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24D845" w14:textId="77777777" w:rsidR="00066A66" w:rsidRDefault="00066A66" w:rsidP="00066A66">
      <w:pPr>
        <w:jc w:val="center"/>
        <w:rPr>
          <w:sz w:val="32"/>
          <w:szCs w:val="32"/>
        </w:rPr>
      </w:pPr>
      <w:r>
        <w:rPr>
          <w:sz w:val="32"/>
          <w:szCs w:val="32"/>
        </w:rPr>
        <w:t>The global</w:t>
      </w:r>
      <w:r w:rsidRPr="006300D9">
        <w:rPr>
          <w:sz w:val="32"/>
          <w:szCs w:val="32"/>
        </w:rPr>
        <w:t xml:space="preserve"> prevalence of </w:t>
      </w:r>
      <w:r>
        <w:rPr>
          <w:sz w:val="32"/>
          <w:szCs w:val="32"/>
        </w:rPr>
        <w:t>interstitial lung disease</w:t>
      </w:r>
      <w:r w:rsidRPr="006300D9">
        <w:rPr>
          <w:sz w:val="32"/>
          <w:szCs w:val="32"/>
        </w:rPr>
        <w:t xml:space="preserve"> in patients</w:t>
      </w:r>
      <w:r>
        <w:rPr>
          <w:sz w:val="32"/>
          <w:szCs w:val="32"/>
        </w:rPr>
        <w:t xml:space="preserve"> with rheumatoid arthritis: A </w:t>
      </w:r>
      <w:r w:rsidRPr="006300D9">
        <w:rPr>
          <w:sz w:val="32"/>
          <w:szCs w:val="32"/>
        </w:rPr>
        <w:t>systematic review</w:t>
      </w:r>
      <w:r>
        <w:rPr>
          <w:sz w:val="32"/>
          <w:szCs w:val="32"/>
        </w:rPr>
        <w:t xml:space="preserve"> and meta-analysis</w:t>
      </w:r>
    </w:p>
    <w:p w14:paraId="6989AF1F" w14:textId="77777777" w:rsidR="00066A66" w:rsidRDefault="00066A66" w:rsidP="00066A66">
      <w:pPr>
        <w:jc w:val="center"/>
        <w:rPr>
          <w:sz w:val="32"/>
          <w:szCs w:val="32"/>
        </w:rPr>
      </w:pPr>
    </w:p>
    <w:p w14:paraId="62103338" w14:textId="77777777" w:rsidR="00066A66" w:rsidRPr="005C393C" w:rsidRDefault="00066A66" w:rsidP="00066A66">
      <w:pPr>
        <w:jc w:val="both"/>
        <w:rPr>
          <w:rFonts w:eastAsia="Calibri" w:cstheme="minorHAnsi"/>
          <w:kern w:val="0"/>
          <w14:ligatures w14:val="none"/>
        </w:rPr>
      </w:pPr>
      <w:r>
        <w:t xml:space="preserve">Hari Prasanna </w:t>
      </w:r>
      <w:r w:rsidRPr="005C393C">
        <w:rPr>
          <w:rFonts w:eastAsia="Calibri" w:cstheme="minorHAnsi"/>
          <w:kern w:val="0"/>
          <w:vertAlign w:val="superscript"/>
          <w14:ligatures w14:val="none"/>
        </w:rPr>
        <w:t>1*</w:t>
      </w:r>
      <w:r w:rsidRPr="005C393C">
        <w:rPr>
          <w:rFonts w:eastAsia="Calibri" w:cstheme="minorHAnsi"/>
          <w:kern w:val="0"/>
          <w14:ligatures w14:val="none"/>
        </w:rPr>
        <w:t>, Charles A Inderjeeth</w:t>
      </w:r>
      <w:r w:rsidRPr="005C393C" w:rsidDel="00BF626A">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3</w:t>
      </w:r>
      <w:r>
        <w:rPr>
          <w:rFonts w:eastAsia="Calibri" w:cstheme="minorHAnsi"/>
          <w:kern w:val="0"/>
          <w14:ligatures w14:val="none"/>
        </w:rPr>
        <w:t xml:space="preserve"> </w:t>
      </w:r>
      <w:r w:rsidRPr="005C393C">
        <w:rPr>
          <w:rFonts w:eastAsia="Calibri" w:cstheme="minorHAnsi"/>
          <w:kern w:val="0"/>
          <w14:ligatures w14:val="none"/>
        </w:rPr>
        <w:t>Johannes C Nossent</w:t>
      </w:r>
      <w:r w:rsidRPr="00201268">
        <w:rPr>
          <w:rFonts w:eastAsia="Calibri" w:cstheme="minorHAnsi"/>
          <w:kern w:val="0"/>
          <w:vertAlign w:val="superscript"/>
          <w14:ligatures w14:val="none"/>
        </w:rPr>
        <w:t>1,3</w:t>
      </w:r>
      <w:r>
        <w:rPr>
          <w:rFonts w:eastAsia="Calibri" w:cstheme="minorHAnsi"/>
          <w:kern w:val="0"/>
          <w14:ligatures w14:val="none"/>
        </w:rPr>
        <w:t>, Khalid B Almutairi1</w:t>
      </w:r>
      <w:r w:rsidRPr="005C393C">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2</w:t>
      </w:r>
    </w:p>
    <w:p w14:paraId="2289C7F5" w14:textId="77777777" w:rsidR="00066A66" w:rsidRPr="00037C8A" w:rsidRDefault="00066A66" w:rsidP="00066A66">
      <w:pPr>
        <w:widowControl w:val="0"/>
        <w:snapToGrid w:val="0"/>
        <w:spacing w:after="200" w:line="360" w:lineRule="auto"/>
        <w:contextualSpacing/>
        <w:jc w:val="both"/>
        <w:rPr>
          <w:rFonts w:eastAsia="SimSun" w:cstheme="minorHAnsi"/>
          <w:b/>
          <w:szCs w:val="20"/>
          <w:lang w:eastAsia="zh-CN"/>
          <w14:ligatures w14:val="none"/>
        </w:rPr>
      </w:pPr>
      <w:r w:rsidRPr="00037C8A">
        <w:rPr>
          <w:rFonts w:eastAsia="SimSun" w:cstheme="minorHAnsi"/>
          <w:b/>
          <w:szCs w:val="20"/>
          <w:lang w:eastAsia="zh-CN"/>
          <w14:ligatures w14:val="none"/>
        </w:rPr>
        <w:t>Affiliations</w:t>
      </w:r>
    </w:p>
    <w:p w14:paraId="1AC8C8F7" w14:textId="77777777" w:rsidR="00066A66" w:rsidRPr="005C393C" w:rsidRDefault="00066A66" w:rsidP="00066A66">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1 School of Medicine, The University of Western Australia, Perth, Western Australia, Australia</w:t>
      </w:r>
    </w:p>
    <w:p w14:paraId="23D25FBC" w14:textId="77777777" w:rsidR="00066A66" w:rsidRPr="005C393C" w:rsidRDefault="00066A66" w:rsidP="00066A66">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2 Pharmacy Department, King Fahd Specialist Hospital, </w:t>
      </w:r>
      <w:proofErr w:type="spellStart"/>
      <w:r w:rsidRPr="005C393C">
        <w:rPr>
          <w:rFonts w:eastAsia="SimSun" w:cstheme="minorHAnsi"/>
          <w:bCs/>
          <w:szCs w:val="20"/>
          <w:lang w:eastAsia="zh-CN"/>
          <w14:ligatures w14:val="none"/>
        </w:rPr>
        <w:t>Burydah</w:t>
      </w:r>
      <w:proofErr w:type="spellEnd"/>
      <w:r w:rsidRPr="005C393C">
        <w:rPr>
          <w:rFonts w:eastAsia="SimSun" w:cstheme="minorHAnsi"/>
          <w:bCs/>
          <w:szCs w:val="20"/>
          <w:lang w:eastAsia="zh-CN"/>
          <w14:ligatures w14:val="none"/>
        </w:rPr>
        <w:t>, Al Qassim, Saudi Arabia</w:t>
      </w:r>
    </w:p>
    <w:p w14:paraId="58AF6505" w14:textId="77777777" w:rsidR="00066A66" w:rsidRPr="005C393C" w:rsidRDefault="00066A66" w:rsidP="00066A66">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3 </w:t>
      </w:r>
      <w:proofErr w:type="spellStart"/>
      <w:r>
        <w:rPr>
          <w:rFonts w:eastAsia="SimSun" w:cstheme="minorHAnsi"/>
          <w:bCs/>
          <w:szCs w:val="20"/>
          <w:lang w:eastAsia="zh-CN"/>
          <w14:ligatures w14:val="none"/>
        </w:rPr>
        <w:t>Geronto</w:t>
      </w:r>
      <w:proofErr w:type="spellEnd"/>
      <w:r>
        <w:rPr>
          <w:rFonts w:eastAsia="SimSun" w:cstheme="minorHAnsi"/>
          <w:bCs/>
          <w:szCs w:val="20"/>
          <w:lang w:eastAsia="zh-CN"/>
          <w14:ligatures w14:val="none"/>
        </w:rPr>
        <w:t>-</w:t>
      </w:r>
      <w:r w:rsidRPr="005C393C">
        <w:rPr>
          <w:rFonts w:eastAsia="SimSun" w:cstheme="minorHAnsi"/>
          <w:bCs/>
          <w:szCs w:val="20"/>
          <w:lang w:eastAsia="zh-CN"/>
          <w14:ligatures w14:val="none"/>
        </w:rPr>
        <w:t>Rheumatology, Sir Charles Gairdner and Osborne Park Health Care Group, Perth, Western Australia, Australia</w:t>
      </w:r>
    </w:p>
    <w:p w14:paraId="5BC353B8" w14:textId="77777777" w:rsidR="00066A66" w:rsidRPr="005C393C" w:rsidRDefault="00066A66" w:rsidP="00066A66">
      <w:pPr>
        <w:widowControl w:val="0"/>
        <w:snapToGrid w:val="0"/>
        <w:spacing w:after="200" w:line="360" w:lineRule="auto"/>
        <w:contextualSpacing/>
        <w:jc w:val="both"/>
        <w:rPr>
          <w:rFonts w:eastAsia="SimSun" w:cstheme="minorHAnsi"/>
          <w:bCs/>
          <w:szCs w:val="20"/>
          <w:lang w:eastAsia="zh-CN"/>
          <w14:ligatures w14:val="none"/>
        </w:rPr>
      </w:pPr>
    </w:p>
    <w:p w14:paraId="6F6FB10D" w14:textId="77777777" w:rsidR="00066A66" w:rsidRPr="005C393C" w:rsidRDefault="00066A66" w:rsidP="00066A66">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 First and corresponding author: </w:t>
      </w:r>
      <w:r>
        <w:rPr>
          <w:rFonts w:eastAsia="SimSun" w:cstheme="minorHAnsi"/>
          <w:bCs/>
          <w:szCs w:val="20"/>
          <w:lang w:eastAsia="zh-CN"/>
          <w14:ligatures w14:val="none"/>
        </w:rPr>
        <w:t>Mr Hari Prasanna</w:t>
      </w:r>
    </w:p>
    <w:p w14:paraId="2AE83F8D" w14:textId="77777777" w:rsidR="00066A66" w:rsidRDefault="00066A66" w:rsidP="00066A66">
      <w:pPr>
        <w:spacing w:after="200" w:line="360" w:lineRule="auto"/>
        <w:jc w:val="both"/>
      </w:pPr>
      <w:r w:rsidRPr="005C393C">
        <w:rPr>
          <w:rFonts w:eastAsia="SimSun" w:cstheme="minorHAnsi"/>
          <w:bCs/>
          <w:szCs w:val="20"/>
          <w:lang w:eastAsia="zh-CN"/>
          <w14:ligatures w14:val="none"/>
        </w:rPr>
        <w:t xml:space="preserve">* Corresponding author E-mail: </w:t>
      </w:r>
      <w:hyperlink r:id="rId4" w:history="1">
        <w:r w:rsidRPr="00155DA5">
          <w:rPr>
            <w:rStyle w:val="Hyperlink"/>
          </w:rPr>
          <w:t>22981086@student.uwa.edu.au</w:t>
        </w:r>
      </w:hyperlink>
    </w:p>
    <w:p w14:paraId="2ADAD991" w14:textId="77777777" w:rsidR="00066A66" w:rsidRPr="005C393C" w:rsidRDefault="00066A66" w:rsidP="00066A66">
      <w:pPr>
        <w:spacing w:after="200" w:line="360" w:lineRule="auto"/>
        <w:jc w:val="both"/>
        <w:rPr>
          <w:rFonts w:cstheme="minorHAnsi"/>
          <w:b/>
          <w:bCs/>
          <w:kern w:val="0"/>
          <w:lang w:val="es-VE"/>
          <w14:ligatures w14:val="none"/>
        </w:rPr>
      </w:pPr>
      <w:proofErr w:type="spellStart"/>
      <w:r w:rsidRPr="005C393C">
        <w:rPr>
          <w:rFonts w:cstheme="minorHAnsi"/>
          <w:b/>
          <w:bCs/>
          <w:kern w:val="0"/>
          <w:lang w:val="es-VE"/>
          <w14:ligatures w14:val="none"/>
        </w:rPr>
        <w:t>Address</w:t>
      </w:r>
      <w:proofErr w:type="spellEnd"/>
      <w:r w:rsidRPr="005C393C">
        <w:rPr>
          <w:rFonts w:cstheme="minorHAnsi"/>
          <w:b/>
          <w:bCs/>
          <w:kern w:val="0"/>
          <w:lang w:val="es-VE"/>
          <w14:ligatures w14:val="none"/>
        </w:rPr>
        <w:t>:</w:t>
      </w:r>
    </w:p>
    <w:p w14:paraId="28D9653F" w14:textId="77777777" w:rsidR="00066A66" w:rsidRPr="005C393C" w:rsidRDefault="00066A66" w:rsidP="00066A66">
      <w:pPr>
        <w:spacing w:after="200" w:line="360" w:lineRule="auto"/>
        <w:jc w:val="both"/>
        <w:rPr>
          <w:rFonts w:cstheme="minorHAnsi"/>
          <w:kern w:val="0"/>
          <w:lang w:val="es-VE"/>
          <w14:ligatures w14:val="none"/>
        </w:rPr>
      </w:pPr>
      <w:proofErr w:type="spellStart"/>
      <w:r>
        <w:rPr>
          <w:rFonts w:cstheme="minorHAnsi"/>
          <w:kern w:val="0"/>
          <w:lang w:val="es-VE"/>
          <w14:ligatures w14:val="none"/>
        </w:rPr>
        <w:t>Mr</w:t>
      </w:r>
      <w:proofErr w:type="spellEnd"/>
      <w:r>
        <w:rPr>
          <w:rFonts w:cstheme="minorHAnsi"/>
          <w:kern w:val="0"/>
          <w:lang w:val="es-VE"/>
          <w14:ligatures w14:val="none"/>
        </w:rPr>
        <w:t xml:space="preserve"> Hari Prasanna</w:t>
      </w:r>
    </w:p>
    <w:p w14:paraId="370DE5FF" w14:textId="77777777" w:rsidR="00066A66" w:rsidRPr="005C393C" w:rsidRDefault="00066A66" w:rsidP="00066A66">
      <w:pPr>
        <w:spacing w:after="200" w:line="360" w:lineRule="auto"/>
        <w:jc w:val="both"/>
        <w:rPr>
          <w:rFonts w:cstheme="minorHAnsi"/>
          <w:kern w:val="0"/>
          <w:lang w:val="es-VE"/>
          <w14:ligatures w14:val="none"/>
        </w:rPr>
      </w:pPr>
      <w:r w:rsidRPr="005C393C">
        <w:rPr>
          <w:rFonts w:cstheme="minorHAnsi"/>
          <w:kern w:val="0"/>
          <w:lang w:val="es-VE"/>
          <w14:ligatures w14:val="none"/>
        </w:rPr>
        <w:t>School of Medicine</w:t>
      </w:r>
    </w:p>
    <w:p w14:paraId="2B3D45C0" w14:textId="77777777" w:rsidR="00066A66" w:rsidRPr="005C393C" w:rsidRDefault="00066A66" w:rsidP="00066A66">
      <w:pPr>
        <w:spacing w:after="200" w:line="360" w:lineRule="auto"/>
        <w:jc w:val="both"/>
        <w:rPr>
          <w:rFonts w:cstheme="minorHAnsi"/>
          <w:kern w:val="0"/>
          <w:lang w:val="es-VE"/>
          <w14:ligatures w14:val="none"/>
        </w:rPr>
      </w:pPr>
      <w:r w:rsidRPr="005C393C">
        <w:rPr>
          <w:rFonts w:cstheme="minorHAnsi"/>
          <w:kern w:val="0"/>
          <w:lang w:val="es-VE"/>
          <w14:ligatures w14:val="none"/>
        </w:rPr>
        <w:t>University of Western Australia</w:t>
      </w:r>
    </w:p>
    <w:p w14:paraId="68A98F9E" w14:textId="77777777" w:rsidR="00066A66" w:rsidRPr="005C393C" w:rsidRDefault="00066A66" w:rsidP="00066A66">
      <w:pPr>
        <w:spacing w:after="200" w:line="360" w:lineRule="auto"/>
        <w:jc w:val="both"/>
        <w:rPr>
          <w:rFonts w:cstheme="minorHAnsi"/>
          <w:kern w:val="0"/>
          <w:lang w:val="es-VE"/>
          <w14:ligatures w14:val="none"/>
        </w:rPr>
      </w:pPr>
      <w:r w:rsidRPr="005C393C">
        <w:rPr>
          <w:rFonts w:cstheme="minorHAnsi"/>
          <w:kern w:val="0"/>
          <w:lang w:val="es-VE"/>
          <w14:ligatures w14:val="none"/>
        </w:rPr>
        <w:t xml:space="preserve">35 Stirling </w:t>
      </w:r>
      <w:proofErr w:type="spellStart"/>
      <w:r w:rsidRPr="005C393C">
        <w:rPr>
          <w:rFonts w:cstheme="minorHAnsi"/>
          <w:kern w:val="0"/>
          <w:lang w:val="es-VE"/>
          <w14:ligatures w14:val="none"/>
        </w:rPr>
        <w:t>Highway</w:t>
      </w:r>
      <w:proofErr w:type="spellEnd"/>
    </w:p>
    <w:p w14:paraId="4BF79B6E" w14:textId="77777777" w:rsidR="00066A66" w:rsidRPr="00B835C3" w:rsidRDefault="00066A66" w:rsidP="00066A66">
      <w:pPr>
        <w:spacing w:after="200" w:line="360" w:lineRule="auto"/>
        <w:jc w:val="both"/>
        <w:rPr>
          <w:rFonts w:cstheme="minorHAnsi"/>
          <w:kern w:val="0"/>
          <w:lang w:val="es-VE"/>
          <w14:ligatures w14:val="none"/>
        </w:rPr>
      </w:pPr>
      <w:r w:rsidRPr="005C393C">
        <w:rPr>
          <w:rFonts w:cstheme="minorHAnsi"/>
          <w:kern w:val="0"/>
          <w:lang w:val="es-VE"/>
          <w14:ligatures w14:val="none"/>
        </w:rPr>
        <w:t>Perth WA 6009 Australia</w:t>
      </w:r>
      <w:r>
        <w:rPr>
          <w:b/>
          <w:bCs/>
          <w:sz w:val="32"/>
          <w:szCs w:val="32"/>
        </w:rPr>
        <w:br w:type="page"/>
      </w:r>
    </w:p>
    <w:p w14:paraId="3734C44F" w14:textId="77777777" w:rsidR="00AC0CC0" w:rsidRPr="00F13B4D" w:rsidRDefault="00AC0CC0" w:rsidP="00AC0CC0">
      <w:pPr>
        <w:rPr>
          <w:b/>
          <w:bCs/>
          <w:sz w:val="32"/>
          <w:szCs w:val="32"/>
        </w:rPr>
      </w:pPr>
      <w:r w:rsidRPr="00F13B4D">
        <w:rPr>
          <w:b/>
          <w:bCs/>
          <w:sz w:val="32"/>
          <w:szCs w:val="32"/>
        </w:rPr>
        <w:lastRenderedPageBreak/>
        <w:t>Appendix 8</w:t>
      </w:r>
    </w:p>
    <w:p w14:paraId="7E5BE9DB" w14:textId="77777777" w:rsidR="00AC0CC0" w:rsidRPr="00E253DD" w:rsidRDefault="00AC0CC0" w:rsidP="00AC0CC0">
      <w:pPr>
        <w:rPr>
          <w:b/>
          <w:bCs/>
          <w:sz w:val="24"/>
          <w:szCs w:val="24"/>
        </w:rPr>
      </w:pPr>
      <w:r w:rsidRPr="00E253DD">
        <w:rPr>
          <w:b/>
          <w:bCs/>
          <w:sz w:val="24"/>
          <w:szCs w:val="24"/>
        </w:rPr>
        <w:t>Excluded studies</w:t>
      </w:r>
      <w:r>
        <w:rPr>
          <w:b/>
          <w:bCs/>
          <w:sz w:val="24"/>
          <w:szCs w:val="24"/>
        </w:rPr>
        <w:t xml:space="preserve"> (n=124)</w:t>
      </w:r>
      <w:r w:rsidRPr="00E253DD">
        <w:rPr>
          <w:b/>
          <w:bCs/>
          <w:sz w:val="24"/>
          <w:szCs w:val="24"/>
        </w:rPr>
        <w:t xml:space="preserve"> and reason for exclusion</w:t>
      </w:r>
    </w:p>
    <w:p w14:paraId="27276AA0" w14:textId="77777777" w:rsidR="00AC0CC0" w:rsidRDefault="00AC0CC0" w:rsidP="00AC0CC0">
      <w:r>
        <w:t>1.</w:t>
      </w:r>
      <w:r>
        <w:tab/>
        <w:t xml:space="preserve">Abel A, Lazaro E, </w:t>
      </w:r>
      <w:proofErr w:type="spellStart"/>
      <w:r>
        <w:t>Ralazamahaleo</w:t>
      </w:r>
      <w:proofErr w:type="spellEnd"/>
      <w:r>
        <w:t xml:space="preserve"> M, </w:t>
      </w:r>
      <w:proofErr w:type="spellStart"/>
      <w:r>
        <w:t>Pierrisnard</w:t>
      </w:r>
      <w:proofErr w:type="spellEnd"/>
      <w:r>
        <w:t xml:space="preserve"> E, Suzon B, Bonnet F, et al. Phenotypic Profiles Among 72 Caucasian and Afro-Caribbean Patients with </w:t>
      </w:r>
      <w:proofErr w:type="spellStart"/>
      <w:r>
        <w:t>Antisynthetase</w:t>
      </w:r>
      <w:proofErr w:type="spellEnd"/>
      <w:r>
        <w:t xml:space="preserve"> Syndrome Involving Anti-PL7 or Anti-PL12 Autoantibodies. European Journal of Internal Medicine. 2023;115:104-13.</w:t>
      </w:r>
    </w:p>
    <w:p w14:paraId="2E323D8A" w14:textId="77777777" w:rsidR="00AC0CC0" w:rsidRDefault="00AC0CC0" w:rsidP="00AC0CC0">
      <w:r w:rsidRPr="00E253DD">
        <w:rPr>
          <w:b/>
          <w:bCs/>
        </w:rPr>
        <w:t>Reason for exclusion</w:t>
      </w:r>
      <w:r>
        <w:t>: - Wrong Condition</w:t>
      </w:r>
    </w:p>
    <w:p w14:paraId="586FA090" w14:textId="77777777" w:rsidR="00AC0CC0" w:rsidRDefault="00AC0CC0" w:rsidP="00AC0CC0">
      <w:r>
        <w:t>2.</w:t>
      </w:r>
      <w:r>
        <w:tab/>
      </w:r>
      <w:proofErr w:type="spellStart"/>
      <w:r>
        <w:t>Affara</w:t>
      </w:r>
      <w:proofErr w:type="spellEnd"/>
      <w:r>
        <w:t xml:space="preserve"> NK, Refaat AM, </w:t>
      </w:r>
      <w:proofErr w:type="spellStart"/>
      <w:r>
        <w:t>Elgawish</w:t>
      </w:r>
      <w:proofErr w:type="spellEnd"/>
      <w:r>
        <w:t xml:space="preserve"> MH, Zakaria MA, Dashti KA. High-resolution CT and pulmonary function tests in rheumatoid arthritis patients with subclinical interstitial lung disease in Kuwait. The Egyptian Rheumatologist. 2016;38(2):77-83.</w:t>
      </w:r>
    </w:p>
    <w:p w14:paraId="4D6F8E73" w14:textId="77777777" w:rsidR="00AC0CC0" w:rsidRDefault="00AC0CC0" w:rsidP="00AC0CC0">
      <w:r w:rsidRPr="00E253DD">
        <w:rPr>
          <w:b/>
          <w:bCs/>
        </w:rPr>
        <w:t>Reason for exclusion</w:t>
      </w:r>
      <w:r>
        <w:t>: - Background Article</w:t>
      </w:r>
    </w:p>
    <w:p w14:paraId="4BB8BF52" w14:textId="77777777" w:rsidR="00AC0CC0" w:rsidRDefault="00AC0CC0" w:rsidP="00AC0CC0">
      <w:r>
        <w:t>3.</w:t>
      </w:r>
      <w:r>
        <w:tab/>
        <w:t>Akiyama M, Kaneko Y, Yamaoka K, Kondo H, Takeuchi T. Association of disease activity with acute exacerbation of interstitial lung disease during tocilizumab treatment in patients with rheumatoid arthritis: a retrospective, case–control study. Rheumatology international. 2016;36(6):881-9.</w:t>
      </w:r>
    </w:p>
    <w:p w14:paraId="09909C10" w14:textId="77777777" w:rsidR="00AC0CC0" w:rsidRDefault="00AC0CC0" w:rsidP="00AC0CC0">
      <w:r w:rsidRPr="00E253DD">
        <w:rPr>
          <w:b/>
          <w:bCs/>
        </w:rPr>
        <w:t>Reason for exclusion:</w:t>
      </w:r>
      <w:r>
        <w:t xml:space="preserve"> - Background Article</w:t>
      </w:r>
    </w:p>
    <w:p w14:paraId="0BBFBB2D" w14:textId="77777777" w:rsidR="00AC0CC0" w:rsidRDefault="00AC0CC0" w:rsidP="00AC0CC0">
      <w:r>
        <w:t>4.</w:t>
      </w:r>
      <w:r>
        <w:tab/>
        <w:t>Alamoudi O, Attar S. Pleuropulmonary manifestation in patients with rheumatoid arthritis in Saudi Arabia. Annals of Thoracic Medicine. 2017;12(4).</w:t>
      </w:r>
    </w:p>
    <w:p w14:paraId="557C6B03" w14:textId="7144D3E6" w:rsidR="00AC0CC0" w:rsidRDefault="00AC0CC0" w:rsidP="00AC0CC0">
      <w:r w:rsidRPr="00E253DD">
        <w:rPr>
          <w:b/>
          <w:bCs/>
        </w:rPr>
        <w:t>Reason for exclusion:</w:t>
      </w:r>
      <w:r>
        <w:t xml:space="preserve"> - </w:t>
      </w:r>
      <w:r w:rsidR="00472A85">
        <w:t>Prevalence not reported</w:t>
      </w:r>
    </w:p>
    <w:p w14:paraId="21223EBD" w14:textId="77777777" w:rsidR="00AC0CC0" w:rsidRDefault="00AC0CC0" w:rsidP="00AC0CC0">
      <w:r>
        <w:t>5.</w:t>
      </w:r>
      <w:r>
        <w:tab/>
        <w:t>Allam AH, Youssef SMA, Moussa HH, Ezzat Y. Anti-citrullinated peptide antibodies with interstitial lung disease in patients with rheumatoid arthritis. Egyptian Journal of Chest Diseases and Tuberculosis. 2020;69(1):171-7.</w:t>
      </w:r>
    </w:p>
    <w:p w14:paraId="39CD9AAC" w14:textId="6166A853" w:rsidR="00AC0CC0" w:rsidRDefault="00AC0CC0" w:rsidP="00AC0CC0">
      <w:r w:rsidRPr="00E253DD">
        <w:rPr>
          <w:b/>
          <w:bCs/>
        </w:rPr>
        <w:t>Reason for exclusion:</w:t>
      </w:r>
      <w:r>
        <w:t xml:space="preserve"> - </w:t>
      </w:r>
      <w:r w:rsidR="00472A85">
        <w:t>Case series/reviews</w:t>
      </w:r>
    </w:p>
    <w:p w14:paraId="1FB3934D" w14:textId="77777777" w:rsidR="00AC0CC0" w:rsidRDefault="00AC0CC0" w:rsidP="00AC0CC0">
      <w:r>
        <w:t>6.</w:t>
      </w:r>
      <w:r>
        <w:tab/>
      </w:r>
      <w:proofErr w:type="spellStart"/>
      <w:r>
        <w:t>Amital</w:t>
      </w:r>
      <w:proofErr w:type="spellEnd"/>
      <w:r>
        <w:t xml:space="preserve"> A, Shitrit D, Adir Y. The lung in rheumatoid arthritis. La Presse </w:t>
      </w:r>
      <w:proofErr w:type="spellStart"/>
      <w:r>
        <w:t>Médicale</w:t>
      </w:r>
      <w:proofErr w:type="spellEnd"/>
      <w:r>
        <w:t>. 2011;40(1):e53-e70.</w:t>
      </w:r>
    </w:p>
    <w:p w14:paraId="4726AA25" w14:textId="523313EA" w:rsidR="00AC0CC0" w:rsidRDefault="00AC0CC0" w:rsidP="00AC0CC0">
      <w:r w:rsidRPr="00E253DD">
        <w:rPr>
          <w:b/>
          <w:bCs/>
        </w:rPr>
        <w:t>Reason for exclusion:</w:t>
      </w:r>
      <w:r>
        <w:t xml:space="preserve"> - </w:t>
      </w:r>
      <w:r w:rsidR="00472A85">
        <w:t>Case series/reviews</w:t>
      </w:r>
    </w:p>
    <w:p w14:paraId="315A179F" w14:textId="77777777" w:rsidR="00AC0CC0" w:rsidRDefault="00AC0CC0" w:rsidP="00AC0CC0">
      <w:r>
        <w:t>7.</w:t>
      </w:r>
      <w:r>
        <w:tab/>
        <w:t>Anand R, Jacobi BS, Rao BJ. A STUDY ON PULMONARY INVOLVEMENT IN CHRONIC RHEUMATOID ARTHRITIS WITH CHEST X-RAY AND SPIROMETRY IN A TEACHING HOSPITAL. JOURNAL OF EVOLUTION OF MEDICAL AND DENTAL SCIENCES-JEMDS. 2018;7(4):495-8.</w:t>
      </w:r>
    </w:p>
    <w:p w14:paraId="684901DB" w14:textId="79102122" w:rsidR="00AC0CC0" w:rsidRDefault="00AC0CC0" w:rsidP="00AC0CC0">
      <w:r w:rsidRPr="00E253DD">
        <w:rPr>
          <w:b/>
          <w:bCs/>
        </w:rPr>
        <w:lastRenderedPageBreak/>
        <w:t>Reason for exclusion:</w:t>
      </w:r>
      <w:r>
        <w:t xml:space="preserve"> - </w:t>
      </w:r>
      <w:r w:rsidR="00472A85">
        <w:t>HRCT not used</w:t>
      </w:r>
    </w:p>
    <w:p w14:paraId="53D91941" w14:textId="77777777" w:rsidR="00AC0CC0" w:rsidRDefault="00AC0CC0" w:rsidP="00AC0CC0"/>
    <w:p w14:paraId="4AAAC5A1" w14:textId="77777777" w:rsidR="00AC0CC0" w:rsidRDefault="00AC0CC0" w:rsidP="00AC0CC0">
      <w:r>
        <w:t>8.</w:t>
      </w:r>
      <w:r>
        <w:tab/>
      </w:r>
      <w:proofErr w:type="spellStart"/>
      <w:r>
        <w:t>Aoust</w:t>
      </w:r>
      <w:proofErr w:type="spellEnd"/>
      <w:r>
        <w:t xml:space="preserve"> L, </w:t>
      </w:r>
      <w:proofErr w:type="spellStart"/>
      <w:r>
        <w:t>Berteloot</w:t>
      </w:r>
      <w:proofErr w:type="spellEnd"/>
      <w:r>
        <w:t xml:space="preserve"> L, </w:t>
      </w:r>
      <w:proofErr w:type="spellStart"/>
      <w:r>
        <w:t>Drabent</w:t>
      </w:r>
      <w:proofErr w:type="spellEnd"/>
      <w:r>
        <w:t xml:space="preserve"> P, Garcelon N, Bodemer C, Molina TJ, et al. Unclassifiable interstitial lung disease and autoimmunity: Towards IPAF in children? </w:t>
      </w:r>
      <w:proofErr w:type="spellStart"/>
      <w:r>
        <w:t>Pediatric</w:t>
      </w:r>
      <w:proofErr w:type="spellEnd"/>
      <w:r>
        <w:t xml:space="preserve"> Pulmonology. 2023;58(11):3303-13.</w:t>
      </w:r>
    </w:p>
    <w:p w14:paraId="146C845D" w14:textId="33EB3E54" w:rsidR="00AC0CC0" w:rsidRDefault="00AC0CC0" w:rsidP="00AC0CC0">
      <w:r w:rsidRPr="00C83B7D">
        <w:rPr>
          <w:b/>
          <w:bCs/>
        </w:rPr>
        <w:t>Reason for exclusion:</w:t>
      </w:r>
      <w:r>
        <w:t xml:space="preserve"> - </w:t>
      </w:r>
      <w:r w:rsidR="00472A85">
        <w:t>Prevalence not reported</w:t>
      </w:r>
    </w:p>
    <w:p w14:paraId="221E9338" w14:textId="77777777" w:rsidR="00AC0CC0" w:rsidRDefault="00AC0CC0" w:rsidP="00AC0CC0">
      <w:r>
        <w:t>9.</w:t>
      </w:r>
      <w:r>
        <w:tab/>
        <w:t xml:space="preserve">Aubart F, Crestani B, Nicaise-Roland P, Tubach F, </w:t>
      </w:r>
      <w:proofErr w:type="spellStart"/>
      <w:r>
        <w:t>Bollet</w:t>
      </w:r>
      <w:proofErr w:type="spellEnd"/>
      <w:r>
        <w:t xml:space="preserve"> C, Dawidowicz K, et al. High levels of anti-cyclic citrullinated peptide autoantibodies are associated with co-occurrence of pulmonary diseases with rheumatoid arthritis. Journal of Rheumatology. 2011;38(6):979-82.</w:t>
      </w:r>
    </w:p>
    <w:p w14:paraId="0A027E00" w14:textId="77777777" w:rsidR="00AC0CC0" w:rsidRDefault="00AC0CC0" w:rsidP="00AC0CC0">
      <w:r w:rsidRPr="00C83B7D">
        <w:rPr>
          <w:b/>
          <w:bCs/>
        </w:rPr>
        <w:t>Reason for exclusion:</w:t>
      </w:r>
      <w:r>
        <w:t xml:space="preserve"> - Background article</w:t>
      </w:r>
    </w:p>
    <w:p w14:paraId="1CA87163" w14:textId="77777777" w:rsidR="00AC0CC0" w:rsidRDefault="00AC0CC0" w:rsidP="00AC0CC0">
      <w:r>
        <w:t>10.</w:t>
      </w:r>
      <w:r>
        <w:tab/>
      </w:r>
      <w:proofErr w:type="spellStart"/>
      <w:r>
        <w:t>Avouac</w:t>
      </w:r>
      <w:proofErr w:type="spellEnd"/>
      <w:r>
        <w:t xml:space="preserve"> J, </w:t>
      </w:r>
      <w:proofErr w:type="spellStart"/>
      <w:r>
        <w:t>Cauvet</w:t>
      </w:r>
      <w:proofErr w:type="spellEnd"/>
      <w:r>
        <w:t xml:space="preserve"> A, </w:t>
      </w:r>
      <w:proofErr w:type="spellStart"/>
      <w:r>
        <w:t>Steelandt</w:t>
      </w:r>
      <w:proofErr w:type="spellEnd"/>
      <w:r>
        <w:t xml:space="preserve"> A, Shirai Y, Elhai M, Kuwana M, et al. Improving risk-stratification of rheumatoid arthritis patients for interstitial lung disease. </w:t>
      </w:r>
      <w:proofErr w:type="spellStart"/>
      <w:r>
        <w:t>PLoS</w:t>
      </w:r>
      <w:proofErr w:type="spellEnd"/>
      <w:r>
        <w:t xml:space="preserve"> One. 2020;15(5):e0232978.</w:t>
      </w:r>
    </w:p>
    <w:p w14:paraId="05129CF7" w14:textId="77777777" w:rsidR="00AC0CC0" w:rsidRDefault="00AC0CC0" w:rsidP="00AC0CC0">
      <w:r w:rsidRPr="00C83B7D">
        <w:rPr>
          <w:b/>
          <w:bCs/>
        </w:rPr>
        <w:t>Reason for exclusion:</w:t>
      </w:r>
      <w:r>
        <w:t xml:space="preserve"> - Background article</w:t>
      </w:r>
    </w:p>
    <w:p w14:paraId="361C5379" w14:textId="77777777" w:rsidR="00AC0CC0" w:rsidRDefault="00AC0CC0" w:rsidP="00AC0CC0">
      <w:r>
        <w:t>11.</w:t>
      </w:r>
      <w:r>
        <w:tab/>
        <w:t>Ayhan-</w:t>
      </w:r>
      <w:proofErr w:type="spellStart"/>
      <w:r>
        <w:t>Ardic</w:t>
      </w:r>
      <w:proofErr w:type="spellEnd"/>
      <w:r>
        <w:t xml:space="preserve"> FF, Oken O, </w:t>
      </w:r>
      <w:proofErr w:type="spellStart"/>
      <w:r>
        <w:t>Yorgancioglu</w:t>
      </w:r>
      <w:proofErr w:type="spellEnd"/>
      <w:r>
        <w:t xml:space="preserve"> ZR, </w:t>
      </w:r>
      <w:proofErr w:type="spellStart"/>
      <w:r>
        <w:t>Ustun</w:t>
      </w:r>
      <w:proofErr w:type="spellEnd"/>
      <w:r>
        <w:t xml:space="preserve"> N, </w:t>
      </w:r>
      <w:proofErr w:type="spellStart"/>
      <w:r>
        <w:t>Gokharman</w:t>
      </w:r>
      <w:proofErr w:type="spellEnd"/>
      <w:r>
        <w:t xml:space="preserve"> FD. Pulmonary involvement in lifelong non-smoking patients with rheumatoid arthritis and ankylosing spondylitis without respiratory symptoms. Clinical Rheumatology. 2006;25:213-8.</w:t>
      </w:r>
    </w:p>
    <w:p w14:paraId="77BB1515" w14:textId="77777777" w:rsidR="00AC0CC0" w:rsidRDefault="00AC0CC0" w:rsidP="00AC0CC0">
      <w:r w:rsidRPr="00C83B7D">
        <w:rPr>
          <w:b/>
          <w:bCs/>
        </w:rPr>
        <w:t>Reason for exclusion:</w:t>
      </w:r>
      <w:r>
        <w:t xml:space="preserve"> - Background article</w:t>
      </w:r>
    </w:p>
    <w:p w14:paraId="5F24B572" w14:textId="77777777" w:rsidR="00AC0CC0" w:rsidRDefault="00AC0CC0" w:rsidP="00AC0CC0">
      <w:r>
        <w:t>12.</w:t>
      </w:r>
      <w:r>
        <w:tab/>
        <w:t xml:space="preserve">Bartels CM, Bell CL, </w:t>
      </w:r>
      <w:proofErr w:type="spellStart"/>
      <w:r>
        <w:t>Shinki</w:t>
      </w:r>
      <w:proofErr w:type="spellEnd"/>
      <w:r>
        <w:t xml:space="preserve"> K, Rosenthal A, Bridges AJ. Changing trends in serious extra-articular manifestations of rheumatoid arthritis among united state veterans over 20 years. Rheumatology. 2010;49(9):1670-5.</w:t>
      </w:r>
    </w:p>
    <w:p w14:paraId="1E51C922" w14:textId="6BEF5F70" w:rsidR="00AC0CC0" w:rsidRDefault="00AC0CC0" w:rsidP="00AC0CC0">
      <w:r w:rsidRPr="00C83B7D">
        <w:rPr>
          <w:b/>
          <w:bCs/>
        </w:rPr>
        <w:t>Reason for exclusion:</w:t>
      </w:r>
      <w:r>
        <w:t xml:space="preserve"> - </w:t>
      </w:r>
      <w:r w:rsidR="00472A85">
        <w:t>Case series/reviews</w:t>
      </w:r>
    </w:p>
    <w:p w14:paraId="429DD459" w14:textId="77777777" w:rsidR="00AC0CC0" w:rsidRDefault="00AC0CC0" w:rsidP="00AC0CC0">
      <w:r>
        <w:t>13.</w:t>
      </w:r>
      <w:r>
        <w:tab/>
        <w:t xml:space="preserve">Bernstein EJ, Barr RG, Austin JHM, </w:t>
      </w:r>
      <w:proofErr w:type="spellStart"/>
      <w:r>
        <w:t>Kawut</w:t>
      </w:r>
      <w:proofErr w:type="spellEnd"/>
      <w:r>
        <w:t xml:space="preserve"> SM, Raghu G, Sell JL, et al. Rheumatoid arthritis-associated autoantibodies and subclinical interstitial lung disease: the Multi-Ethnic Study of Atherosclerosis. THORAX. 2016;71(12):1082-90.</w:t>
      </w:r>
    </w:p>
    <w:p w14:paraId="3BE8409C" w14:textId="347FA371" w:rsidR="00AC0CC0" w:rsidRDefault="00AC0CC0" w:rsidP="00AC0CC0">
      <w:r w:rsidRPr="00C83B7D">
        <w:rPr>
          <w:b/>
          <w:bCs/>
        </w:rPr>
        <w:t xml:space="preserve">Reason for exclusion: </w:t>
      </w:r>
      <w:r>
        <w:t xml:space="preserve">- </w:t>
      </w:r>
      <w:r w:rsidR="00472A85">
        <w:t>HRCT not used</w:t>
      </w:r>
    </w:p>
    <w:p w14:paraId="58037830" w14:textId="77777777" w:rsidR="00AC0CC0" w:rsidRDefault="00AC0CC0" w:rsidP="00AC0CC0">
      <w:r>
        <w:t>14.</w:t>
      </w:r>
      <w:r>
        <w:tab/>
        <w:t xml:space="preserve">Bonfiglioli KR, Ribeiro </w:t>
      </w:r>
      <w:proofErr w:type="spellStart"/>
      <w:r>
        <w:t>ACdM</w:t>
      </w:r>
      <w:proofErr w:type="spellEnd"/>
      <w:r>
        <w:t xml:space="preserve">, </w:t>
      </w:r>
      <w:proofErr w:type="spellStart"/>
      <w:r>
        <w:t>Carnieletto</w:t>
      </w:r>
      <w:proofErr w:type="spellEnd"/>
      <w:r>
        <w:t xml:space="preserve"> AP, Pereira I, Domiciano DS, Silva </w:t>
      </w:r>
      <w:proofErr w:type="spellStart"/>
      <w:r>
        <w:t>HCd</w:t>
      </w:r>
      <w:proofErr w:type="spellEnd"/>
      <w:r>
        <w:t>, et al. Extra-articular manifestations of rheumatoid arthritis remain a major challenge: data from a large, multi-centric cohort. Advances in Rheumatology. 2023;63(1):34.</w:t>
      </w:r>
    </w:p>
    <w:p w14:paraId="1826A946" w14:textId="685B81CE" w:rsidR="00AC0CC0" w:rsidRDefault="00AC0CC0" w:rsidP="00AC0CC0">
      <w:r w:rsidRPr="00C83B7D">
        <w:rPr>
          <w:b/>
          <w:bCs/>
        </w:rPr>
        <w:lastRenderedPageBreak/>
        <w:t>Reason for exclusion:</w:t>
      </w:r>
      <w:r>
        <w:t xml:space="preserve"> - </w:t>
      </w:r>
      <w:r w:rsidR="00472A85">
        <w:t>Prevalence not reported</w:t>
      </w:r>
    </w:p>
    <w:p w14:paraId="1E38A21F" w14:textId="77777777" w:rsidR="00AC0CC0" w:rsidRDefault="00AC0CC0" w:rsidP="00AC0CC0">
      <w:r>
        <w:t>15.</w:t>
      </w:r>
      <w:r>
        <w:tab/>
        <w:t xml:space="preserve">Cassone G, Sebastiani M, </w:t>
      </w:r>
      <w:proofErr w:type="spellStart"/>
      <w:r>
        <w:t>Vacchi</w:t>
      </w:r>
      <w:proofErr w:type="spellEnd"/>
      <w:r>
        <w:t xml:space="preserve"> C, Cerri S, </w:t>
      </w:r>
      <w:proofErr w:type="spellStart"/>
      <w:r>
        <w:t>Salvarani</w:t>
      </w:r>
      <w:proofErr w:type="spellEnd"/>
      <w:r>
        <w:t xml:space="preserve"> C, Manfredi A. Pirfenidone for the treatment of interstitial lung disease associated to rheumatoid arthritis: a new scenario is coming? Respiratory Medicine Case Reports. 2020;30:101051.</w:t>
      </w:r>
    </w:p>
    <w:p w14:paraId="7DB041DF" w14:textId="3907841C" w:rsidR="00AC0CC0" w:rsidRDefault="00AC0CC0" w:rsidP="00AC0CC0">
      <w:r w:rsidRPr="00C83B7D">
        <w:rPr>
          <w:b/>
          <w:bCs/>
        </w:rPr>
        <w:t>Reason for exclusion:</w:t>
      </w:r>
      <w:r>
        <w:t xml:space="preserve"> - </w:t>
      </w:r>
      <w:r w:rsidR="00472A85">
        <w:t>Case series/reviews</w:t>
      </w:r>
    </w:p>
    <w:p w14:paraId="6DDBF435" w14:textId="77777777" w:rsidR="00AC0CC0" w:rsidRDefault="00AC0CC0" w:rsidP="00AC0CC0">
      <w:r>
        <w:t>16.</w:t>
      </w:r>
      <w:r>
        <w:tab/>
        <w:t xml:space="preserve">Cavagna L, Meloni F, Meyer A, Sambataro G, </w:t>
      </w:r>
      <w:proofErr w:type="spellStart"/>
      <w:r>
        <w:t>Belliato</w:t>
      </w:r>
      <w:proofErr w:type="spellEnd"/>
      <w:r>
        <w:t xml:space="preserve"> M, De Langhe E, et al. Clinical spectrum time course in </w:t>
      </w:r>
      <w:proofErr w:type="spellStart"/>
      <w:r>
        <w:t>non-Asian</w:t>
      </w:r>
      <w:proofErr w:type="spellEnd"/>
      <w:r>
        <w:t xml:space="preserve"> patients positive for anti-MDA5 antibodies. Clinical and Experimental Rheumatology. 2022;40(2):274-83.</w:t>
      </w:r>
    </w:p>
    <w:p w14:paraId="2A347A2F" w14:textId="48DF9390" w:rsidR="00AC0CC0" w:rsidRDefault="00AC0CC0" w:rsidP="00AC0CC0">
      <w:r w:rsidRPr="00C83B7D">
        <w:rPr>
          <w:b/>
          <w:bCs/>
        </w:rPr>
        <w:t>Reason for exclusion:</w:t>
      </w:r>
      <w:r>
        <w:t xml:space="preserve"> - </w:t>
      </w:r>
      <w:r w:rsidR="00472A85">
        <w:t>Case series/reviews</w:t>
      </w:r>
    </w:p>
    <w:p w14:paraId="3A402A53" w14:textId="77777777" w:rsidR="00AC0CC0" w:rsidRDefault="00AC0CC0" w:rsidP="00AC0CC0">
      <w:r>
        <w:t>17.</w:t>
      </w:r>
      <w:r>
        <w:tab/>
        <w:t xml:space="preserve">Cerro Chiang G, Lee C, </w:t>
      </w:r>
      <w:proofErr w:type="spellStart"/>
      <w:r>
        <w:t>Marchevsky</w:t>
      </w:r>
      <w:proofErr w:type="spellEnd"/>
      <w:r>
        <w:t xml:space="preserve"> A, Lewis MI. Severe Nonspecific Interstitial Pneumonia (NSIP) in an Adolescent. Case Reports in Pulmonology. 2022;2022:7757776.</w:t>
      </w:r>
    </w:p>
    <w:p w14:paraId="4AA49668" w14:textId="05451E80" w:rsidR="00AC0CC0" w:rsidRDefault="00AC0CC0" w:rsidP="00AC0CC0">
      <w:r w:rsidRPr="00B806ED">
        <w:rPr>
          <w:b/>
          <w:bCs/>
        </w:rPr>
        <w:t>Reason for exclusion:</w:t>
      </w:r>
      <w:r>
        <w:t xml:space="preserve"> - </w:t>
      </w:r>
      <w:r w:rsidR="00472A85">
        <w:t>Case series/reviews</w:t>
      </w:r>
    </w:p>
    <w:p w14:paraId="272AEEF9" w14:textId="77777777" w:rsidR="00AC0CC0" w:rsidRDefault="00AC0CC0" w:rsidP="00AC0CC0">
      <w:r>
        <w:t>18.</w:t>
      </w:r>
      <w:r>
        <w:tab/>
        <w:t>Chai D, Sun D, Wang Y, Song Y, Wu N, Ye Q. Progression of radiographic fibrosis in rheumatoid arthritis-associated interstitial lung disease. Frontiers in Medicine. 2023;10:1265355.</w:t>
      </w:r>
    </w:p>
    <w:p w14:paraId="351E7C1B" w14:textId="3F693E8B" w:rsidR="00AC0CC0" w:rsidRDefault="00AC0CC0" w:rsidP="00AC0CC0">
      <w:r w:rsidRPr="00B806ED">
        <w:rPr>
          <w:b/>
          <w:bCs/>
        </w:rPr>
        <w:t>Reason for exclusion:</w:t>
      </w:r>
      <w:r>
        <w:t xml:space="preserve"> - </w:t>
      </w:r>
      <w:r w:rsidR="00472A85">
        <w:t>Case series/reviews</w:t>
      </w:r>
    </w:p>
    <w:p w14:paraId="6D8BF3BE" w14:textId="77777777" w:rsidR="00AC0CC0" w:rsidRDefault="00AC0CC0" w:rsidP="00AC0CC0">
      <w:r>
        <w:t>19.</w:t>
      </w:r>
      <w:r>
        <w:tab/>
        <w:t xml:space="preserve">Chandrashekara S, Shobha V, Dharmanand BG, Jois R, Kumar S, </w:t>
      </w:r>
      <w:proofErr w:type="spellStart"/>
      <w:r>
        <w:t>Mahendranath</w:t>
      </w:r>
      <w:proofErr w:type="spellEnd"/>
      <w:r>
        <w:t xml:space="preserve"> KM, et al. Reduced incidence of extra-articular manifestations of RA through effective disease control: Karnataka Rheumatoid Arthritis Comorbidity (KRAC) study. International Journal of Rheumatic Diseases. 2017;20(11):1694-703.</w:t>
      </w:r>
    </w:p>
    <w:p w14:paraId="2D12BB5B" w14:textId="34F21992" w:rsidR="00AC0CC0" w:rsidRDefault="00AC0CC0" w:rsidP="00AC0CC0">
      <w:r w:rsidRPr="00B806ED">
        <w:rPr>
          <w:b/>
          <w:bCs/>
        </w:rPr>
        <w:t>Reason for exclusion:</w:t>
      </w:r>
      <w:r>
        <w:t xml:space="preserve"> - </w:t>
      </w:r>
      <w:r w:rsidR="00472A85">
        <w:t>Prevalence not reported</w:t>
      </w:r>
    </w:p>
    <w:p w14:paraId="42AA6B4C" w14:textId="77777777" w:rsidR="00AC0CC0" w:rsidRDefault="00AC0CC0" w:rsidP="00AC0CC0">
      <w:r>
        <w:t>20.</w:t>
      </w:r>
      <w:r>
        <w:tab/>
        <w:t>Chen J, Chen Y, Liu D, Lin Y, Zhu L, Song S, et al. Predictors of long-term prognosis in rheumatoid arthritis-related interstitial lung disease. Scientific Reports. 2022;12(1).</w:t>
      </w:r>
    </w:p>
    <w:p w14:paraId="1EE32943" w14:textId="1437B94F" w:rsidR="00AC0CC0" w:rsidRDefault="00AC0CC0" w:rsidP="00AC0CC0">
      <w:r w:rsidRPr="00B806ED">
        <w:rPr>
          <w:b/>
          <w:bCs/>
        </w:rPr>
        <w:t>Reason for exclusion:</w:t>
      </w:r>
      <w:r>
        <w:t xml:space="preserve"> - </w:t>
      </w:r>
      <w:r w:rsidR="00472A85">
        <w:t>Prevalence not reported</w:t>
      </w:r>
    </w:p>
    <w:p w14:paraId="0BB2C357" w14:textId="77777777" w:rsidR="00AC0CC0" w:rsidRDefault="00AC0CC0" w:rsidP="00AC0CC0">
      <w:r>
        <w:t>21.</w:t>
      </w:r>
      <w:r>
        <w:tab/>
        <w:t>Chen J, Shi Y, Wang X, Huang H, Ascherman D. Asymptomatic Preclinical Rheumatoid Arthritis-Associated Interstitial Lung Disease. Clinical &amp; Developmental Immunology. 2013;2013:406927.</w:t>
      </w:r>
    </w:p>
    <w:p w14:paraId="63FC8578" w14:textId="0788BFF1" w:rsidR="00AC0CC0" w:rsidRDefault="00AC0CC0" w:rsidP="00AC0CC0">
      <w:r w:rsidRPr="00B806ED">
        <w:rPr>
          <w:b/>
          <w:bCs/>
        </w:rPr>
        <w:t>Reason for exclusion:</w:t>
      </w:r>
      <w:r>
        <w:t xml:space="preserve"> - </w:t>
      </w:r>
      <w:r w:rsidR="00472A85">
        <w:t>Prevalence not reported</w:t>
      </w:r>
    </w:p>
    <w:p w14:paraId="69993484" w14:textId="77777777" w:rsidR="00AC0CC0" w:rsidRDefault="00AC0CC0" w:rsidP="00AC0CC0">
      <w:r>
        <w:lastRenderedPageBreak/>
        <w:t>22.</w:t>
      </w:r>
      <w:r>
        <w:tab/>
        <w:t>Chen RX, Zhao LD, Xiao XY, Song L, Du HY, Xu ZJ, et al. Distinctive Clinical Characteristics and Outcome of ILD-Onset Rheumatoid Arthritis and ACPA-Positive ILD: a Longitudinal Cohort of 282 Cases. Clinical Reviews in Allergy and Immunology. 2021;60(1):46-54.</w:t>
      </w:r>
    </w:p>
    <w:p w14:paraId="3580A9AF" w14:textId="242A97DD" w:rsidR="00AC0CC0" w:rsidRDefault="00AC0CC0" w:rsidP="00AC0CC0">
      <w:r w:rsidRPr="00B806ED">
        <w:rPr>
          <w:b/>
          <w:bCs/>
        </w:rPr>
        <w:t>Reason for exclusion:</w:t>
      </w:r>
      <w:r>
        <w:t xml:space="preserve"> - </w:t>
      </w:r>
      <w:r w:rsidR="00472A85">
        <w:t>Prevalence not reported</w:t>
      </w:r>
    </w:p>
    <w:p w14:paraId="23FA7079" w14:textId="77777777" w:rsidR="00AC0CC0" w:rsidRDefault="00AC0CC0" w:rsidP="00AC0CC0">
      <w:r>
        <w:t>23.</w:t>
      </w:r>
      <w:r>
        <w:tab/>
        <w:t xml:space="preserve">Cheng WC, Chang SH, Chen WC, Wu BR, Chen CH, Lin CC, et al. Application of impulse </w:t>
      </w:r>
      <w:proofErr w:type="spellStart"/>
      <w:r>
        <w:t>oscillometry</w:t>
      </w:r>
      <w:proofErr w:type="spellEnd"/>
      <w:r>
        <w:t xml:space="preserve"> to detect interstitial lung disease and airway disease in adults with rheumatoid arthritis. BMC Pulmonary Medicine. 2023;23(1).</w:t>
      </w:r>
    </w:p>
    <w:p w14:paraId="59B999E3" w14:textId="4A38EA0F" w:rsidR="00AC0CC0" w:rsidRDefault="00AC0CC0" w:rsidP="00AC0CC0">
      <w:r w:rsidRPr="00B806ED">
        <w:rPr>
          <w:b/>
          <w:bCs/>
        </w:rPr>
        <w:t>Reason for exclusion:</w:t>
      </w:r>
      <w:r>
        <w:t xml:space="preserve"> - </w:t>
      </w:r>
      <w:r w:rsidR="00472A85">
        <w:t>Prevalence not reported</w:t>
      </w:r>
    </w:p>
    <w:p w14:paraId="405181B1" w14:textId="77777777" w:rsidR="00AC0CC0" w:rsidRDefault="00AC0CC0" w:rsidP="00AC0CC0">
      <w:r>
        <w:t>24.</w:t>
      </w:r>
      <w:r>
        <w:tab/>
        <w:t xml:space="preserve">Chiu YH, Koops MFM, Voortman M, van Es HW, </w:t>
      </w:r>
      <w:proofErr w:type="spellStart"/>
      <w:r>
        <w:t>Langezaal</w:t>
      </w:r>
      <w:proofErr w:type="spellEnd"/>
      <w:r>
        <w:t xml:space="preserve"> LCM, Welsing PMJ, et al. Prognostication of progressive pulmonary fibrosis in connective tissue disease-associated interstitial lung diseases: A cohort study. Frontiers in Medicine. 2023;10:1106560.</w:t>
      </w:r>
    </w:p>
    <w:p w14:paraId="11E9302E" w14:textId="10C6E005" w:rsidR="00AC0CC0" w:rsidRDefault="00AC0CC0" w:rsidP="00AC0CC0">
      <w:r w:rsidRPr="00B806ED">
        <w:rPr>
          <w:b/>
          <w:bCs/>
        </w:rPr>
        <w:t>Reason for exclusion:</w:t>
      </w:r>
      <w:r>
        <w:t xml:space="preserve"> - </w:t>
      </w:r>
      <w:r w:rsidR="00472A85">
        <w:t>Prevalence not reported</w:t>
      </w:r>
    </w:p>
    <w:p w14:paraId="39EA1620" w14:textId="77777777" w:rsidR="00AC0CC0" w:rsidRDefault="00AC0CC0" w:rsidP="00AC0CC0">
      <w:r>
        <w:t>25.</w:t>
      </w:r>
      <w:r>
        <w:tab/>
        <w:t>Cho S-K, Doyle TJ, Lee H, Jin Y, Tong AY, Ortiz AJS, et al. Validation of claims-based algorithms to identify interstitial lung disease in patients with rheumatoid arthritis. Seminars in arthritis and rheumatism. 2020;50(4):592-7.</w:t>
      </w:r>
    </w:p>
    <w:p w14:paraId="645F930E" w14:textId="101698F4" w:rsidR="00AC0CC0" w:rsidRDefault="00AC0CC0" w:rsidP="00AC0CC0">
      <w:r w:rsidRPr="00B806ED">
        <w:rPr>
          <w:b/>
          <w:bCs/>
        </w:rPr>
        <w:t>Reason for exclusion:</w:t>
      </w:r>
      <w:r>
        <w:t xml:space="preserve"> - </w:t>
      </w:r>
      <w:r w:rsidR="00472A85">
        <w:t>Prevalence not reported</w:t>
      </w:r>
    </w:p>
    <w:p w14:paraId="41995A3A" w14:textId="77777777" w:rsidR="00AC0CC0" w:rsidRDefault="00AC0CC0" w:rsidP="00AC0CC0">
      <w:r>
        <w:t>26.</w:t>
      </w:r>
      <w:r>
        <w:tab/>
        <w:t xml:space="preserve">Chung JH, Cox CW, </w:t>
      </w:r>
      <w:proofErr w:type="spellStart"/>
      <w:r>
        <w:t>Montner</w:t>
      </w:r>
      <w:proofErr w:type="spellEnd"/>
      <w:r>
        <w:t xml:space="preserve"> SM, </w:t>
      </w:r>
      <w:proofErr w:type="spellStart"/>
      <w:r>
        <w:t>Adegunsoye</w:t>
      </w:r>
      <w:proofErr w:type="spellEnd"/>
      <w:r>
        <w:t xml:space="preserve"> A, Oldham JM, Husain AN, et al. CT features of the usual interstitial pneumonia pattern: Differentiating connective tissue disease-associated interstitial lung disease from idiopathic pulmonary fibrosis. American Journal of Roentgenology. 2018;210(2):307-13.</w:t>
      </w:r>
    </w:p>
    <w:p w14:paraId="33272A41" w14:textId="32303455" w:rsidR="00AC0CC0" w:rsidRDefault="00AC0CC0" w:rsidP="00AC0CC0">
      <w:r w:rsidRPr="00B806ED">
        <w:rPr>
          <w:b/>
          <w:bCs/>
        </w:rPr>
        <w:t>Reason for exclusion:</w:t>
      </w:r>
      <w:r>
        <w:t xml:space="preserve"> - </w:t>
      </w:r>
      <w:r w:rsidR="00472A85">
        <w:t>Case series/reviews</w:t>
      </w:r>
    </w:p>
    <w:p w14:paraId="008CC886" w14:textId="77777777" w:rsidR="00AC0CC0" w:rsidRDefault="00AC0CC0" w:rsidP="00AC0CC0">
      <w:r>
        <w:t>27.</w:t>
      </w:r>
      <w:r>
        <w:tab/>
        <w:t xml:space="preserve">Chung JH, </w:t>
      </w:r>
      <w:proofErr w:type="spellStart"/>
      <w:r>
        <w:t>Montner</w:t>
      </w:r>
      <w:proofErr w:type="spellEnd"/>
      <w:r>
        <w:t xml:space="preserve"> SM, </w:t>
      </w:r>
      <w:proofErr w:type="spellStart"/>
      <w:r>
        <w:t>Thirkateh</w:t>
      </w:r>
      <w:proofErr w:type="spellEnd"/>
      <w:r>
        <w:t xml:space="preserve"> P, Cannon B, Barnett SD, Nathan SD. Computed Tomography Findings Suggestive of Connective Tissue Disease in the Setting of Usual Interstitial Pneumonia. Journal of Computer Assisted Tomography. 2021;45(5):776-81.</w:t>
      </w:r>
    </w:p>
    <w:p w14:paraId="33F5660B" w14:textId="0896064C" w:rsidR="00AC0CC0" w:rsidRDefault="00AC0CC0" w:rsidP="00AC0CC0">
      <w:r w:rsidRPr="00B806ED">
        <w:rPr>
          <w:b/>
          <w:bCs/>
        </w:rPr>
        <w:t>Reason for exclusion:</w:t>
      </w:r>
      <w:r>
        <w:t xml:space="preserve"> - </w:t>
      </w:r>
      <w:r w:rsidR="00472A85">
        <w:t>Case series/reviews</w:t>
      </w:r>
    </w:p>
    <w:p w14:paraId="685871A9" w14:textId="77777777" w:rsidR="00AC0CC0" w:rsidRDefault="00AC0CC0" w:rsidP="00AC0CC0">
      <w:r>
        <w:t>28.</w:t>
      </w:r>
      <w:r>
        <w:tab/>
        <w:t>Cipriani NAMD, Strek MMD, Noth IMD, Gordon IOMDP, Charbeneau JMS, Krishnan JAMDP, et al. Pathologic Quantification of Connective Tissue Disease-Associated Versus Idiopathic Usual Interstitial Pneumonia. Archives of Pathology &amp; Laboratory Medicine. 2012;136(10):1253-8.</w:t>
      </w:r>
    </w:p>
    <w:p w14:paraId="240D588B" w14:textId="00FD2876" w:rsidR="00AC0CC0" w:rsidRDefault="00AC0CC0" w:rsidP="00AC0CC0">
      <w:r w:rsidRPr="00B806ED">
        <w:rPr>
          <w:b/>
          <w:bCs/>
        </w:rPr>
        <w:t>Reason for exclusion:</w:t>
      </w:r>
      <w:r>
        <w:t xml:space="preserve"> - </w:t>
      </w:r>
      <w:r w:rsidR="00472A85">
        <w:t>Case series/reviews</w:t>
      </w:r>
    </w:p>
    <w:p w14:paraId="2F0A9D1F" w14:textId="77777777" w:rsidR="00AC0CC0" w:rsidRDefault="00AC0CC0" w:rsidP="00AC0CC0"/>
    <w:p w14:paraId="453A72D2" w14:textId="77777777" w:rsidR="00AC0CC0" w:rsidRDefault="00AC0CC0" w:rsidP="00AC0CC0">
      <w:r>
        <w:lastRenderedPageBreak/>
        <w:t>29.</w:t>
      </w:r>
      <w:r>
        <w:tab/>
        <w:t xml:space="preserve">Darrah E, Giles JT, Davis RL, Naik P, Wang H, Konig MF, et al. Autoantibodies to </w:t>
      </w:r>
      <w:proofErr w:type="spellStart"/>
      <w:r>
        <w:t>peptidylarginine</w:t>
      </w:r>
      <w:proofErr w:type="spellEnd"/>
      <w:r>
        <w:t xml:space="preserve"> deiminase 2 are associated with less severe disease in rheumatoid arthritis. Frontiers in Immunology. 2018;9:2696.</w:t>
      </w:r>
    </w:p>
    <w:p w14:paraId="6E53C3D8" w14:textId="6F0B38D8" w:rsidR="00AC0CC0" w:rsidRDefault="00AC0CC0" w:rsidP="00AC0CC0">
      <w:r w:rsidRPr="00B806ED">
        <w:rPr>
          <w:b/>
          <w:bCs/>
        </w:rPr>
        <w:t>Reason for exclusion:</w:t>
      </w:r>
      <w:r>
        <w:t xml:space="preserve"> - </w:t>
      </w:r>
      <w:r w:rsidR="00472A85">
        <w:t>HRCT not used</w:t>
      </w:r>
    </w:p>
    <w:p w14:paraId="1E8D2258" w14:textId="77777777" w:rsidR="00AC0CC0" w:rsidRDefault="00AC0CC0" w:rsidP="00AC0CC0">
      <w:r>
        <w:t>30.</w:t>
      </w:r>
      <w:r>
        <w:tab/>
        <w:t>Dawson J, Graham D, Desmond J, Fewins H, Lynch* M. Investigation of the chronic pulmonary effects of low</w:t>
      </w:r>
      <w:r>
        <w:rPr>
          <w:rFonts w:ascii="Cambria Math" w:hAnsi="Cambria Math" w:cs="Cambria Math"/>
        </w:rPr>
        <w:t>‐</w:t>
      </w:r>
      <w:r>
        <w:t>dose oral methotrexate in patients with rheumatoid arthritis: a prospective study incorporating HRCT scanning and pulmonary function tests. Rheumatology. 2002;41(3):262-7.</w:t>
      </w:r>
    </w:p>
    <w:p w14:paraId="276B3A99" w14:textId="77777777" w:rsidR="00AC0CC0" w:rsidRDefault="00AC0CC0" w:rsidP="00AC0CC0">
      <w:r w:rsidRPr="00B806ED">
        <w:rPr>
          <w:b/>
          <w:bCs/>
        </w:rPr>
        <w:t>Reason for exclusion:</w:t>
      </w:r>
      <w:r>
        <w:t xml:space="preserve"> - background article</w:t>
      </w:r>
    </w:p>
    <w:p w14:paraId="57B3D500" w14:textId="77777777" w:rsidR="00AC0CC0" w:rsidRDefault="00AC0CC0" w:rsidP="00AC0CC0">
      <w:r>
        <w:t>31.</w:t>
      </w:r>
      <w:r>
        <w:tab/>
        <w:t>Dawson JK, Fewins HE, Desmond J, Lynch MP, Graham DR. Fibrosing alveolitis in patients with rheumatoid arthritis as assessed by high resolution computed tomography, chest radiography, and pulmonary function tests. Thorax. 2001;56(8):622-7.</w:t>
      </w:r>
    </w:p>
    <w:p w14:paraId="28FF3D8A" w14:textId="76FBF362" w:rsidR="00AC0CC0" w:rsidRDefault="00AC0CC0" w:rsidP="00AC0CC0">
      <w:r w:rsidRPr="00B806ED">
        <w:rPr>
          <w:b/>
          <w:bCs/>
        </w:rPr>
        <w:t>Reason for exclusion:</w:t>
      </w:r>
      <w:r>
        <w:t xml:space="preserve"> - </w:t>
      </w:r>
      <w:r w:rsidR="00472A85">
        <w:t>HRCT not used</w:t>
      </w:r>
    </w:p>
    <w:p w14:paraId="62E8971F" w14:textId="77777777" w:rsidR="00AC0CC0" w:rsidRDefault="00AC0CC0" w:rsidP="00AC0CC0">
      <w:r>
        <w:t>32.</w:t>
      </w:r>
      <w:r>
        <w:tab/>
        <w:t>Dawson JK, Goodson NG, Graham DR, Lynch MP. Raised pulmonary artery pressures measured with Doppler echocardiography in rheumatoid arthritis patients. RHEUMATOLOGY. 2000;39(12):1320-5.</w:t>
      </w:r>
    </w:p>
    <w:p w14:paraId="0FFA5EC0" w14:textId="77777777" w:rsidR="00AC0CC0" w:rsidRDefault="00AC0CC0" w:rsidP="00AC0CC0">
      <w:r w:rsidRPr="00B806ED">
        <w:rPr>
          <w:b/>
          <w:bCs/>
        </w:rPr>
        <w:t>Reason for exclusion:</w:t>
      </w:r>
      <w:r>
        <w:t xml:space="preserve"> - background article</w:t>
      </w:r>
    </w:p>
    <w:p w14:paraId="1311A11A" w14:textId="77777777" w:rsidR="00AC0CC0" w:rsidRDefault="00AC0CC0" w:rsidP="00AC0CC0">
      <w:r>
        <w:t>33.</w:t>
      </w:r>
      <w:r>
        <w:tab/>
        <w:t>de Souza SMP, Alves TSGN, Silva AF, de Oliveira IS, Laporte L, Nogueira C, et al. Lung involvement in patients with rheumatoid arthritis: a cross-sectional study. 2023.</w:t>
      </w:r>
    </w:p>
    <w:p w14:paraId="265E2283" w14:textId="77777777" w:rsidR="00AC0CC0" w:rsidRDefault="00AC0CC0" w:rsidP="00AC0CC0">
      <w:r w:rsidRPr="00B806ED">
        <w:rPr>
          <w:b/>
          <w:bCs/>
        </w:rPr>
        <w:t>Reason for exclusion:</w:t>
      </w:r>
      <w:r>
        <w:t xml:space="preserve"> - background article</w:t>
      </w:r>
    </w:p>
    <w:p w14:paraId="045EBAAF" w14:textId="77777777" w:rsidR="00AC0CC0" w:rsidRDefault="00AC0CC0" w:rsidP="00AC0CC0">
      <w:r>
        <w:t>34.</w:t>
      </w:r>
      <w:r>
        <w:tab/>
      </w:r>
      <w:proofErr w:type="spellStart"/>
      <w:r>
        <w:t>Detorakis</w:t>
      </w:r>
      <w:proofErr w:type="spellEnd"/>
      <w:r>
        <w:t xml:space="preserve"> EE, </w:t>
      </w:r>
      <w:proofErr w:type="spellStart"/>
      <w:r>
        <w:t>Magkanas</w:t>
      </w:r>
      <w:proofErr w:type="spellEnd"/>
      <w:r>
        <w:t xml:space="preserve"> E, </w:t>
      </w:r>
      <w:proofErr w:type="spellStart"/>
      <w:r>
        <w:t>Lasithiotaki</w:t>
      </w:r>
      <w:proofErr w:type="spellEnd"/>
      <w:r>
        <w:t xml:space="preserve"> I, Sidiropoulos P, </w:t>
      </w:r>
      <w:proofErr w:type="spellStart"/>
      <w:r>
        <w:t>Boumpas</w:t>
      </w:r>
      <w:proofErr w:type="spellEnd"/>
      <w:r>
        <w:t xml:space="preserve"> D, </w:t>
      </w:r>
      <w:proofErr w:type="spellStart"/>
      <w:r>
        <w:t>Gourtsoyiannis</w:t>
      </w:r>
      <w:proofErr w:type="spellEnd"/>
      <w:r>
        <w:t xml:space="preserve"> N, et al. Evolution of imaging findings, laboratory and functional parameters in rheumatoid arthritis patients after one year of treatment with anti-TNF-alpha agents. Clinical and Experimental Rheumatology. 2017;35(1):43-52.</w:t>
      </w:r>
    </w:p>
    <w:p w14:paraId="412C7CCD" w14:textId="0397217D" w:rsidR="00AC0CC0" w:rsidRDefault="00AC0CC0" w:rsidP="00AC0CC0">
      <w:r w:rsidRPr="00B806ED">
        <w:rPr>
          <w:b/>
          <w:bCs/>
        </w:rPr>
        <w:t>Reason for exclusion:</w:t>
      </w:r>
      <w:r>
        <w:t xml:space="preserve"> - </w:t>
      </w:r>
      <w:r w:rsidR="00472A85">
        <w:t>Prevalence not reported</w:t>
      </w:r>
    </w:p>
    <w:p w14:paraId="62BCAB46" w14:textId="77777777" w:rsidR="00AC0CC0" w:rsidRDefault="00AC0CC0" w:rsidP="00AC0CC0">
      <w:r>
        <w:t>35.</w:t>
      </w:r>
      <w:r>
        <w:tab/>
      </w:r>
      <w:proofErr w:type="spellStart"/>
      <w:r>
        <w:t>Dhooria</w:t>
      </w:r>
      <w:proofErr w:type="spellEnd"/>
      <w:r>
        <w:t xml:space="preserve"> S, Agarwal R, Sehgal IS, Prasad KT, Garg M, Bal A, et al. Spectrum of interstitial lung diseases at a tertiary </w:t>
      </w:r>
      <w:proofErr w:type="spellStart"/>
      <w:r>
        <w:t>center</w:t>
      </w:r>
      <w:proofErr w:type="spellEnd"/>
      <w:r>
        <w:t xml:space="preserve"> in a developing country: A study of 803 subjects. </w:t>
      </w:r>
      <w:proofErr w:type="spellStart"/>
      <w:r>
        <w:t>PloS</w:t>
      </w:r>
      <w:proofErr w:type="spellEnd"/>
      <w:r>
        <w:t xml:space="preserve"> one. 2018;13(2):e0191938.</w:t>
      </w:r>
    </w:p>
    <w:p w14:paraId="7B037E5C" w14:textId="1DC3049A" w:rsidR="00AC0CC0" w:rsidRDefault="00AC0CC0" w:rsidP="00AC0CC0">
      <w:r w:rsidRPr="00B806ED">
        <w:rPr>
          <w:b/>
          <w:bCs/>
        </w:rPr>
        <w:t>Reason for exclusion:</w:t>
      </w:r>
      <w:r>
        <w:t xml:space="preserve"> - </w:t>
      </w:r>
      <w:r w:rsidR="00472A85">
        <w:t>Prevalence not reported</w:t>
      </w:r>
    </w:p>
    <w:p w14:paraId="501378C5" w14:textId="77777777" w:rsidR="00AC0CC0" w:rsidRDefault="00AC0CC0" w:rsidP="00AC0CC0"/>
    <w:p w14:paraId="160D0665" w14:textId="77777777" w:rsidR="00AC0CC0" w:rsidRDefault="00AC0CC0" w:rsidP="00AC0CC0">
      <w:r>
        <w:t>36.</w:t>
      </w:r>
      <w:r>
        <w:tab/>
        <w:t xml:space="preserve">Di Carlo M, </w:t>
      </w:r>
      <w:proofErr w:type="spellStart"/>
      <w:r>
        <w:t>Tardella</w:t>
      </w:r>
      <w:proofErr w:type="spellEnd"/>
      <w:r>
        <w:t xml:space="preserve"> M, </w:t>
      </w:r>
      <w:proofErr w:type="spellStart"/>
      <w:r>
        <w:t>Filippucci</w:t>
      </w:r>
      <w:proofErr w:type="spellEnd"/>
      <w:r>
        <w:t xml:space="preserve"> E, </w:t>
      </w:r>
      <w:proofErr w:type="spellStart"/>
      <w:r>
        <w:t>Carotti</w:t>
      </w:r>
      <w:proofErr w:type="spellEnd"/>
      <w:r>
        <w:t xml:space="preserve"> M, </w:t>
      </w:r>
      <w:proofErr w:type="spellStart"/>
      <w:r>
        <w:t>Salaffi</w:t>
      </w:r>
      <w:proofErr w:type="spellEnd"/>
      <w:r>
        <w:t xml:space="preserve"> F. Lung ultrasound in patients with rheumatoid arthritis: definition of significant interstitial lung disease. Clinical and Experimental Rheumatology. 2022;40(3):495-500.</w:t>
      </w:r>
    </w:p>
    <w:p w14:paraId="0CBB0897" w14:textId="1D064FBF" w:rsidR="00AC0CC0" w:rsidRDefault="00AC0CC0" w:rsidP="00AC0CC0">
      <w:r w:rsidRPr="00EC669E">
        <w:rPr>
          <w:b/>
          <w:bCs/>
        </w:rPr>
        <w:t>Reason for exclusion:</w:t>
      </w:r>
      <w:r>
        <w:t xml:space="preserve"> - </w:t>
      </w:r>
      <w:r w:rsidR="00472A85">
        <w:t>Prevalence not reported</w:t>
      </w:r>
    </w:p>
    <w:p w14:paraId="7E454FA9" w14:textId="77777777" w:rsidR="00AC0CC0" w:rsidRDefault="00AC0CC0" w:rsidP="00AC0CC0">
      <w:r>
        <w:t>37.</w:t>
      </w:r>
      <w:r>
        <w:tab/>
        <w:t xml:space="preserve">Dias VL, Storrer KM. Prevalence of latent tuberculosis infection among patients with interstitial lung disease requiring immunosuppression. </w:t>
      </w:r>
      <w:proofErr w:type="spellStart"/>
      <w:r>
        <w:t>Jornal</w:t>
      </w:r>
      <w:proofErr w:type="spellEnd"/>
      <w:r>
        <w:t xml:space="preserve"> Brasileiro de </w:t>
      </w:r>
      <w:proofErr w:type="spellStart"/>
      <w:r>
        <w:t>Pneumologia</w:t>
      </w:r>
      <w:proofErr w:type="spellEnd"/>
      <w:r>
        <w:t>. 2022;48(2):e20210382.</w:t>
      </w:r>
    </w:p>
    <w:p w14:paraId="440DF92F" w14:textId="77777777" w:rsidR="00AC0CC0" w:rsidRDefault="00AC0CC0" w:rsidP="00AC0CC0">
      <w:r w:rsidRPr="00EC669E">
        <w:rPr>
          <w:b/>
          <w:bCs/>
        </w:rPr>
        <w:t xml:space="preserve">Reason for exclusion: </w:t>
      </w:r>
      <w:r>
        <w:t>- Wrong condition</w:t>
      </w:r>
    </w:p>
    <w:p w14:paraId="671D6467" w14:textId="77777777" w:rsidR="00AC0CC0" w:rsidRDefault="00AC0CC0" w:rsidP="00AC0CC0">
      <w:r>
        <w:t>38.</w:t>
      </w:r>
      <w:r>
        <w:tab/>
        <w:t>Ding F, Yang L, Wang Y, Wang J, Ma Y, Jin J. Serum Rcn3 level is a potential diagnostic biomarker for connective tissue disease-associated interstitial lung disease and reflects the severity of pulmonary function. BMC Pulmonary Medicine. 2023;23(1):68.</w:t>
      </w:r>
    </w:p>
    <w:p w14:paraId="6DA1A592" w14:textId="035DEA84" w:rsidR="00AC0CC0" w:rsidRDefault="00AC0CC0" w:rsidP="00AC0CC0">
      <w:r w:rsidRPr="00EC669E">
        <w:rPr>
          <w:b/>
          <w:bCs/>
        </w:rPr>
        <w:t>Reason for exclusion:</w:t>
      </w:r>
      <w:r>
        <w:t xml:space="preserve"> - </w:t>
      </w:r>
      <w:r w:rsidR="00472A85">
        <w:t>Prevalence not reported</w:t>
      </w:r>
    </w:p>
    <w:p w14:paraId="6D59D04A" w14:textId="77777777" w:rsidR="00AC0CC0" w:rsidRDefault="00AC0CC0" w:rsidP="00AC0CC0">
      <w:r>
        <w:t>39.</w:t>
      </w:r>
      <w:r>
        <w:tab/>
        <w:t>Doshi JA, Mundhra KS, Shah DS, Shah SN, Patel TV, Bhatt A. Role of High-Resolution CT Thorax in Diagnosing Interstitial Lung Disease and Its Association With Smoking and Connective Tissue Disorder. CUREUS JOURNAL OF MEDICAL SCIENCE. 2022;14(11).</w:t>
      </w:r>
    </w:p>
    <w:p w14:paraId="2998A9A2" w14:textId="7C0A8E80" w:rsidR="00AC0CC0" w:rsidRDefault="00AC0CC0" w:rsidP="00AC0CC0">
      <w:r w:rsidRPr="00EC669E">
        <w:rPr>
          <w:b/>
          <w:bCs/>
        </w:rPr>
        <w:t>Reason for exclusion:</w:t>
      </w:r>
      <w:r>
        <w:t xml:space="preserve"> - </w:t>
      </w:r>
      <w:r w:rsidR="00472A85">
        <w:t>Case series/reviews</w:t>
      </w:r>
    </w:p>
    <w:p w14:paraId="60B08457" w14:textId="77777777" w:rsidR="00AC0CC0" w:rsidRDefault="00AC0CC0" w:rsidP="00AC0CC0">
      <w:r>
        <w:t>40.</w:t>
      </w:r>
      <w:r>
        <w:tab/>
        <w:t>Doyle J, Eliasson A, Argyros G, Dennis G, Finger D, Hurwitz K, Phillips Y. Prevalence of pulmonary disorders in patients with newly diagnosed rheumatoid arthritis. Clinical Rheumatology. 2000;19(3):217-21.</w:t>
      </w:r>
    </w:p>
    <w:p w14:paraId="6ED1EB4C" w14:textId="4A507B50" w:rsidR="00AC0CC0" w:rsidRDefault="00AC0CC0" w:rsidP="00AC0CC0">
      <w:r w:rsidRPr="00EC669E">
        <w:rPr>
          <w:b/>
          <w:bCs/>
        </w:rPr>
        <w:t>Reason for exclusion:</w:t>
      </w:r>
      <w:r>
        <w:t xml:space="preserve"> - </w:t>
      </w:r>
      <w:r w:rsidR="00472A85">
        <w:t>HRCT not used</w:t>
      </w:r>
    </w:p>
    <w:p w14:paraId="063CBFD2" w14:textId="77777777" w:rsidR="00AC0CC0" w:rsidRDefault="00AC0CC0" w:rsidP="00AC0CC0">
      <w:r>
        <w:t>41.</w:t>
      </w:r>
      <w:r>
        <w:tab/>
        <w:t>Doyle TJ, Lee JS, Dellaripa PF, Lederer JA, Matteson EL, Fischer A, et al. A Roadmap to Promote Clinical and Translational Research in Rheumatoid Arthritis-Associated Interstitial Lung Disease A Dance Promote Clinical and Translational Research. CHEST. 2014;145(3):454-63.</w:t>
      </w:r>
    </w:p>
    <w:p w14:paraId="63977C7B" w14:textId="5F967A8C" w:rsidR="00AC0CC0" w:rsidRDefault="00AC0CC0" w:rsidP="00AC0CC0">
      <w:r w:rsidRPr="00EC669E">
        <w:rPr>
          <w:b/>
          <w:bCs/>
        </w:rPr>
        <w:t>Reason for exclusion:</w:t>
      </w:r>
      <w:r>
        <w:t xml:space="preserve"> - </w:t>
      </w:r>
      <w:r w:rsidR="00472A85">
        <w:t>Case series/reviews</w:t>
      </w:r>
    </w:p>
    <w:p w14:paraId="458F666E" w14:textId="77777777" w:rsidR="00AC0CC0" w:rsidRDefault="00AC0CC0" w:rsidP="00AC0CC0">
      <w:r>
        <w:t>42.</w:t>
      </w:r>
      <w:r>
        <w:tab/>
        <w:t xml:space="preserve">Doyle TJ, Patel AS, </w:t>
      </w:r>
      <w:proofErr w:type="spellStart"/>
      <w:r>
        <w:t>Hatabu</w:t>
      </w:r>
      <w:proofErr w:type="spellEnd"/>
      <w:r>
        <w:t xml:space="preserve"> H, Nishino M, Wu GD, Osorio JC, et al. Detection of Rheumatoid Arthritis-Interstitial Lung Disease Is Enhanced by Serum Biomarkers. AMERICAN JOURNAL OF RESPIRATORY AND CRITICAL CARE MEDICINE. 2015;191(12):1403-12.</w:t>
      </w:r>
    </w:p>
    <w:p w14:paraId="29596B72" w14:textId="77777777" w:rsidR="00AC0CC0" w:rsidRDefault="00AC0CC0" w:rsidP="00AC0CC0">
      <w:r w:rsidRPr="00EC669E">
        <w:rPr>
          <w:b/>
          <w:bCs/>
        </w:rPr>
        <w:t>Reason for exclusion:</w:t>
      </w:r>
      <w:r>
        <w:t xml:space="preserve"> - Background article</w:t>
      </w:r>
    </w:p>
    <w:p w14:paraId="667BB3F4" w14:textId="77777777" w:rsidR="00AC0CC0" w:rsidRDefault="00AC0CC0" w:rsidP="00AC0CC0"/>
    <w:p w14:paraId="32B372AE" w14:textId="77777777" w:rsidR="00AC0CC0" w:rsidRDefault="00AC0CC0" w:rsidP="00AC0CC0">
      <w:r>
        <w:t>43.</w:t>
      </w:r>
      <w:r>
        <w:tab/>
        <w:t>Duarte AC, Porter JC, Leandro MJ. The lung in a cohort of rheumatoid arthritis patients-an overview of different types of involvement and treatment. Rheumatology (United Kingdom). 2019;58(11):2031-8.</w:t>
      </w:r>
    </w:p>
    <w:p w14:paraId="29434B4A" w14:textId="245B307C" w:rsidR="00AC0CC0" w:rsidRDefault="00AC0CC0" w:rsidP="00AC0CC0">
      <w:r w:rsidRPr="00EC669E">
        <w:rPr>
          <w:b/>
          <w:bCs/>
        </w:rPr>
        <w:t>Reason for exclusion:</w:t>
      </w:r>
      <w:r>
        <w:t xml:space="preserve"> - </w:t>
      </w:r>
      <w:r w:rsidR="00472A85">
        <w:t>Unclear ILD case definition</w:t>
      </w:r>
    </w:p>
    <w:p w14:paraId="15AC13B4" w14:textId="77777777" w:rsidR="00AC0CC0" w:rsidRDefault="00AC0CC0" w:rsidP="00AC0CC0">
      <w:r>
        <w:t>44.</w:t>
      </w:r>
      <w:r>
        <w:tab/>
      </w:r>
      <w:proofErr w:type="spellStart"/>
      <w:r>
        <w:t>Duchemann</w:t>
      </w:r>
      <w:proofErr w:type="spellEnd"/>
      <w:r>
        <w:t xml:space="preserve"> B, Annesi-</w:t>
      </w:r>
      <w:proofErr w:type="spellStart"/>
      <w:r>
        <w:t>Maesano</w:t>
      </w:r>
      <w:proofErr w:type="spellEnd"/>
      <w:r>
        <w:t xml:space="preserve"> I, de </w:t>
      </w:r>
      <w:proofErr w:type="spellStart"/>
      <w:r>
        <w:t>Naurois</w:t>
      </w:r>
      <w:proofErr w:type="spellEnd"/>
      <w:r>
        <w:t xml:space="preserve"> CJ, Sanyal S, </w:t>
      </w:r>
      <w:proofErr w:type="spellStart"/>
      <w:r>
        <w:t>Brillet</w:t>
      </w:r>
      <w:proofErr w:type="spellEnd"/>
      <w:r>
        <w:t xml:space="preserve"> P-Y, Brauner M, et al. Prevalence and incidence of interstitial lung diseases in a multi-ethnic county of Greater Paris. European Respiratory Journal. 2017;50(2).</w:t>
      </w:r>
    </w:p>
    <w:p w14:paraId="057C8E40" w14:textId="574EE648" w:rsidR="00AC0CC0" w:rsidRDefault="00AC0CC0" w:rsidP="00AC0CC0">
      <w:r w:rsidRPr="00EC669E">
        <w:rPr>
          <w:b/>
          <w:bCs/>
        </w:rPr>
        <w:t>Reason for exclusion:</w:t>
      </w:r>
      <w:r>
        <w:t xml:space="preserve"> - </w:t>
      </w:r>
      <w:r w:rsidR="00472A85">
        <w:t>Prevalence not reported</w:t>
      </w:r>
    </w:p>
    <w:p w14:paraId="1669E706" w14:textId="77777777" w:rsidR="00AC0CC0" w:rsidRDefault="00AC0CC0" w:rsidP="00AC0CC0">
      <w:r>
        <w:t>45.</w:t>
      </w:r>
      <w:r>
        <w:tab/>
      </w:r>
      <w:proofErr w:type="spellStart"/>
      <w:r>
        <w:t>Elemary</w:t>
      </w:r>
      <w:proofErr w:type="spellEnd"/>
      <w:r>
        <w:t xml:space="preserve"> AMM, </w:t>
      </w:r>
      <w:proofErr w:type="spellStart"/>
      <w:r>
        <w:t>Elshawaf</w:t>
      </w:r>
      <w:proofErr w:type="spellEnd"/>
      <w:r>
        <w:t xml:space="preserve"> WM, Mahmoud </w:t>
      </w:r>
      <w:proofErr w:type="spellStart"/>
      <w:r>
        <w:t>Motawea</w:t>
      </w:r>
      <w:proofErr w:type="spellEnd"/>
      <w:r>
        <w:t xml:space="preserve"> S, Raafat HA, </w:t>
      </w:r>
      <w:proofErr w:type="spellStart"/>
      <w:r>
        <w:t>Metawie</w:t>
      </w:r>
      <w:proofErr w:type="spellEnd"/>
      <w:r>
        <w:t xml:space="preserve"> SA. Predictors of airway and parenchymal lung abnormalities in patients with rheumatoid arthritis. Egyptian Rheumatologist. 2021;43(2):125-30.</w:t>
      </w:r>
    </w:p>
    <w:p w14:paraId="77D08660" w14:textId="5BA7B636" w:rsidR="00AC0CC0" w:rsidRDefault="00AC0CC0" w:rsidP="00AC0CC0">
      <w:r w:rsidRPr="00EC669E">
        <w:rPr>
          <w:b/>
          <w:bCs/>
        </w:rPr>
        <w:t>Reason for exclusion:</w:t>
      </w:r>
      <w:r>
        <w:t xml:space="preserve"> - </w:t>
      </w:r>
      <w:r w:rsidR="00472A85">
        <w:t>Prevalence not reported</w:t>
      </w:r>
    </w:p>
    <w:p w14:paraId="15C00FBB" w14:textId="77777777" w:rsidR="00AC0CC0" w:rsidRDefault="00AC0CC0" w:rsidP="00AC0CC0">
      <w:r>
        <w:t>46.</w:t>
      </w:r>
      <w:r>
        <w:tab/>
        <w:t>Farquhar HJ, Beckert L, Edwards AL, Matteson EL, Frampton CMA, Ganly E, et al. Rheumatoid interstitial lung disease in Canterbury, Aotearoa New Zealand - A retrospective cohort study. Seminars in Arthritis and Rheumatism. 2024;64:152359.</w:t>
      </w:r>
    </w:p>
    <w:p w14:paraId="04284058" w14:textId="77777777" w:rsidR="00AC0CC0" w:rsidRDefault="00AC0CC0" w:rsidP="00AC0CC0">
      <w:r w:rsidRPr="00EC669E">
        <w:rPr>
          <w:b/>
          <w:bCs/>
        </w:rPr>
        <w:t>Reason for exclusion:</w:t>
      </w:r>
      <w:r>
        <w:t xml:space="preserve"> - Wong publication type</w:t>
      </w:r>
    </w:p>
    <w:p w14:paraId="1739276B" w14:textId="77777777" w:rsidR="00AC0CC0" w:rsidRDefault="00AC0CC0" w:rsidP="00AC0CC0">
      <w:r>
        <w:t>47.</w:t>
      </w:r>
      <w:r>
        <w:tab/>
        <w:t>Fujita K, Ito Y, Hirai T, Kubo T, Togashi K, Ichiyama S, Mishima M. Prevalence and risk factors for chronic co-infection in pulmonary mycobacterium avium complex disease. BMJ Open Respiratory Research. 2014;1(1):e000050.</w:t>
      </w:r>
    </w:p>
    <w:p w14:paraId="06A9F73C" w14:textId="77777777" w:rsidR="00AC0CC0" w:rsidRDefault="00AC0CC0" w:rsidP="00AC0CC0">
      <w:r w:rsidRPr="00EC669E">
        <w:rPr>
          <w:b/>
          <w:bCs/>
        </w:rPr>
        <w:t>Reason for exclusion:</w:t>
      </w:r>
      <w:r>
        <w:t xml:space="preserve"> - Wrong condition</w:t>
      </w:r>
    </w:p>
    <w:p w14:paraId="417E7796" w14:textId="77777777" w:rsidR="00AC0CC0" w:rsidRDefault="00AC0CC0" w:rsidP="00AC0CC0">
      <w:r>
        <w:t>48.</w:t>
      </w:r>
      <w:r>
        <w:tab/>
        <w:t>Fuld JP, Johnson MK, Cotton MM, Carter R, et al. A longitudinal study of lung function in nonsmoking patients with rheumatoid arthritis*. Chest. 2003;124(4):1224-31.</w:t>
      </w:r>
    </w:p>
    <w:p w14:paraId="2BBE9793" w14:textId="1F878BA2" w:rsidR="00AC0CC0" w:rsidRDefault="00AC0CC0" w:rsidP="00AC0CC0">
      <w:r w:rsidRPr="00EC669E">
        <w:rPr>
          <w:b/>
          <w:bCs/>
        </w:rPr>
        <w:t>Reason for exclusion:</w:t>
      </w:r>
      <w:r>
        <w:t xml:space="preserve"> - </w:t>
      </w:r>
      <w:r w:rsidR="00472A85">
        <w:t>HRCT not used</w:t>
      </w:r>
    </w:p>
    <w:p w14:paraId="49C9B353" w14:textId="77777777" w:rsidR="00AC0CC0" w:rsidRDefault="00AC0CC0" w:rsidP="00AC0CC0">
      <w:r>
        <w:t>49.</w:t>
      </w:r>
      <w:r>
        <w:tab/>
        <w:t xml:space="preserve">Furukawa H, Oka S, Shimada K, </w:t>
      </w:r>
      <w:proofErr w:type="spellStart"/>
      <w:r>
        <w:t>Sugii</w:t>
      </w:r>
      <w:proofErr w:type="spellEnd"/>
      <w:r>
        <w:t xml:space="preserve"> S, Ohashi J, Matsui T, et al. Association of Human Leukocyte Antigen with Interstitial Lung Disease in Rheumatoid Arthritis: A protective role for shared epitope. </w:t>
      </w:r>
      <w:proofErr w:type="spellStart"/>
      <w:r>
        <w:t>PLoS</w:t>
      </w:r>
      <w:proofErr w:type="spellEnd"/>
      <w:r>
        <w:t xml:space="preserve"> ONE. 2012;7(5).</w:t>
      </w:r>
    </w:p>
    <w:p w14:paraId="59F15795" w14:textId="77777777" w:rsidR="00AC0CC0" w:rsidRDefault="00AC0CC0" w:rsidP="00AC0CC0">
      <w:r w:rsidRPr="00EC669E">
        <w:rPr>
          <w:b/>
          <w:bCs/>
        </w:rPr>
        <w:t>Reason for exclusion:</w:t>
      </w:r>
      <w:r>
        <w:t xml:space="preserve"> - Background article</w:t>
      </w:r>
    </w:p>
    <w:p w14:paraId="1AB9E691" w14:textId="77777777" w:rsidR="00AC0CC0" w:rsidRDefault="00AC0CC0" w:rsidP="00AC0CC0"/>
    <w:p w14:paraId="68CF10AE" w14:textId="77777777" w:rsidR="00AC0CC0" w:rsidRDefault="00AC0CC0" w:rsidP="00AC0CC0">
      <w:r>
        <w:t>50.</w:t>
      </w:r>
      <w:r>
        <w:tab/>
        <w:t>Gaik OS, Jen DH, Hamid ZA, Aziz AA, Wong NI. Predictors and radiological characteristics of rheumatoid arthritis-associated interstitial lung disease in a multi-ethnic Malaysian cohort. Medical Journal of Malaysia. 2022;77(3):292-9.</w:t>
      </w:r>
    </w:p>
    <w:p w14:paraId="6ABFD267" w14:textId="77777777" w:rsidR="00AC0CC0" w:rsidRDefault="00AC0CC0" w:rsidP="00AC0CC0">
      <w:r w:rsidRPr="00EC669E">
        <w:rPr>
          <w:b/>
          <w:bCs/>
        </w:rPr>
        <w:t>Reason for exclusion:</w:t>
      </w:r>
      <w:r>
        <w:t xml:space="preserve"> - Background article</w:t>
      </w:r>
    </w:p>
    <w:p w14:paraId="5BF7A889" w14:textId="77777777" w:rsidR="00AC0CC0" w:rsidRDefault="00AC0CC0" w:rsidP="00AC0CC0">
      <w:r>
        <w:t>51.</w:t>
      </w:r>
      <w:r>
        <w:tab/>
      </w:r>
      <w:proofErr w:type="spellStart"/>
      <w:r>
        <w:t>Gbadamassi</w:t>
      </w:r>
      <w:proofErr w:type="spellEnd"/>
      <w:r>
        <w:t xml:space="preserve"> AG, </w:t>
      </w:r>
      <w:proofErr w:type="spellStart"/>
      <w:r>
        <w:t>Adjoh</w:t>
      </w:r>
      <w:proofErr w:type="spellEnd"/>
      <w:r>
        <w:t xml:space="preserve"> KS, </w:t>
      </w:r>
      <w:proofErr w:type="spellStart"/>
      <w:r>
        <w:t>Fianyo</w:t>
      </w:r>
      <w:proofErr w:type="spellEnd"/>
      <w:r>
        <w:t xml:space="preserve"> ANE, </w:t>
      </w:r>
      <w:proofErr w:type="spellStart"/>
      <w:r>
        <w:t>Adambounou</w:t>
      </w:r>
      <w:proofErr w:type="spellEnd"/>
      <w:r>
        <w:t xml:space="preserve"> TAS, </w:t>
      </w:r>
      <w:proofErr w:type="spellStart"/>
      <w:r>
        <w:t>Aziagbe</w:t>
      </w:r>
      <w:proofErr w:type="spellEnd"/>
      <w:r>
        <w:t xml:space="preserve"> AK, </w:t>
      </w:r>
      <w:proofErr w:type="spellStart"/>
      <w:r>
        <w:t>Efalou</w:t>
      </w:r>
      <w:proofErr w:type="spellEnd"/>
      <w:r>
        <w:t xml:space="preserve"> P. Rheumatoid arthritis-associated lung disease in black </w:t>
      </w:r>
      <w:proofErr w:type="spellStart"/>
      <w:r>
        <w:t>africans</w:t>
      </w:r>
      <w:proofErr w:type="spellEnd"/>
      <w:r>
        <w:t xml:space="preserve">: Descriptive study of 28 cases in </w:t>
      </w:r>
      <w:proofErr w:type="spellStart"/>
      <w:r>
        <w:t>lomé</w:t>
      </w:r>
      <w:proofErr w:type="spellEnd"/>
      <w:r>
        <w:t>. African Journal of Thoracic and Critical Care Medicine. 2020;26(4):129-32.</w:t>
      </w:r>
    </w:p>
    <w:p w14:paraId="470977EB" w14:textId="7EE88394" w:rsidR="00AC0CC0" w:rsidRDefault="00AC0CC0" w:rsidP="00AC0CC0">
      <w:r w:rsidRPr="00EC669E">
        <w:rPr>
          <w:b/>
          <w:bCs/>
        </w:rPr>
        <w:t>Reason for exclusion:</w:t>
      </w:r>
      <w:r>
        <w:t xml:space="preserve"> - </w:t>
      </w:r>
      <w:r w:rsidR="00472A85">
        <w:t>HRCT not used</w:t>
      </w:r>
    </w:p>
    <w:p w14:paraId="514A5EA4" w14:textId="77777777" w:rsidR="00AC0CC0" w:rsidRDefault="00AC0CC0" w:rsidP="00AC0CC0">
      <w:r>
        <w:t>52.</w:t>
      </w:r>
      <w:r>
        <w:tab/>
        <w:t>Ge Y, Yang H, Jiang W, Tian X, Lu X, Wang G. Clinical characteristics of myositis patients with isolated anti-U1 ribonucleoprotein antibody resemble immune-mediated necrotizing myopathy. Therapeutic Advances in Musculoskeletal Disease. 2023;15.</w:t>
      </w:r>
    </w:p>
    <w:p w14:paraId="2D1DA57A" w14:textId="77777777" w:rsidR="00AC0CC0" w:rsidRDefault="00AC0CC0" w:rsidP="00AC0CC0">
      <w:r w:rsidRPr="00EC669E">
        <w:rPr>
          <w:b/>
          <w:bCs/>
        </w:rPr>
        <w:t>Reason for exclusion:</w:t>
      </w:r>
      <w:r>
        <w:t xml:space="preserve"> - Wrong condition</w:t>
      </w:r>
    </w:p>
    <w:p w14:paraId="65620260" w14:textId="77777777" w:rsidR="00AC0CC0" w:rsidRDefault="00AC0CC0" w:rsidP="00AC0CC0">
      <w:r>
        <w:t>53.</w:t>
      </w:r>
      <w:r>
        <w:tab/>
      </w:r>
      <w:proofErr w:type="spellStart"/>
      <w:r>
        <w:t>Gochuico</w:t>
      </w:r>
      <w:proofErr w:type="spellEnd"/>
      <w:r>
        <w:t xml:space="preserve"> BR, Avila NA, Chow CK, Novero LJ, Wu H-P, Ren P, et al. Progressive preclinical interstitial lung disease in rheumatoid arthritis. Archives of internal medicine. 2008;168(2):159-66.</w:t>
      </w:r>
    </w:p>
    <w:p w14:paraId="7C01FA88" w14:textId="77777777" w:rsidR="00AC0CC0" w:rsidRDefault="00AC0CC0" w:rsidP="00AC0CC0">
      <w:r w:rsidRPr="00EC669E">
        <w:rPr>
          <w:b/>
          <w:bCs/>
        </w:rPr>
        <w:t>Reason for exclusion:</w:t>
      </w:r>
      <w:r>
        <w:t xml:space="preserve"> - Background article</w:t>
      </w:r>
    </w:p>
    <w:p w14:paraId="72F5358E" w14:textId="77777777" w:rsidR="00AC0CC0" w:rsidRDefault="00AC0CC0" w:rsidP="00AC0CC0">
      <w:r>
        <w:t>54.</w:t>
      </w:r>
      <w:r>
        <w:tab/>
        <w:t>Gouveia PA, Ferreira ECG, Neto PMC. Organizing Pneumonia Induced by Tocilizumab in a Patient with Rheumatoid Arthritis. CUREUS JOURNAL OF MEDICAL SCIENCE. 2020;12(2).</w:t>
      </w:r>
    </w:p>
    <w:p w14:paraId="4414760E" w14:textId="27DC4A4B" w:rsidR="00AC0CC0" w:rsidRDefault="00AC0CC0" w:rsidP="00AC0CC0">
      <w:r w:rsidRPr="00EC669E">
        <w:rPr>
          <w:b/>
          <w:bCs/>
        </w:rPr>
        <w:t>Reason for exclusion:</w:t>
      </w:r>
      <w:r>
        <w:t xml:space="preserve"> - </w:t>
      </w:r>
      <w:r w:rsidR="00472A85">
        <w:t>Case series/reviews</w:t>
      </w:r>
    </w:p>
    <w:p w14:paraId="6001DF76" w14:textId="77777777" w:rsidR="00AC0CC0" w:rsidRDefault="00AC0CC0" w:rsidP="00AC0CC0">
      <w:r>
        <w:t>55.</w:t>
      </w:r>
      <w:r>
        <w:tab/>
        <w:t>Hambly N, Farooqi MM, Dvorkin-</w:t>
      </w:r>
      <w:proofErr w:type="spellStart"/>
      <w:r>
        <w:t>Gheva</w:t>
      </w:r>
      <w:proofErr w:type="spellEnd"/>
      <w:r>
        <w:t xml:space="preserve"> A, Donohoe K, Garlick K, Scallan C, et al. Prevalence and characteristics of progressive fibrosing interstitial lung disease in a prospective registry. European Respiratory Journal. 2022;60(4).</w:t>
      </w:r>
    </w:p>
    <w:p w14:paraId="42E68CAE" w14:textId="23CD3C2A" w:rsidR="00AC0CC0" w:rsidRDefault="00AC0CC0" w:rsidP="00AC0CC0">
      <w:r w:rsidRPr="00EC669E">
        <w:rPr>
          <w:b/>
          <w:bCs/>
        </w:rPr>
        <w:t>Reason for exclusion:</w:t>
      </w:r>
      <w:r>
        <w:t xml:space="preserve"> - </w:t>
      </w:r>
      <w:r w:rsidR="00472A85">
        <w:t>Prevalence not reported</w:t>
      </w:r>
    </w:p>
    <w:p w14:paraId="21AFCEBF" w14:textId="77777777" w:rsidR="00AC0CC0" w:rsidRDefault="00AC0CC0" w:rsidP="00AC0CC0">
      <w:r>
        <w:t>56.</w:t>
      </w:r>
      <w:r>
        <w:tab/>
      </w:r>
      <w:proofErr w:type="spellStart"/>
      <w:r>
        <w:t>Hammoda</w:t>
      </w:r>
      <w:proofErr w:type="spellEnd"/>
      <w:r>
        <w:t xml:space="preserve"> RM, Moussa SG, Hassan RM. Prevalence of obesity in a cohort of </w:t>
      </w:r>
      <w:proofErr w:type="spellStart"/>
      <w:r>
        <w:t>egyptian</w:t>
      </w:r>
      <w:proofErr w:type="spellEnd"/>
      <w:r>
        <w:t xml:space="preserve"> rheumatoid arthritis patients and its implication on disease activity. Egyptian Journal of Hospital Medicine. 2021;82(3):536-41.</w:t>
      </w:r>
    </w:p>
    <w:p w14:paraId="709B3F90" w14:textId="29C8ADBC" w:rsidR="00AC0CC0" w:rsidRDefault="00AC0CC0" w:rsidP="00AC0CC0">
      <w:r w:rsidRPr="00EC669E">
        <w:rPr>
          <w:b/>
          <w:bCs/>
        </w:rPr>
        <w:t>Reason for exclusion:</w:t>
      </w:r>
      <w:r>
        <w:t xml:space="preserve"> - </w:t>
      </w:r>
      <w:r w:rsidR="00472A85">
        <w:t>Prevalence not reported</w:t>
      </w:r>
    </w:p>
    <w:p w14:paraId="0EE270C6" w14:textId="77777777" w:rsidR="00AC0CC0" w:rsidRDefault="00AC0CC0" w:rsidP="00AC0CC0"/>
    <w:p w14:paraId="200D2057" w14:textId="77777777" w:rsidR="00AC0CC0" w:rsidRDefault="00AC0CC0" w:rsidP="00AC0CC0">
      <w:r>
        <w:t>57.</w:t>
      </w:r>
      <w:r>
        <w:tab/>
      </w:r>
      <w:proofErr w:type="spellStart"/>
      <w:r>
        <w:t>Herrinton</w:t>
      </w:r>
      <w:proofErr w:type="spellEnd"/>
      <w:r>
        <w:t xml:space="preserve"> LJ, Harrold LR, Liu LY, Raebel MA, </w:t>
      </w:r>
      <w:proofErr w:type="spellStart"/>
      <w:r>
        <w:t>Taharka</w:t>
      </w:r>
      <w:proofErr w:type="spellEnd"/>
      <w:r>
        <w:t xml:space="preserve"> A, Winthrop KL, et al. Association between anti-TNF-α therapy and interstitial lung disease. PHARMACOEPIDEMIOLOGY AND DRUG SAFETY. 2013;22(4):394-402.</w:t>
      </w:r>
    </w:p>
    <w:p w14:paraId="329E7D3A" w14:textId="48E8F655" w:rsidR="00AC0CC0" w:rsidRDefault="00AC0CC0" w:rsidP="00AC0CC0">
      <w:r w:rsidRPr="00EC669E">
        <w:rPr>
          <w:b/>
          <w:bCs/>
        </w:rPr>
        <w:t>Reason for exclusion:</w:t>
      </w:r>
      <w:r>
        <w:t xml:space="preserve"> - </w:t>
      </w:r>
      <w:r w:rsidR="00472A85">
        <w:t>Unclear ILD case definition</w:t>
      </w:r>
    </w:p>
    <w:p w14:paraId="0536E8D3" w14:textId="77777777" w:rsidR="00AC0CC0" w:rsidRDefault="00AC0CC0" w:rsidP="00AC0CC0">
      <w:r>
        <w:t>58.</w:t>
      </w:r>
      <w:r>
        <w:tab/>
        <w:t xml:space="preserve">Honne K, Bando M, </w:t>
      </w:r>
      <w:proofErr w:type="spellStart"/>
      <w:r>
        <w:t>Mieno</w:t>
      </w:r>
      <w:proofErr w:type="spellEnd"/>
      <w:r>
        <w:t xml:space="preserve"> MN, Iwamoto M, </w:t>
      </w:r>
      <w:proofErr w:type="spellStart"/>
      <w:r>
        <w:t>Minota</w:t>
      </w:r>
      <w:proofErr w:type="spellEnd"/>
      <w:r>
        <w:t xml:space="preserve"> S. Bronchiectasis is as crucial as interstitial lung disease in the severe pneumonia that occurs during treatment with biologic DMARDs in rheumatoid arthritis: a retrospective cohort study in a single facility. RHEUMATOLOGY INTERNATIONAL. 2022;42(8):1341-6.</w:t>
      </w:r>
    </w:p>
    <w:p w14:paraId="268E9675" w14:textId="1CF4762C" w:rsidR="00AC0CC0" w:rsidRDefault="00AC0CC0" w:rsidP="00AC0CC0">
      <w:r w:rsidRPr="00EC669E">
        <w:rPr>
          <w:b/>
          <w:bCs/>
        </w:rPr>
        <w:t>Reason for exclusion:</w:t>
      </w:r>
      <w:r>
        <w:t xml:space="preserve"> - </w:t>
      </w:r>
      <w:r w:rsidR="00472A85">
        <w:t>Prevalence not reported</w:t>
      </w:r>
    </w:p>
    <w:p w14:paraId="472EDBFF" w14:textId="77777777" w:rsidR="00AC0CC0" w:rsidRDefault="00AC0CC0" w:rsidP="00AC0CC0">
      <w:r>
        <w:t>59.</w:t>
      </w:r>
      <w:r>
        <w:tab/>
        <w:t>Huang SC, Doyle TJ, Hammer MM, Byrne SC, Huang WX, Marshall AA, et al. Rheumatoid arthritis-related lung disease detected on clinical chest computed tomography imaging: Prevalence, risk factors, and impact on mortality. SEMINARS IN ARTHRITIS AND RHEUMATISM. 2020;50(6):1216-25.</w:t>
      </w:r>
    </w:p>
    <w:p w14:paraId="6BBAA924" w14:textId="183D3DDD" w:rsidR="00AC0CC0" w:rsidRDefault="00AC0CC0" w:rsidP="00AC0CC0">
      <w:r w:rsidRPr="00EC669E">
        <w:rPr>
          <w:b/>
          <w:bCs/>
        </w:rPr>
        <w:t>Reason for exclusion:</w:t>
      </w:r>
      <w:r>
        <w:t xml:space="preserve"> - </w:t>
      </w:r>
      <w:r w:rsidR="00472A85">
        <w:t>Prevalence not reported</w:t>
      </w:r>
    </w:p>
    <w:p w14:paraId="72F7AC4E" w14:textId="77777777" w:rsidR="00AC0CC0" w:rsidRDefault="00AC0CC0" w:rsidP="00AC0CC0">
      <w:r>
        <w:t>60.</w:t>
      </w:r>
      <w:r>
        <w:tab/>
        <w:t>Huang Y, Qiu Y, Xie Z, Zhang F, Zhang Y, Guan M, et al. Risk factors and prognosis of interstitial lung disease for primary Sjogren syndrome patients: A retrospective case-control study. Clinical rheumatology. 2023;42(11):3033-41.</w:t>
      </w:r>
    </w:p>
    <w:p w14:paraId="229A31A3" w14:textId="77777777" w:rsidR="00AC0CC0" w:rsidRDefault="00AC0CC0" w:rsidP="00AC0CC0">
      <w:r w:rsidRPr="00EC669E">
        <w:rPr>
          <w:b/>
          <w:bCs/>
        </w:rPr>
        <w:t>Reason for exclusion:</w:t>
      </w:r>
      <w:r>
        <w:t xml:space="preserve"> - Wrong condition</w:t>
      </w:r>
    </w:p>
    <w:p w14:paraId="106EF317" w14:textId="77777777" w:rsidR="00AC0CC0" w:rsidRDefault="00AC0CC0" w:rsidP="00AC0CC0">
      <w:r>
        <w:t>61.</w:t>
      </w:r>
      <w:r>
        <w:tab/>
        <w:t xml:space="preserve">Jacob J, Song JW, Yoon H-Y, Cross G, Barnett J, Woo WL, et al. Prevalence and Effects of Emphysema in Never-Smokers with Rheumatoid Arthritis Interstitial Lung Disease. </w:t>
      </w:r>
      <w:proofErr w:type="spellStart"/>
      <w:r>
        <w:t>EBioMedicine</w:t>
      </w:r>
      <w:proofErr w:type="spellEnd"/>
      <w:r>
        <w:t>. 2018;28:303-10.</w:t>
      </w:r>
    </w:p>
    <w:p w14:paraId="0B7067AA" w14:textId="2ADB3247" w:rsidR="00AC0CC0" w:rsidRDefault="00AC0CC0" w:rsidP="00AC0CC0">
      <w:r w:rsidRPr="00EC669E">
        <w:rPr>
          <w:b/>
          <w:bCs/>
        </w:rPr>
        <w:t>Reason for exclusion:</w:t>
      </w:r>
      <w:r>
        <w:t xml:space="preserve"> - </w:t>
      </w:r>
      <w:r w:rsidR="00472A85">
        <w:t>Case series/reviews</w:t>
      </w:r>
    </w:p>
    <w:p w14:paraId="7245A1F9" w14:textId="77777777" w:rsidR="00AC0CC0" w:rsidRDefault="00AC0CC0" w:rsidP="00AC0CC0">
      <w:r>
        <w:t>62.</w:t>
      </w:r>
      <w:r>
        <w:tab/>
        <w:t xml:space="preserve">Juge P-A, Borie R, </w:t>
      </w:r>
      <w:proofErr w:type="spellStart"/>
      <w:r>
        <w:t>Kannengiesser</w:t>
      </w:r>
      <w:proofErr w:type="spellEnd"/>
      <w:r>
        <w:t xml:space="preserve"> C, Gazal S, Revy P, </w:t>
      </w:r>
      <w:proofErr w:type="spellStart"/>
      <w:r>
        <w:t>Wemeau-Stervinou</w:t>
      </w:r>
      <w:proofErr w:type="spellEnd"/>
      <w:r>
        <w:t xml:space="preserve"> L, et al. Shared genetic predisposition in rheumatoid arthritis-interstitial lung disease and familial pulmonary fibrosis. European Respiratory Journal. 2017;49(5).</w:t>
      </w:r>
    </w:p>
    <w:p w14:paraId="7463B6A7" w14:textId="0CE98EDD" w:rsidR="00AC0CC0" w:rsidRDefault="00AC0CC0" w:rsidP="00AC0CC0">
      <w:r w:rsidRPr="00EC669E">
        <w:rPr>
          <w:b/>
          <w:bCs/>
        </w:rPr>
        <w:t>Reason for exclusion:</w:t>
      </w:r>
      <w:r>
        <w:t xml:space="preserve"> - </w:t>
      </w:r>
      <w:r w:rsidR="00472A85">
        <w:t>Prevalence not reported</w:t>
      </w:r>
    </w:p>
    <w:p w14:paraId="306325C5" w14:textId="77777777" w:rsidR="00AC0CC0" w:rsidRDefault="00AC0CC0" w:rsidP="00AC0CC0">
      <w:r>
        <w:t>63.</w:t>
      </w:r>
      <w:r>
        <w:tab/>
        <w:t xml:space="preserve">Kakutani T, Hashimoto A, Tominaga A, Kodama K, Nogi S, </w:t>
      </w:r>
      <w:proofErr w:type="spellStart"/>
      <w:r>
        <w:t>Tsuno</w:t>
      </w:r>
      <w:proofErr w:type="spellEnd"/>
      <w:r>
        <w:t xml:space="preserve"> H, et al. Related factors, increased mortality and causes of death in patients with rheumatoid arthritis-associated interstitial lung disease. Modern Rheumatology. 2020;30(3):458-64.</w:t>
      </w:r>
    </w:p>
    <w:p w14:paraId="66ACCF34" w14:textId="355439A4" w:rsidR="00AC0CC0" w:rsidRDefault="00AC0CC0" w:rsidP="00AC0CC0">
      <w:r w:rsidRPr="00EC669E">
        <w:rPr>
          <w:b/>
          <w:bCs/>
        </w:rPr>
        <w:lastRenderedPageBreak/>
        <w:t>Reason for exclusion:</w:t>
      </w:r>
      <w:r>
        <w:t xml:space="preserve"> - </w:t>
      </w:r>
      <w:r w:rsidR="00472A85">
        <w:t>Case series/reviews</w:t>
      </w:r>
    </w:p>
    <w:p w14:paraId="0E95F987" w14:textId="77777777" w:rsidR="00AC0CC0" w:rsidRDefault="00AC0CC0" w:rsidP="00AC0CC0"/>
    <w:p w14:paraId="2A925848" w14:textId="77777777" w:rsidR="00AC0CC0" w:rsidRDefault="00AC0CC0" w:rsidP="00AC0CC0">
      <w:r>
        <w:t>64.</w:t>
      </w:r>
      <w:r>
        <w:tab/>
        <w:t xml:space="preserve">Kang J, Seo WJ, Lee EY, Chang SH, Choe J, Hong S, Song JW. </w:t>
      </w:r>
      <w:proofErr w:type="spellStart"/>
      <w:r>
        <w:t>Pleuroparenchymal</w:t>
      </w:r>
      <w:proofErr w:type="spellEnd"/>
      <w:r>
        <w:t xml:space="preserve"> fibroelastosis in rheumatoid arthritis-associated interstitial lung disease. Respiratory Research. 2022;23(1):1-10.</w:t>
      </w:r>
    </w:p>
    <w:p w14:paraId="4B518A63" w14:textId="12D51D10" w:rsidR="00AC0CC0" w:rsidRDefault="00AC0CC0" w:rsidP="00AC0CC0">
      <w:r w:rsidRPr="00EC669E">
        <w:rPr>
          <w:b/>
          <w:bCs/>
        </w:rPr>
        <w:t>Reason for exclusion:</w:t>
      </w:r>
      <w:r>
        <w:t xml:space="preserve"> - </w:t>
      </w:r>
      <w:r w:rsidR="00472A85">
        <w:t>Prevalence not reported</w:t>
      </w:r>
    </w:p>
    <w:p w14:paraId="1236D5B4" w14:textId="77777777" w:rsidR="00AC0CC0" w:rsidRDefault="00AC0CC0" w:rsidP="00AC0CC0">
      <w:r>
        <w:t>65.</w:t>
      </w:r>
      <w:r>
        <w:tab/>
        <w:t xml:space="preserve">Kelly CA, Saravanan V, Nisar M, </w:t>
      </w:r>
      <w:proofErr w:type="spellStart"/>
      <w:r>
        <w:t>Arthanari</w:t>
      </w:r>
      <w:proofErr w:type="spellEnd"/>
      <w:r>
        <w:t xml:space="preserve"> S, Woodhead FA, Price-Forbes AN, et al. Rheumatoid arthritis-related interstitial lung disease: associations, prognostic factors and physiological and radiological characteristics-a large multicentre UK study. RHEUMATOLOGY. 2014;53(9):1676-82.</w:t>
      </w:r>
    </w:p>
    <w:p w14:paraId="5CB116C8" w14:textId="4B701C7D" w:rsidR="00AC0CC0" w:rsidRDefault="00AC0CC0" w:rsidP="00AC0CC0">
      <w:r w:rsidRPr="00EC669E">
        <w:rPr>
          <w:b/>
          <w:bCs/>
        </w:rPr>
        <w:t>Reason for exclusion:</w:t>
      </w:r>
      <w:r>
        <w:t xml:space="preserve"> - </w:t>
      </w:r>
      <w:r w:rsidR="00472A85">
        <w:t>Prevalence not reported</w:t>
      </w:r>
    </w:p>
    <w:p w14:paraId="10C3DFEF" w14:textId="77777777" w:rsidR="00AC0CC0" w:rsidRDefault="00AC0CC0" w:rsidP="00AC0CC0">
      <w:r>
        <w:t>66.</w:t>
      </w:r>
      <w:r>
        <w:tab/>
        <w:t>Kim H, Cho SK, Song YJ, Kang J, Jeong SA, Kim HW, et al. Clinical characteristics of rheumatoid arthritis patients with interstitial lung disease: baseline data of a single-</w:t>
      </w:r>
      <w:proofErr w:type="spellStart"/>
      <w:r>
        <w:t>center</w:t>
      </w:r>
      <w:proofErr w:type="spellEnd"/>
      <w:r>
        <w:t xml:space="preserve"> prospective cohort. Arthritis Research and Therapy. 2023;25(1).</w:t>
      </w:r>
    </w:p>
    <w:p w14:paraId="45728F2B" w14:textId="72204A5E" w:rsidR="00AC0CC0" w:rsidRDefault="00AC0CC0" w:rsidP="00AC0CC0">
      <w:r w:rsidRPr="00EC669E">
        <w:rPr>
          <w:b/>
          <w:bCs/>
        </w:rPr>
        <w:t>Reason for exclusion:</w:t>
      </w:r>
      <w:r>
        <w:t xml:space="preserve"> - </w:t>
      </w:r>
      <w:r w:rsidR="00472A85">
        <w:t>Prevalence not reported</w:t>
      </w:r>
    </w:p>
    <w:p w14:paraId="56EB3910" w14:textId="77777777" w:rsidR="00AC0CC0" w:rsidRDefault="00AC0CC0" w:rsidP="00AC0CC0">
      <w:r>
        <w:t>67.</w:t>
      </w:r>
      <w:r>
        <w:tab/>
        <w:t>Kreuter M, Herth FJ, Wacker M, Leidl R, Hellmann A, Pfeifer M, et al. Exploring clinical and epidemiological characteristics of interstitial lung diseases: rationale, aims, and design of a nationwide prospective registry—the EXCITING-ILD registry. BioMed research international. 2015;2015:123876.</w:t>
      </w:r>
    </w:p>
    <w:p w14:paraId="18F90FDA" w14:textId="16677F18" w:rsidR="00AC0CC0" w:rsidRDefault="00AC0CC0" w:rsidP="00AC0CC0">
      <w:r w:rsidRPr="00EC669E">
        <w:rPr>
          <w:b/>
          <w:bCs/>
        </w:rPr>
        <w:t>Reason for exclusion</w:t>
      </w:r>
      <w:r>
        <w:t xml:space="preserve">: - </w:t>
      </w:r>
      <w:r w:rsidR="00472A85">
        <w:t>Case series/reviews</w:t>
      </w:r>
    </w:p>
    <w:p w14:paraId="25E1ED65" w14:textId="77777777" w:rsidR="00AC0CC0" w:rsidRDefault="00AC0CC0" w:rsidP="00AC0CC0">
      <w:r>
        <w:t>68.</w:t>
      </w:r>
      <w:r>
        <w:tab/>
        <w:t xml:space="preserve">Kur-Zalewska J, Kisiel B, Kania-Pudlo M, </w:t>
      </w:r>
      <w:proofErr w:type="spellStart"/>
      <w:r>
        <w:t>Tlustochowicz</w:t>
      </w:r>
      <w:proofErr w:type="spellEnd"/>
      <w:r>
        <w:t xml:space="preserve"> M, </w:t>
      </w:r>
      <w:proofErr w:type="spellStart"/>
      <w:r>
        <w:t>Chcialowski</w:t>
      </w:r>
      <w:proofErr w:type="spellEnd"/>
      <w:r>
        <w:t xml:space="preserve"> A, </w:t>
      </w:r>
      <w:proofErr w:type="spellStart"/>
      <w:r>
        <w:t>Tlustochowicz</w:t>
      </w:r>
      <w:proofErr w:type="spellEnd"/>
      <w:r>
        <w:t xml:space="preserve"> W. A dose-dependent beneficial effect of methotrexate on the risk of interstitial lung disease in rheumatoid arthritis patients. </w:t>
      </w:r>
      <w:proofErr w:type="spellStart"/>
      <w:r>
        <w:t>PLoS</w:t>
      </w:r>
      <w:proofErr w:type="spellEnd"/>
      <w:r>
        <w:t xml:space="preserve"> ONE. 2021;16(4):e0250339.</w:t>
      </w:r>
    </w:p>
    <w:p w14:paraId="675D154E" w14:textId="1E364CDA" w:rsidR="00AC0CC0" w:rsidRDefault="00AC0CC0" w:rsidP="00AC0CC0">
      <w:r w:rsidRPr="00EC669E">
        <w:rPr>
          <w:b/>
          <w:bCs/>
        </w:rPr>
        <w:t>Reason for exclusion:</w:t>
      </w:r>
      <w:r>
        <w:t xml:space="preserve"> - </w:t>
      </w:r>
      <w:r w:rsidR="00472A85">
        <w:t>Case series/reviews</w:t>
      </w:r>
    </w:p>
    <w:p w14:paraId="79073477" w14:textId="77777777" w:rsidR="00AC0CC0" w:rsidRDefault="00AC0CC0" w:rsidP="00AC0CC0">
      <w:r>
        <w:t>69.</w:t>
      </w:r>
      <w:r>
        <w:tab/>
        <w:t>Kurata I, Tsuboi H, Terasaki M, Shimizu M, Toko H, Honda F, et al. Effect of Biological Disease-modifying Anti-rheumatic Drugs on Airway and Interstitial Lung Disease in Patients with Rheumatoid Arthritis. Internal medicine (Tokyo, Japan). 2019;58(12):1703-12.</w:t>
      </w:r>
    </w:p>
    <w:p w14:paraId="24749EFC" w14:textId="07265F88" w:rsidR="00AC0CC0" w:rsidRDefault="00AC0CC0" w:rsidP="00AC0CC0">
      <w:r w:rsidRPr="00EC669E">
        <w:rPr>
          <w:b/>
          <w:bCs/>
        </w:rPr>
        <w:t>Reason for exclusion:</w:t>
      </w:r>
      <w:r>
        <w:t xml:space="preserve"> - </w:t>
      </w:r>
      <w:r w:rsidR="00472A85">
        <w:t>Prevalence not reported</w:t>
      </w:r>
    </w:p>
    <w:p w14:paraId="2903F6CD" w14:textId="77777777" w:rsidR="00AC0CC0" w:rsidRDefault="00AC0CC0" w:rsidP="00AC0CC0">
      <w:r>
        <w:lastRenderedPageBreak/>
        <w:t>70.</w:t>
      </w:r>
      <w:r>
        <w:tab/>
        <w:t>Kwon BS, Choe J, Chae EJ, Hwang HS, Kim YG, Song JW. Progressive fibrosing interstitial lung disease: prevalence and clinical outcome. Respiratory Research. 2021;22(1):282.</w:t>
      </w:r>
    </w:p>
    <w:p w14:paraId="181FD45E" w14:textId="3D80BA0C" w:rsidR="00AC0CC0" w:rsidRDefault="00AC0CC0" w:rsidP="00AC0CC0">
      <w:r w:rsidRPr="00EC669E">
        <w:rPr>
          <w:b/>
          <w:bCs/>
        </w:rPr>
        <w:t>Reason for exclusion:</w:t>
      </w:r>
      <w:r>
        <w:t xml:space="preserve"> - </w:t>
      </w:r>
      <w:r w:rsidR="00472A85">
        <w:t>Case series/reviews</w:t>
      </w:r>
    </w:p>
    <w:p w14:paraId="1822CEFA" w14:textId="77777777" w:rsidR="00AC0CC0" w:rsidRDefault="00AC0CC0" w:rsidP="00AC0CC0">
      <w:r>
        <w:t>71.</w:t>
      </w:r>
      <w:r>
        <w:tab/>
        <w:t>Lee JS, Lee EY, Ha YJ, Kang EH, Lee YJ, Song YW. Serum kl-6 levels reflect the severity of interstitial lung disease associated with connective tissue disease. Arthritis Research and Therapy. 2019;21(1):58.</w:t>
      </w:r>
    </w:p>
    <w:p w14:paraId="0A6B0279" w14:textId="77777777" w:rsidR="00AC0CC0" w:rsidRDefault="00AC0CC0" w:rsidP="00AC0CC0">
      <w:pPr>
        <w:rPr>
          <w:b/>
          <w:bCs/>
        </w:rPr>
      </w:pPr>
    </w:p>
    <w:p w14:paraId="464A9188" w14:textId="77777777" w:rsidR="00AC0CC0" w:rsidRDefault="00AC0CC0" w:rsidP="00AC0CC0">
      <w:r w:rsidRPr="00EC669E">
        <w:rPr>
          <w:b/>
          <w:bCs/>
        </w:rPr>
        <w:t>Reason for exclusion:</w:t>
      </w:r>
      <w:r>
        <w:t xml:space="preserve"> - Background article</w:t>
      </w:r>
    </w:p>
    <w:p w14:paraId="35BDE360" w14:textId="77777777" w:rsidR="00AC0CC0" w:rsidRDefault="00AC0CC0" w:rsidP="00AC0CC0">
      <w:r>
        <w:t>72.</w:t>
      </w:r>
      <w:r>
        <w:tab/>
        <w:t>Matsumoto T, Iwano S, Takahashi N, Asai S, Watanabe T, Asai N, et al. Association between chest computed tomography findings and respiratory adverse events in rheumatoid arthritis patients undergoing long-term biological therapy. International journal of rheumatic diseases. 2019;22(4):626-35.</w:t>
      </w:r>
    </w:p>
    <w:p w14:paraId="50C8B2F7" w14:textId="209ECCF7" w:rsidR="00AC0CC0" w:rsidRDefault="00AC0CC0" w:rsidP="00AC0CC0">
      <w:r w:rsidRPr="00EC669E">
        <w:rPr>
          <w:b/>
          <w:bCs/>
        </w:rPr>
        <w:t>Reason for exclusion:</w:t>
      </w:r>
      <w:r>
        <w:t xml:space="preserve"> - </w:t>
      </w:r>
      <w:r w:rsidR="00472A85">
        <w:t>Prevalence not reported</w:t>
      </w:r>
    </w:p>
    <w:p w14:paraId="3E868672" w14:textId="77777777" w:rsidR="00AC0CC0" w:rsidRDefault="00AC0CC0" w:rsidP="00AC0CC0">
      <w:r>
        <w:t>73.</w:t>
      </w:r>
      <w:r>
        <w:tab/>
        <w:t xml:space="preserve">Matsuo T, Hashimoto M, Ito I, Kubo T, </w:t>
      </w:r>
      <w:proofErr w:type="spellStart"/>
      <w:r>
        <w:t>Uozumi</w:t>
      </w:r>
      <w:proofErr w:type="spellEnd"/>
      <w:r>
        <w:t xml:space="preserve"> R, Furu M, et al. Interleukin-18 is associated with the presence of interstitial lung disease in rheumatoid arthritis: a cross-sectional study. Scandinavian Journal of Rheumatology. 2019;48(2):87-94.</w:t>
      </w:r>
    </w:p>
    <w:p w14:paraId="49E09FA7" w14:textId="77777777" w:rsidR="00AC0CC0" w:rsidRDefault="00AC0CC0" w:rsidP="00AC0CC0">
      <w:r w:rsidRPr="00EC669E">
        <w:rPr>
          <w:b/>
          <w:bCs/>
        </w:rPr>
        <w:t>Reason for exclusion:</w:t>
      </w:r>
      <w:r>
        <w:t xml:space="preserve"> - Background article</w:t>
      </w:r>
    </w:p>
    <w:p w14:paraId="49599425" w14:textId="77777777" w:rsidR="00AC0CC0" w:rsidRDefault="00AC0CC0" w:rsidP="00AC0CC0">
      <w:r>
        <w:t>74.</w:t>
      </w:r>
      <w:r>
        <w:tab/>
        <w:t>McDermott G, Gill R, Gagne S, Byrne S, Huang WX, Cui J, et al. Associations of the &lt;</w:t>
      </w:r>
      <w:proofErr w:type="spellStart"/>
      <w:r>
        <w:t>i</w:t>
      </w:r>
      <w:proofErr w:type="spellEnd"/>
      <w:r>
        <w:t>&gt;MUC5B&lt;/</w:t>
      </w:r>
      <w:proofErr w:type="spellStart"/>
      <w:r>
        <w:t>i</w:t>
      </w:r>
      <w:proofErr w:type="spellEnd"/>
      <w:r>
        <w:t>&gt; Promoter Variant with Timing of Interstitial Lung Disease and Rheumatoid Arthritis Onset. RHEUMATOLOGY. 2022;61(12):4915-23.</w:t>
      </w:r>
    </w:p>
    <w:p w14:paraId="0C953E6A" w14:textId="0821F2CB" w:rsidR="00AC0CC0" w:rsidRDefault="00AC0CC0" w:rsidP="00AC0CC0">
      <w:r w:rsidRPr="00EC669E">
        <w:rPr>
          <w:b/>
          <w:bCs/>
        </w:rPr>
        <w:t>Reason for exclusion:</w:t>
      </w:r>
      <w:r>
        <w:t xml:space="preserve"> - </w:t>
      </w:r>
      <w:r w:rsidR="00472A85">
        <w:t>Unclear ILD case definition</w:t>
      </w:r>
    </w:p>
    <w:p w14:paraId="54881C5B" w14:textId="77777777" w:rsidR="00AC0CC0" w:rsidRDefault="00AC0CC0" w:rsidP="00AC0CC0">
      <w:r>
        <w:t>75.</w:t>
      </w:r>
      <w:r>
        <w:tab/>
        <w:t xml:space="preserve">McFarlane IM, </w:t>
      </w:r>
      <w:proofErr w:type="spellStart"/>
      <w:r>
        <w:t>Zhaz</w:t>
      </w:r>
      <w:proofErr w:type="spellEnd"/>
      <w:r>
        <w:t xml:space="preserve"> SY, Bhamra MS, Burza A, Kolla S, Alvarez MR, et al. Assessment of interstitial lung disease among black rheumatoid arthritis patients. Clinical Rheumatology. 2019;38(12):3413-24.</w:t>
      </w:r>
    </w:p>
    <w:p w14:paraId="04B4C393" w14:textId="60546542" w:rsidR="00AC0CC0" w:rsidRDefault="00AC0CC0" w:rsidP="00AC0CC0">
      <w:r w:rsidRPr="00EC669E">
        <w:rPr>
          <w:b/>
          <w:bCs/>
        </w:rPr>
        <w:t>Reason for exclusion:</w:t>
      </w:r>
      <w:r>
        <w:t xml:space="preserve"> - </w:t>
      </w:r>
      <w:r w:rsidR="00472A85">
        <w:t>Unclear ILD case definition</w:t>
      </w:r>
    </w:p>
    <w:p w14:paraId="25BFA330" w14:textId="77777777" w:rsidR="00AC0CC0" w:rsidRDefault="00AC0CC0" w:rsidP="00AC0CC0">
      <w:r>
        <w:t>76.</w:t>
      </w:r>
      <w:r>
        <w:tab/>
        <w:t>Md Yusof MY, Kabia A, Darby M, Lettieri G, Beirne P, Vital EM, et al. Effect of rituximab on the progression of rheumatoid arthritis-related interstitial lung disease: 10 years' experience at a single centre. Rheumatology (United Kingdom). 2017;56(8):1348-57.</w:t>
      </w:r>
    </w:p>
    <w:p w14:paraId="43E43889" w14:textId="35970C64" w:rsidR="00AC0CC0" w:rsidRDefault="00AC0CC0" w:rsidP="00AC0CC0">
      <w:r w:rsidRPr="00EC669E">
        <w:rPr>
          <w:b/>
          <w:bCs/>
        </w:rPr>
        <w:t>Reason for exclusion:</w:t>
      </w:r>
      <w:r>
        <w:t xml:space="preserve"> - </w:t>
      </w:r>
      <w:r w:rsidR="00472A85">
        <w:t>Case series/reviews</w:t>
      </w:r>
    </w:p>
    <w:p w14:paraId="2559C047" w14:textId="77777777" w:rsidR="00AC0CC0" w:rsidRDefault="00AC0CC0" w:rsidP="00AC0CC0">
      <w:r>
        <w:lastRenderedPageBreak/>
        <w:t>77.</w:t>
      </w:r>
      <w:r>
        <w:tab/>
      </w:r>
      <w:proofErr w:type="spellStart"/>
      <w:r>
        <w:t>Mirfeizi</w:t>
      </w:r>
      <w:proofErr w:type="spellEnd"/>
      <w:r>
        <w:t xml:space="preserve"> Z, Farrokh D, </w:t>
      </w:r>
      <w:proofErr w:type="spellStart"/>
      <w:r>
        <w:t>Javanbakht</w:t>
      </w:r>
      <w:proofErr w:type="spellEnd"/>
      <w:r>
        <w:t xml:space="preserve"> A, </w:t>
      </w:r>
      <w:proofErr w:type="spellStart"/>
      <w:r>
        <w:t>Raufi</w:t>
      </w:r>
      <w:proofErr w:type="spellEnd"/>
      <w:r>
        <w:t xml:space="preserve"> E. Chest high resolution computed tomography findings in connective tissue diseases. </w:t>
      </w:r>
      <w:proofErr w:type="spellStart"/>
      <w:r>
        <w:t>Tanaffos</w:t>
      </w:r>
      <w:proofErr w:type="spellEnd"/>
      <w:r>
        <w:t>. 2013;12(3):49-52.</w:t>
      </w:r>
    </w:p>
    <w:p w14:paraId="7F323BD5" w14:textId="1E718F70" w:rsidR="00AC0CC0" w:rsidRDefault="00AC0CC0" w:rsidP="00AC0CC0">
      <w:r w:rsidRPr="00EC669E">
        <w:rPr>
          <w:b/>
          <w:bCs/>
        </w:rPr>
        <w:t>Reason for exclusion:</w:t>
      </w:r>
      <w:r>
        <w:t xml:space="preserve"> - </w:t>
      </w:r>
      <w:r w:rsidR="00472A85">
        <w:t>Case series/reviews</w:t>
      </w:r>
    </w:p>
    <w:p w14:paraId="452E44A1" w14:textId="77777777" w:rsidR="00AC0CC0" w:rsidRDefault="00AC0CC0" w:rsidP="00AC0CC0"/>
    <w:p w14:paraId="1B0B9DD8" w14:textId="77777777" w:rsidR="00AC0CC0" w:rsidRDefault="00AC0CC0" w:rsidP="00AC0CC0">
      <w:r>
        <w:t>78.</w:t>
      </w:r>
      <w:r>
        <w:tab/>
      </w:r>
      <w:proofErr w:type="spellStart"/>
      <w:r>
        <w:t>Moazedi</w:t>
      </w:r>
      <w:proofErr w:type="spellEnd"/>
      <w:r>
        <w:t xml:space="preserve">-Fuerst F, </w:t>
      </w:r>
      <w:proofErr w:type="spellStart"/>
      <w:r>
        <w:t>Kielhauser</w:t>
      </w:r>
      <w:proofErr w:type="spellEnd"/>
      <w:r>
        <w:t xml:space="preserve"> S, </w:t>
      </w:r>
      <w:proofErr w:type="spellStart"/>
      <w:r>
        <w:t>Scheidl</w:t>
      </w:r>
      <w:proofErr w:type="spellEnd"/>
      <w:r>
        <w:t xml:space="preserve"> S, </w:t>
      </w:r>
      <w:proofErr w:type="spellStart"/>
      <w:r>
        <w:t>Tripolt</w:t>
      </w:r>
      <w:proofErr w:type="spellEnd"/>
      <w:r>
        <w:t xml:space="preserve"> N, Lutfi A, Yazdani-</w:t>
      </w:r>
      <w:proofErr w:type="spellStart"/>
      <w:r>
        <w:t>Biuki</w:t>
      </w:r>
      <w:proofErr w:type="spellEnd"/>
      <w:r>
        <w:t xml:space="preserve"> B, et al. Ultrasound screening for interstitial lung disease in rheumatoid arthritis. Clin Exp </w:t>
      </w:r>
      <w:proofErr w:type="spellStart"/>
      <w:r>
        <w:t>Rheumatol</w:t>
      </w:r>
      <w:proofErr w:type="spellEnd"/>
      <w:r>
        <w:t>. 2014;32(2):199-203.</w:t>
      </w:r>
    </w:p>
    <w:p w14:paraId="27B33AA4" w14:textId="45F2D8A7" w:rsidR="00AC0CC0" w:rsidRDefault="00AC0CC0" w:rsidP="00AC0CC0">
      <w:r w:rsidRPr="00EC669E">
        <w:rPr>
          <w:b/>
          <w:bCs/>
        </w:rPr>
        <w:t>Reason for exclusion:</w:t>
      </w:r>
      <w:r>
        <w:t xml:space="preserve"> - </w:t>
      </w:r>
      <w:r w:rsidR="00472A85">
        <w:t>Case series/reviews</w:t>
      </w:r>
    </w:p>
    <w:p w14:paraId="21DD70E2" w14:textId="77777777" w:rsidR="00AC0CC0" w:rsidRDefault="00AC0CC0" w:rsidP="00AC0CC0">
      <w:r>
        <w:t>79.</w:t>
      </w:r>
      <w:r>
        <w:tab/>
      </w:r>
      <w:proofErr w:type="spellStart"/>
      <w:r>
        <w:t>Moazedi</w:t>
      </w:r>
      <w:proofErr w:type="spellEnd"/>
      <w:r>
        <w:t xml:space="preserve">-Fuerst FC, </w:t>
      </w:r>
      <w:proofErr w:type="spellStart"/>
      <w:r>
        <w:t>Kielhauser</w:t>
      </w:r>
      <w:proofErr w:type="spellEnd"/>
      <w:r>
        <w:t xml:space="preserve"> S, </w:t>
      </w:r>
      <w:proofErr w:type="spellStart"/>
      <w:r>
        <w:t>Brickmann</w:t>
      </w:r>
      <w:proofErr w:type="spellEnd"/>
      <w:r>
        <w:t xml:space="preserve"> K, </w:t>
      </w:r>
      <w:proofErr w:type="spellStart"/>
      <w:r>
        <w:t>Tripolt</w:t>
      </w:r>
      <w:proofErr w:type="spellEnd"/>
      <w:r>
        <w:t xml:space="preserve"> N, Meilinger M, Lutfi A, Graninger W. Sonographic assessment of interstitial lung disease in patients with rheumatoid arthritis, systemic sclerosis and systemic lupus erythematosus. Clinical and Experimental Rheumatology. 2015;33:87-91.</w:t>
      </w:r>
    </w:p>
    <w:p w14:paraId="474056A2" w14:textId="77777777" w:rsidR="00AC0CC0" w:rsidRPr="00EC669E" w:rsidRDefault="00AC0CC0" w:rsidP="00AC0CC0">
      <w:pPr>
        <w:rPr>
          <w:b/>
          <w:bCs/>
        </w:rPr>
      </w:pPr>
      <w:r w:rsidRPr="00EC669E">
        <w:rPr>
          <w:b/>
          <w:bCs/>
        </w:rPr>
        <w:t xml:space="preserve">Reason for exclusion: - </w:t>
      </w:r>
      <w:r w:rsidRPr="003866A2">
        <w:t>Background article</w:t>
      </w:r>
    </w:p>
    <w:p w14:paraId="0A48581A" w14:textId="77777777" w:rsidR="00AC0CC0" w:rsidRDefault="00AC0CC0" w:rsidP="00AC0CC0">
      <w:r>
        <w:t>80.</w:t>
      </w:r>
      <w:r>
        <w:tab/>
        <w:t>Mochizuki T, Yano K, Ikari K, Okazaki K. Radiological evaluation of interstitial lung disease in patients with rheumatoid arthritis treated with abatacept or JAK inhibitors for 1 year. Respiratory Investigation. 2023;61(3):359-63.</w:t>
      </w:r>
    </w:p>
    <w:p w14:paraId="1468895B" w14:textId="32E9F9B4" w:rsidR="00AC0CC0" w:rsidRDefault="00AC0CC0" w:rsidP="00AC0CC0">
      <w:r w:rsidRPr="00EC669E">
        <w:rPr>
          <w:b/>
          <w:bCs/>
        </w:rPr>
        <w:t>Reason for exclusion:</w:t>
      </w:r>
      <w:r>
        <w:t xml:space="preserve"> - </w:t>
      </w:r>
      <w:r w:rsidR="00472A85">
        <w:t>Prevalence not reported</w:t>
      </w:r>
    </w:p>
    <w:p w14:paraId="096A2C79" w14:textId="77777777" w:rsidR="00AC0CC0" w:rsidRDefault="00AC0CC0" w:rsidP="00AC0CC0">
      <w:r>
        <w:t>81.</w:t>
      </w:r>
      <w:r>
        <w:tab/>
        <w:t xml:space="preserve">Mohanty J, Singh M, </w:t>
      </w:r>
      <w:proofErr w:type="spellStart"/>
      <w:r>
        <w:t>Elluru</w:t>
      </w:r>
      <w:proofErr w:type="spellEnd"/>
      <w:r>
        <w:t xml:space="preserve"> SK. PULMONARY MANIFESTATIONS OF EARLY RHEUMATOID ARTHRITIS ON HRCT THORAX. JOURNAL OF EVOLUTION OF MEDICAL AND DENTAL SCIENCES-JEMDS. 2019;8(26):2097-100.</w:t>
      </w:r>
    </w:p>
    <w:p w14:paraId="4938CB37" w14:textId="5E4F1DC7" w:rsidR="00AC0CC0" w:rsidRDefault="00AC0CC0" w:rsidP="00AC0CC0">
      <w:r w:rsidRPr="00EC669E">
        <w:rPr>
          <w:b/>
          <w:bCs/>
        </w:rPr>
        <w:t xml:space="preserve">Reason for exclusion: </w:t>
      </w:r>
      <w:r>
        <w:t xml:space="preserve">- </w:t>
      </w:r>
      <w:r w:rsidR="00472A85">
        <w:t>Prevalence not reported</w:t>
      </w:r>
    </w:p>
    <w:p w14:paraId="22D8CBBB" w14:textId="77777777" w:rsidR="00AC0CC0" w:rsidRDefault="00AC0CC0" w:rsidP="00AC0CC0">
      <w:r>
        <w:t>82.</w:t>
      </w:r>
      <w:r>
        <w:tab/>
        <w:t xml:space="preserve">Mohd Noor N, Mohd </w:t>
      </w:r>
      <w:proofErr w:type="spellStart"/>
      <w:r>
        <w:t>Shahrir</w:t>
      </w:r>
      <w:proofErr w:type="spellEnd"/>
      <w:r>
        <w:t xml:space="preserve"> MS, Shahid MS, Abdul Manap R, </w:t>
      </w:r>
      <w:proofErr w:type="spellStart"/>
      <w:r>
        <w:t>Shahizon</w:t>
      </w:r>
      <w:proofErr w:type="spellEnd"/>
      <w:r>
        <w:t xml:space="preserve"> Azura AM, Azhar Shah S. Clinical and high resolution computed tomography characteristics of patients with rheumatoid arthritis lung disease. International Journal of Rheumatic Diseases. 2009;12(2):136-44.</w:t>
      </w:r>
    </w:p>
    <w:p w14:paraId="720C9B19" w14:textId="699808E1" w:rsidR="00AC0CC0" w:rsidRPr="00EC669E" w:rsidRDefault="00AC0CC0" w:rsidP="00AC0CC0">
      <w:pPr>
        <w:rPr>
          <w:b/>
          <w:bCs/>
        </w:rPr>
      </w:pPr>
      <w:r w:rsidRPr="00EC669E">
        <w:rPr>
          <w:b/>
          <w:bCs/>
        </w:rPr>
        <w:t>Reason for exclusion:</w:t>
      </w:r>
      <w:r>
        <w:t xml:space="preserve"> </w:t>
      </w:r>
      <w:r w:rsidRPr="00EC669E">
        <w:rPr>
          <w:b/>
          <w:bCs/>
        </w:rPr>
        <w:t xml:space="preserve">- </w:t>
      </w:r>
      <w:r w:rsidR="00472A85">
        <w:t>Prevalence not reported</w:t>
      </w:r>
    </w:p>
    <w:p w14:paraId="68A709F0" w14:textId="77777777" w:rsidR="00AC0CC0" w:rsidRDefault="00AC0CC0" w:rsidP="00AC0CC0">
      <w:r>
        <w:t>83.</w:t>
      </w:r>
      <w:r>
        <w:tab/>
        <w:t>Mori S, Cho I, Koga Y, Sugimoto M. Comparison of pulmonary abnormalities on high-resolution computed tomography in patients with early versus longstanding rheumatoid arthritis. Journal of Rheumatology. 2008;35(8):1513-21.</w:t>
      </w:r>
    </w:p>
    <w:p w14:paraId="6B351FC4" w14:textId="72469BEA" w:rsidR="00AC0CC0" w:rsidRDefault="00AC0CC0" w:rsidP="00AC0CC0">
      <w:r w:rsidRPr="00EC669E">
        <w:rPr>
          <w:b/>
          <w:bCs/>
        </w:rPr>
        <w:t>Reason for exclusion:</w:t>
      </w:r>
      <w:r>
        <w:t xml:space="preserve"> - </w:t>
      </w:r>
      <w:r w:rsidR="00472A85">
        <w:t>Case series/reviews</w:t>
      </w:r>
    </w:p>
    <w:p w14:paraId="70108B66" w14:textId="77777777" w:rsidR="00AC0CC0" w:rsidRDefault="00AC0CC0" w:rsidP="00AC0CC0">
      <w:r>
        <w:lastRenderedPageBreak/>
        <w:t>84.</w:t>
      </w:r>
      <w:r>
        <w:tab/>
        <w:t>Mori S, Koga Y, Sugimoto M. Different risk factors between interstitial lung disease and airway disease in rheumatoid arthritis. Respiratory Medicine. 2012;106(11):1591-9.</w:t>
      </w:r>
    </w:p>
    <w:p w14:paraId="45C0C928" w14:textId="77777777" w:rsidR="00AC0CC0" w:rsidRDefault="00AC0CC0" w:rsidP="00AC0CC0">
      <w:r w:rsidRPr="00EC669E">
        <w:rPr>
          <w:b/>
          <w:bCs/>
        </w:rPr>
        <w:t>Reason for exclusion:</w:t>
      </w:r>
      <w:r>
        <w:t xml:space="preserve"> - Background article</w:t>
      </w:r>
    </w:p>
    <w:p w14:paraId="0FF1DC2D" w14:textId="77777777" w:rsidR="00AC0CC0" w:rsidRDefault="00AC0CC0" w:rsidP="00AC0CC0"/>
    <w:p w14:paraId="4C985941" w14:textId="77777777" w:rsidR="00AC0CC0" w:rsidRDefault="00AC0CC0" w:rsidP="00AC0CC0">
      <w:r>
        <w:t>85.</w:t>
      </w:r>
      <w:r>
        <w:tab/>
      </w:r>
      <w:proofErr w:type="spellStart"/>
      <w:r>
        <w:t>Nashatyreva</w:t>
      </w:r>
      <w:proofErr w:type="spellEnd"/>
      <w:r>
        <w:t xml:space="preserve"> MS, </w:t>
      </w:r>
      <w:proofErr w:type="spellStart"/>
      <w:r>
        <w:t>Trofimenko</w:t>
      </w:r>
      <w:proofErr w:type="spellEnd"/>
      <w:r>
        <w:t xml:space="preserve"> IN, Chernyak BA, Avdeev SN. Pulmonary Fibrosis and Progressive Pulmonary Fibrosis in a Prospective Registry of Interstitial Lung Diseases in Eastern Siberia. Life. 2023;13(1).</w:t>
      </w:r>
    </w:p>
    <w:p w14:paraId="0BA4E137" w14:textId="1D90C220" w:rsidR="00AC0CC0" w:rsidRDefault="00AC0CC0" w:rsidP="00AC0CC0">
      <w:r w:rsidRPr="00EC669E">
        <w:rPr>
          <w:b/>
          <w:bCs/>
        </w:rPr>
        <w:t>Reason for exclusion:</w:t>
      </w:r>
      <w:r>
        <w:t xml:space="preserve"> - </w:t>
      </w:r>
      <w:r w:rsidR="00472A85">
        <w:t>Case series/reviews</w:t>
      </w:r>
    </w:p>
    <w:p w14:paraId="4F60C336" w14:textId="77777777" w:rsidR="00AC0CC0" w:rsidRDefault="00AC0CC0" w:rsidP="00AC0CC0">
      <w:r>
        <w:t>86.</w:t>
      </w:r>
      <w:r>
        <w:tab/>
        <w:t xml:space="preserve">Nasser M, Larrieu S, </w:t>
      </w:r>
      <w:proofErr w:type="spellStart"/>
      <w:r>
        <w:t>Boussel</w:t>
      </w:r>
      <w:proofErr w:type="spellEnd"/>
      <w:r>
        <w:t xml:space="preserve"> L, Si-Mohamed S, Bazin F, Marque S, et al. Estimates of epidemiology, mortality and disease burden associated with progressive fibrosing interstitial lung disease in France (the PROGRESS study). Respiratory Research. 2021;22(1):1-15.</w:t>
      </w:r>
    </w:p>
    <w:p w14:paraId="4E2DCC5A" w14:textId="6D476B04" w:rsidR="00AC0CC0" w:rsidRDefault="00AC0CC0" w:rsidP="00AC0CC0">
      <w:r w:rsidRPr="00EC669E">
        <w:rPr>
          <w:b/>
          <w:bCs/>
        </w:rPr>
        <w:t>Reason for exclusion:</w:t>
      </w:r>
      <w:r>
        <w:t xml:space="preserve"> - </w:t>
      </w:r>
      <w:r w:rsidR="00472A85">
        <w:t>Prevalence not reported</w:t>
      </w:r>
    </w:p>
    <w:p w14:paraId="4E057B73" w14:textId="77777777" w:rsidR="00AC0CC0" w:rsidRDefault="00AC0CC0" w:rsidP="00AC0CC0">
      <w:r>
        <w:t>87.</w:t>
      </w:r>
      <w:r>
        <w:tab/>
        <w:t>Nava-Quiroz KJ, Rojas-Serrano J, Perez-Rubio G, Buendia-Roldan I, Mejia M, Fernandez-Lopez JC, et al. Molecular Factors in PAD2 (PADI2) and PAD4 (PADI4) Are Associated with Interstitial Lung Disease Susceptibility in Rheumatoid Arthritis Patients. Cells. 2023;12(18):2235.</w:t>
      </w:r>
    </w:p>
    <w:p w14:paraId="435DD40D" w14:textId="06778ACC" w:rsidR="00AC0CC0" w:rsidRDefault="00AC0CC0" w:rsidP="00AC0CC0">
      <w:r w:rsidRPr="00EC669E">
        <w:rPr>
          <w:b/>
          <w:bCs/>
        </w:rPr>
        <w:t>Reason for exclusion</w:t>
      </w:r>
      <w:r>
        <w:t xml:space="preserve">: - </w:t>
      </w:r>
      <w:r w:rsidR="00472A85">
        <w:t>Prevalence not reported</w:t>
      </w:r>
    </w:p>
    <w:p w14:paraId="019CD86F" w14:textId="77777777" w:rsidR="00AC0CC0" w:rsidRDefault="00AC0CC0" w:rsidP="00AC0CC0">
      <w:r>
        <w:t>88.</w:t>
      </w:r>
      <w:r>
        <w:tab/>
        <w:t xml:space="preserve">Nurmi HM, </w:t>
      </w:r>
      <w:proofErr w:type="spellStart"/>
      <w:r>
        <w:t>Purokivi</w:t>
      </w:r>
      <w:proofErr w:type="spellEnd"/>
      <w:r>
        <w:t xml:space="preserve"> MK, Kärkkäinen MS, Kettunen HP, Selander TA, </w:t>
      </w:r>
      <w:proofErr w:type="spellStart"/>
      <w:r>
        <w:t>Kaarteenaho</w:t>
      </w:r>
      <w:proofErr w:type="spellEnd"/>
      <w:r>
        <w:t xml:space="preserve"> RL. Variable course of disease of rheumatoid arthritis-associated usual interstitial pneumonia compared to other subtypes. BMC Pulmonary Medicine. 2016;16(1):1.</w:t>
      </w:r>
    </w:p>
    <w:p w14:paraId="7927C867" w14:textId="4BEDA419" w:rsidR="00AC0CC0" w:rsidRDefault="00AC0CC0" w:rsidP="00AC0CC0">
      <w:r w:rsidRPr="00EC669E">
        <w:rPr>
          <w:b/>
          <w:bCs/>
        </w:rPr>
        <w:t>Reason for exclusion:</w:t>
      </w:r>
      <w:r>
        <w:t xml:space="preserve"> - </w:t>
      </w:r>
      <w:r w:rsidR="00472A85">
        <w:t>Prevalence not reported</w:t>
      </w:r>
    </w:p>
    <w:p w14:paraId="06400C76" w14:textId="77777777" w:rsidR="00AC0CC0" w:rsidRDefault="00AC0CC0" w:rsidP="00AC0CC0">
      <w:r>
        <w:t>89.</w:t>
      </w:r>
      <w:r>
        <w:tab/>
        <w:t>Okuda Y, Takasugi K, Imai A, Oyama T, Oyama H, Kawamura S. Clinical study of rheumatoid interstitial lung disease evaluated by high resolution computed tomography. Japanese Journal of Rheumatology. 1994;5(3):271-81.</w:t>
      </w:r>
    </w:p>
    <w:p w14:paraId="622ABF3E" w14:textId="77777777" w:rsidR="00AC0CC0" w:rsidRDefault="00AC0CC0" w:rsidP="00AC0CC0">
      <w:r w:rsidRPr="00EC669E">
        <w:rPr>
          <w:b/>
          <w:bCs/>
        </w:rPr>
        <w:t>Reason for exclusion:</w:t>
      </w:r>
      <w:r>
        <w:t xml:space="preserve"> - Foreign language</w:t>
      </w:r>
    </w:p>
    <w:p w14:paraId="1CF78617" w14:textId="77777777" w:rsidR="00AC0CC0" w:rsidRDefault="00AC0CC0" w:rsidP="00AC0CC0">
      <w:r>
        <w:t>90.</w:t>
      </w:r>
      <w:r>
        <w:tab/>
        <w:t>Olson AL, Patnaik P, Hartmann N, Bohn RL, Garry EM, Wallace L. Prevalence and incidence of chronic fibrosing interstitial lung diseases with a progressive phenotype in the United States estimated in a large claims database analysis. Advances in Therapy. 2021;38(7):4100-14.</w:t>
      </w:r>
    </w:p>
    <w:p w14:paraId="5EDFEEA7" w14:textId="50ADDFB6" w:rsidR="00AC0CC0" w:rsidRDefault="00AC0CC0" w:rsidP="00AC0CC0">
      <w:r w:rsidRPr="00EC669E">
        <w:rPr>
          <w:b/>
          <w:bCs/>
        </w:rPr>
        <w:t>Reason for exclusion:</w:t>
      </w:r>
      <w:r>
        <w:t xml:space="preserve"> - </w:t>
      </w:r>
      <w:r w:rsidR="00472A85">
        <w:t>Prevalence not reported</w:t>
      </w:r>
    </w:p>
    <w:p w14:paraId="4FD375C0" w14:textId="77777777" w:rsidR="00AC0CC0" w:rsidRDefault="00AC0CC0" w:rsidP="00AC0CC0">
      <w:r>
        <w:lastRenderedPageBreak/>
        <w:t>91.</w:t>
      </w:r>
      <w:r>
        <w:tab/>
        <w:t xml:space="preserve">Olson AL, </w:t>
      </w:r>
      <w:proofErr w:type="spellStart"/>
      <w:r>
        <w:t>Swigris</w:t>
      </w:r>
      <w:proofErr w:type="spellEnd"/>
      <w:r>
        <w:t xml:space="preserve"> JJ, Sprunger DB, Fischer A, Fernandez-Perez ER, Solomon J, et al. Rheumatoid Arthritis-Interstitial Lung Disease-associated Mortality. American Journal of Respiratory and Critical Care Medicine. 2011;183(3):372-8.</w:t>
      </w:r>
    </w:p>
    <w:p w14:paraId="7E5934F7" w14:textId="33211CC8" w:rsidR="00AC0CC0" w:rsidRDefault="00AC0CC0" w:rsidP="00AC0CC0">
      <w:r w:rsidRPr="00EC669E">
        <w:rPr>
          <w:b/>
          <w:bCs/>
        </w:rPr>
        <w:t>Reason for exclusion:</w:t>
      </w:r>
      <w:r>
        <w:t xml:space="preserve"> - </w:t>
      </w:r>
      <w:r w:rsidR="00472A85">
        <w:t>Prevalence not reported</w:t>
      </w:r>
    </w:p>
    <w:p w14:paraId="3F51EF5A" w14:textId="77777777" w:rsidR="00AC0CC0" w:rsidRDefault="00AC0CC0" w:rsidP="00AC0CC0"/>
    <w:p w14:paraId="455820D8" w14:textId="77777777" w:rsidR="00AC0CC0" w:rsidRDefault="00AC0CC0" w:rsidP="00AC0CC0">
      <w:r>
        <w:t>92.</w:t>
      </w:r>
      <w:r>
        <w:tab/>
        <w:t xml:space="preserve">Otsuka J, Yoshizawa S, Kudo K, </w:t>
      </w:r>
      <w:proofErr w:type="spellStart"/>
      <w:r>
        <w:t>Osoreda</w:t>
      </w:r>
      <w:proofErr w:type="spellEnd"/>
      <w:r>
        <w:t xml:space="preserve"> H, </w:t>
      </w:r>
      <w:proofErr w:type="spellStart"/>
      <w:r>
        <w:t>Ishimatsu</w:t>
      </w:r>
      <w:proofErr w:type="spellEnd"/>
      <w:r>
        <w:t xml:space="preserve"> A, Taguchi K, et al. Clinical features of acute exacerbation in rheumatoid arthritis–associated interstitial lung disease: Comparison with idiopathic pulmonary fibrosis. Respiratory Medicine. 2022;200.</w:t>
      </w:r>
    </w:p>
    <w:p w14:paraId="60F0CD71" w14:textId="03B12C40" w:rsidR="00AC0CC0" w:rsidRDefault="00AC0CC0" w:rsidP="00AC0CC0">
      <w:r w:rsidRPr="00EC669E">
        <w:rPr>
          <w:b/>
          <w:bCs/>
        </w:rPr>
        <w:t>Reason for exclusion:</w:t>
      </w:r>
      <w:r>
        <w:t xml:space="preserve"> - </w:t>
      </w:r>
      <w:r w:rsidR="00472A85">
        <w:t>Prevalence not reported</w:t>
      </w:r>
    </w:p>
    <w:p w14:paraId="11065320" w14:textId="77777777" w:rsidR="00AC0CC0" w:rsidRDefault="00AC0CC0" w:rsidP="00AC0CC0">
      <w:r>
        <w:t>93.</w:t>
      </w:r>
      <w:r>
        <w:tab/>
        <w:t xml:space="preserve">Oyama T, Kohno N, Yokoyama A, Hirasawa Y, </w:t>
      </w:r>
      <w:proofErr w:type="spellStart"/>
      <w:r>
        <w:t>Hiwada</w:t>
      </w:r>
      <w:proofErr w:type="spellEnd"/>
      <w:r>
        <w:t xml:space="preserve"> K, Oyama H, et al. Detection of Interstitial Pneumonitis in Patients with Rheumatoid Arthritis by Measuring Circulating Levels of KL-6, a Human MUC1 Mucin. Lung. 1997;175(6):379-85.</w:t>
      </w:r>
    </w:p>
    <w:p w14:paraId="3AAFBBC1" w14:textId="77777777" w:rsidR="00AC0CC0" w:rsidRDefault="00AC0CC0" w:rsidP="00AC0CC0">
      <w:r w:rsidRPr="00EC669E">
        <w:rPr>
          <w:b/>
          <w:bCs/>
        </w:rPr>
        <w:t>Reason for exclusion:</w:t>
      </w:r>
      <w:r>
        <w:t xml:space="preserve"> - Background article</w:t>
      </w:r>
    </w:p>
    <w:p w14:paraId="02C2BFBF" w14:textId="77777777" w:rsidR="00AC0CC0" w:rsidRDefault="00AC0CC0" w:rsidP="00AC0CC0">
      <w:r>
        <w:t>94.</w:t>
      </w:r>
      <w:r>
        <w:tab/>
        <w:t xml:space="preserve">Paulin F, Doyle TJ, Fletcher EA, Ascherman DP, Rosas IO. Rheumatoid Arthritis-Associated Interstitial Lung Disease and Idiopathic Pulmonary Fibrosis: Shared Mechanistic and Phenotypic Traits Suggest Overlapping Disease Mechanisms. </w:t>
      </w:r>
      <w:proofErr w:type="spellStart"/>
      <w:r>
        <w:t>Revista</w:t>
      </w:r>
      <w:proofErr w:type="spellEnd"/>
      <w:r>
        <w:t xml:space="preserve"> de </w:t>
      </w:r>
      <w:proofErr w:type="spellStart"/>
      <w:r>
        <w:t>investigacion</w:t>
      </w:r>
      <w:proofErr w:type="spellEnd"/>
      <w:r>
        <w:t xml:space="preserve"> </w:t>
      </w:r>
      <w:proofErr w:type="spellStart"/>
      <w:r>
        <w:t>clinica</w:t>
      </w:r>
      <w:proofErr w:type="spellEnd"/>
      <w:r>
        <w:t xml:space="preserve">; </w:t>
      </w:r>
      <w:proofErr w:type="spellStart"/>
      <w:r>
        <w:t>organo</w:t>
      </w:r>
      <w:proofErr w:type="spellEnd"/>
      <w:r>
        <w:t xml:space="preserve"> del Hospital de </w:t>
      </w:r>
      <w:proofErr w:type="spellStart"/>
      <w:r>
        <w:t>Enfermedades</w:t>
      </w:r>
      <w:proofErr w:type="spellEnd"/>
      <w:r>
        <w:t xml:space="preserve"> de la </w:t>
      </w:r>
      <w:proofErr w:type="spellStart"/>
      <w:r>
        <w:t>Nutricion</w:t>
      </w:r>
      <w:proofErr w:type="spellEnd"/>
      <w:r>
        <w:t>. 2015;67(5):280-6.</w:t>
      </w:r>
    </w:p>
    <w:p w14:paraId="0442B3B2" w14:textId="5E0B41E6" w:rsidR="00AC0CC0" w:rsidRDefault="00AC0CC0" w:rsidP="00AC0CC0">
      <w:r w:rsidRPr="00EC669E">
        <w:rPr>
          <w:b/>
          <w:bCs/>
        </w:rPr>
        <w:t>Reason for exclusion:</w:t>
      </w:r>
      <w:r>
        <w:t xml:space="preserve"> - </w:t>
      </w:r>
      <w:r w:rsidR="00472A85">
        <w:t>Case series/reviews</w:t>
      </w:r>
    </w:p>
    <w:p w14:paraId="0DF454B7" w14:textId="77777777" w:rsidR="00AC0CC0" w:rsidRDefault="00AC0CC0" w:rsidP="00AC0CC0">
      <w:r>
        <w:t>95.</w:t>
      </w:r>
      <w:r>
        <w:tab/>
        <w:t xml:space="preserve">Paulin F, Doyle TJ, Mercado JF, </w:t>
      </w:r>
      <w:proofErr w:type="spellStart"/>
      <w:r>
        <w:t>Fassola</w:t>
      </w:r>
      <w:proofErr w:type="spellEnd"/>
      <w:r>
        <w:t xml:space="preserve"> L, Fernandez M, Caro F, et al. Development of a risk indicator score for the identification of interstitial lung disease in patients with rheumatoid arthritis. </w:t>
      </w:r>
      <w:proofErr w:type="spellStart"/>
      <w:r>
        <w:t>Reumatologia</w:t>
      </w:r>
      <w:proofErr w:type="spellEnd"/>
      <w:r>
        <w:t xml:space="preserve"> </w:t>
      </w:r>
      <w:proofErr w:type="spellStart"/>
      <w:r>
        <w:t>Clinica</w:t>
      </w:r>
      <w:proofErr w:type="spellEnd"/>
      <w:r>
        <w:t>. 2021;17(4):207-11.</w:t>
      </w:r>
    </w:p>
    <w:p w14:paraId="7162988E" w14:textId="29082921" w:rsidR="00AC0CC0" w:rsidRDefault="00AC0CC0" w:rsidP="00AC0CC0">
      <w:r w:rsidRPr="00EC669E">
        <w:rPr>
          <w:b/>
          <w:bCs/>
        </w:rPr>
        <w:t>Reason for exclusion:</w:t>
      </w:r>
      <w:r>
        <w:t xml:space="preserve"> - </w:t>
      </w:r>
      <w:r w:rsidR="00472A85">
        <w:t>Case series/reviews</w:t>
      </w:r>
    </w:p>
    <w:p w14:paraId="6E83775B" w14:textId="77777777" w:rsidR="00AC0CC0" w:rsidRDefault="00AC0CC0" w:rsidP="00AC0CC0">
      <w:r>
        <w:t>96.</w:t>
      </w:r>
      <w:r>
        <w:tab/>
        <w:t>Perez-Alvarez R, Perez-de-Lis M, Diaz-Lagares C, Pego-</w:t>
      </w:r>
      <w:proofErr w:type="spellStart"/>
      <w:r>
        <w:t>Reigosa</w:t>
      </w:r>
      <w:proofErr w:type="spellEnd"/>
      <w:r>
        <w:t xml:space="preserve"> JM, Retamozo S, Bove A, et al. Interstitial Lung Disease Induced or Exacerbated by TNF-Targeted Therapies: Analysis of 122 Cases. Seminars in Arthritis and Rheumatism. 2011;41(2):256-64.</w:t>
      </w:r>
    </w:p>
    <w:p w14:paraId="4486D8B7" w14:textId="65E62F8D" w:rsidR="00AC0CC0" w:rsidRDefault="00AC0CC0" w:rsidP="00AC0CC0">
      <w:r w:rsidRPr="00EC669E">
        <w:rPr>
          <w:b/>
          <w:bCs/>
        </w:rPr>
        <w:t>Reason for exclusion:</w:t>
      </w:r>
      <w:r>
        <w:t xml:space="preserve"> - </w:t>
      </w:r>
      <w:r w:rsidR="00472A85">
        <w:t>Case series/reviews</w:t>
      </w:r>
    </w:p>
    <w:p w14:paraId="0434CBA9" w14:textId="77777777" w:rsidR="00AC0CC0" w:rsidRDefault="00AC0CC0" w:rsidP="00AC0CC0">
      <w:r>
        <w:t>97.</w:t>
      </w:r>
      <w:r>
        <w:tab/>
        <w:t>Pierre</w:t>
      </w:r>
      <w:r>
        <w:rPr>
          <w:rFonts w:ascii="Cambria Math" w:hAnsi="Cambria Math" w:cs="Cambria Math"/>
        </w:rPr>
        <w:t>‐</w:t>
      </w:r>
      <w:r>
        <w:t>Antoine J, Granger B, Marie</w:t>
      </w:r>
      <w:r>
        <w:rPr>
          <w:rFonts w:ascii="Cambria Math" w:hAnsi="Cambria Math" w:cs="Cambria Math"/>
        </w:rPr>
        <w:t>‐</w:t>
      </w:r>
      <w:r>
        <w:t>Pierre D, Ebstein E, Fabienne LS, Kedra J, et al. A Risk Score to Detect Subclinical Rheumatoid Arthritis</w:t>
      </w:r>
      <w:r>
        <w:rPr>
          <w:rFonts w:ascii="Aptos" w:hAnsi="Aptos" w:cs="Aptos"/>
        </w:rPr>
        <w:t>–</w:t>
      </w:r>
      <w:r>
        <w:t>Associated Interstitial Lung Disease. Arthritis &amp; Rheumatology. 2022;74(11):1755-65.</w:t>
      </w:r>
    </w:p>
    <w:p w14:paraId="7875CA70" w14:textId="4FF25AE5" w:rsidR="00AC0CC0" w:rsidRDefault="00AC0CC0" w:rsidP="00AC0CC0">
      <w:r w:rsidRPr="00EC669E">
        <w:rPr>
          <w:b/>
          <w:bCs/>
        </w:rPr>
        <w:t>Reason for exclusion:</w:t>
      </w:r>
      <w:r>
        <w:t xml:space="preserve"> - </w:t>
      </w:r>
      <w:r w:rsidR="00472A85">
        <w:t>Prevalence not reported</w:t>
      </w:r>
    </w:p>
    <w:p w14:paraId="59E425CB" w14:textId="77777777" w:rsidR="00AC0CC0" w:rsidRDefault="00AC0CC0" w:rsidP="00AC0CC0">
      <w:r>
        <w:lastRenderedPageBreak/>
        <w:t>98.</w:t>
      </w:r>
      <w:r>
        <w:tab/>
      </w:r>
      <w:proofErr w:type="spellStart"/>
      <w:r>
        <w:t>Raniga</w:t>
      </w:r>
      <w:proofErr w:type="spellEnd"/>
      <w:r>
        <w:t xml:space="preserve"> S, Sharma P, Kaur G, Arora A, Khalasi Y, Vohra P, Shah DS. "Interstitial Lung Disease (</w:t>
      </w:r>
      <w:proofErr w:type="spellStart"/>
      <w:r>
        <w:t>Ild</w:t>
      </w:r>
      <w:proofErr w:type="spellEnd"/>
      <w:r>
        <w:t>) in Rheumatoid Arthritis (Ra)" - A study of thirty cases. Indian Journal of Radiology and Imaging. 2006;16(4):835-9.</w:t>
      </w:r>
    </w:p>
    <w:p w14:paraId="208AC75F" w14:textId="52C353C9" w:rsidR="00AC0CC0" w:rsidRDefault="00AC0CC0" w:rsidP="00AC0CC0">
      <w:r w:rsidRPr="00EC669E">
        <w:rPr>
          <w:b/>
          <w:bCs/>
        </w:rPr>
        <w:t>Reason for exclusion:</w:t>
      </w:r>
      <w:r>
        <w:t xml:space="preserve"> - </w:t>
      </w:r>
      <w:r w:rsidR="00472A85">
        <w:t>Prevalence not reported</w:t>
      </w:r>
    </w:p>
    <w:p w14:paraId="070F4D33" w14:textId="77777777" w:rsidR="00AC0CC0" w:rsidRDefault="00AC0CC0" w:rsidP="00AC0CC0"/>
    <w:p w14:paraId="71114E27" w14:textId="77777777" w:rsidR="00AC0CC0" w:rsidRDefault="00AC0CC0" w:rsidP="00AC0CC0">
      <w:r>
        <w:t>99.</w:t>
      </w:r>
      <w:r>
        <w:tab/>
      </w:r>
      <w:proofErr w:type="spellStart"/>
      <w:r>
        <w:t>Reiseter</w:t>
      </w:r>
      <w:proofErr w:type="spellEnd"/>
      <w:r>
        <w:t xml:space="preserve"> S, Gunnarsson R, Mogens </w:t>
      </w:r>
      <w:proofErr w:type="spellStart"/>
      <w:r>
        <w:t>Aaløkken</w:t>
      </w:r>
      <w:proofErr w:type="spellEnd"/>
      <w:r>
        <w:t xml:space="preserve"> T, Lund MB, </w:t>
      </w:r>
      <w:proofErr w:type="spellStart"/>
      <w:r>
        <w:t>Mynarek</w:t>
      </w:r>
      <w:proofErr w:type="spellEnd"/>
      <w:r>
        <w:t xml:space="preserve"> G, </w:t>
      </w:r>
      <w:proofErr w:type="spellStart"/>
      <w:r>
        <w:t>Corander</w:t>
      </w:r>
      <w:proofErr w:type="spellEnd"/>
      <w:r>
        <w:t xml:space="preserve"> J, et al. Progression and mortality of interstitial lung disease in mixed connective tissue disease: a long-term observational nationwide cohort study. Rheumatology. 2018;57(2):255-62.</w:t>
      </w:r>
    </w:p>
    <w:p w14:paraId="3FF029F3" w14:textId="77777777" w:rsidR="00AC0CC0" w:rsidRDefault="00AC0CC0" w:rsidP="00AC0CC0">
      <w:r w:rsidRPr="00EC669E">
        <w:rPr>
          <w:b/>
          <w:bCs/>
        </w:rPr>
        <w:t>Reason for exclusion:</w:t>
      </w:r>
      <w:r>
        <w:t xml:space="preserve"> - Wrong condition</w:t>
      </w:r>
    </w:p>
    <w:p w14:paraId="7B862BCF" w14:textId="77777777" w:rsidR="00AC0CC0" w:rsidRDefault="00AC0CC0" w:rsidP="00AC0CC0">
      <w:r>
        <w:t>100.</w:t>
      </w:r>
      <w:r>
        <w:tab/>
        <w:t xml:space="preserve">Robles-Pérez A, </w:t>
      </w:r>
      <w:proofErr w:type="spellStart"/>
      <w:r>
        <w:t>Luburich</w:t>
      </w:r>
      <w:proofErr w:type="spellEnd"/>
      <w:r>
        <w:t xml:space="preserve"> P, Bolivar S, Dorca J, Nolla J, Molina-Molina M, Narváez J. A prospective study of lung disease in a cohort of early rheumatoid arthritis patients. Scientific reports. 2020;10(1):15640.</w:t>
      </w:r>
    </w:p>
    <w:p w14:paraId="654BB0EA" w14:textId="7811C305" w:rsidR="00AC0CC0" w:rsidRDefault="00AC0CC0" w:rsidP="00AC0CC0">
      <w:r w:rsidRPr="003866A2">
        <w:rPr>
          <w:b/>
          <w:bCs/>
        </w:rPr>
        <w:t>Reason for exclusion:</w:t>
      </w:r>
      <w:r>
        <w:t xml:space="preserve"> - </w:t>
      </w:r>
      <w:r w:rsidR="00472A85">
        <w:t>Prevalence not reported</w:t>
      </w:r>
    </w:p>
    <w:p w14:paraId="23CEDFA5" w14:textId="77777777" w:rsidR="00AC0CC0" w:rsidRDefault="00AC0CC0" w:rsidP="00AC0CC0">
      <w:r>
        <w:t>101.</w:t>
      </w:r>
      <w:r>
        <w:tab/>
        <w:t xml:space="preserve">Robles-Perez A, </w:t>
      </w:r>
      <w:proofErr w:type="spellStart"/>
      <w:r>
        <w:t>Luburich</w:t>
      </w:r>
      <w:proofErr w:type="spellEnd"/>
      <w:r>
        <w:t xml:space="preserve"> P, Rodriguez-</w:t>
      </w:r>
      <w:proofErr w:type="spellStart"/>
      <w:r>
        <w:t>Sanchon</w:t>
      </w:r>
      <w:proofErr w:type="spellEnd"/>
      <w:r>
        <w:t xml:space="preserve"> B, Dorca J, Nolla JM, Molina-Molina M, Narvaez-Garcia J. Preclinical lung disease in early rheumatoid arthritis. Chronic Respiratory Disease. 2016;13(1):75-81.</w:t>
      </w:r>
    </w:p>
    <w:p w14:paraId="5266803A" w14:textId="77777777" w:rsidR="00AC0CC0" w:rsidRDefault="00AC0CC0" w:rsidP="00AC0CC0">
      <w:r w:rsidRPr="00EC669E">
        <w:rPr>
          <w:b/>
          <w:bCs/>
        </w:rPr>
        <w:t>Reason for exclusion:</w:t>
      </w:r>
      <w:r>
        <w:t xml:space="preserve"> - Background article</w:t>
      </w:r>
    </w:p>
    <w:p w14:paraId="41520F41" w14:textId="77777777" w:rsidR="00AC0CC0" w:rsidRDefault="00AC0CC0" w:rsidP="00AC0CC0">
      <w:r>
        <w:t>102.</w:t>
      </w:r>
      <w:r>
        <w:tab/>
        <w:t xml:space="preserve">Rosas IO, Yao J, Avila NA, Chow CK, Gahl WA, </w:t>
      </w:r>
      <w:proofErr w:type="spellStart"/>
      <w:r>
        <w:t>Gochuico</w:t>
      </w:r>
      <w:proofErr w:type="spellEnd"/>
      <w:r>
        <w:t xml:space="preserve"> BR, et al. Automated quantification of high-resolution CT scan findings in individuals at risk for pulmonary fibrosis. CHEST. 2011;140(6):1590-7.</w:t>
      </w:r>
    </w:p>
    <w:p w14:paraId="042016D2" w14:textId="59AEE9FA" w:rsidR="00AC0CC0" w:rsidRDefault="00AC0CC0" w:rsidP="00AC0CC0">
      <w:r w:rsidRPr="00EC669E">
        <w:rPr>
          <w:b/>
          <w:bCs/>
        </w:rPr>
        <w:t>Reason for exclusion:</w:t>
      </w:r>
      <w:r>
        <w:t xml:space="preserve"> - </w:t>
      </w:r>
      <w:r w:rsidR="00472A85">
        <w:t>Prevalence not reported</w:t>
      </w:r>
    </w:p>
    <w:p w14:paraId="5E182079" w14:textId="77777777" w:rsidR="00AC0CC0" w:rsidRDefault="00AC0CC0" w:rsidP="00AC0CC0">
      <w:r>
        <w:t>103.</w:t>
      </w:r>
      <w:r>
        <w:tab/>
        <w:t xml:space="preserve">Saadati N, </w:t>
      </w:r>
      <w:proofErr w:type="spellStart"/>
      <w:r>
        <w:t>Naghibzadeh</w:t>
      </w:r>
      <w:proofErr w:type="spellEnd"/>
      <w:r>
        <w:t xml:space="preserve"> B, </w:t>
      </w:r>
      <w:proofErr w:type="spellStart"/>
      <w:r>
        <w:t>Khalilipour</w:t>
      </w:r>
      <w:proofErr w:type="spellEnd"/>
      <w:r>
        <w:t xml:space="preserve"> A, Miri M. Association between rheumatoid arthritis and pulmonary hypertension: A clinical investigation. Acta Medica </w:t>
      </w:r>
      <w:proofErr w:type="spellStart"/>
      <w:r>
        <w:t>Iranica</w:t>
      </w:r>
      <w:proofErr w:type="spellEnd"/>
      <w:r>
        <w:t>. 2020;58(11):567-71.</w:t>
      </w:r>
    </w:p>
    <w:p w14:paraId="5EA2A5E9" w14:textId="77777777" w:rsidR="00AC0CC0" w:rsidRDefault="00AC0CC0" w:rsidP="00AC0CC0">
      <w:r w:rsidRPr="00EC669E">
        <w:rPr>
          <w:b/>
          <w:bCs/>
        </w:rPr>
        <w:t>Reason for exclusion:</w:t>
      </w:r>
      <w:r>
        <w:t xml:space="preserve"> - Wrong condition</w:t>
      </w:r>
    </w:p>
    <w:p w14:paraId="20C3C153" w14:textId="77777777" w:rsidR="00AC0CC0" w:rsidRDefault="00AC0CC0" w:rsidP="00AC0CC0">
      <w:r>
        <w:t>104.</w:t>
      </w:r>
      <w:r>
        <w:tab/>
        <w:t xml:space="preserve">Saag KG, Kolluri S, Koehnke RK, </w:t>
      </w:r>
      <w:proofErr w:type="spellStart"/>
      <w:r>
        <w:t>Georgou</w:t>
      </w:r>
      <w:proofErr w:type="spellEnd"/>
      <w:r>
        <w:t xml:space="preserve"> TA, Rachow JW, Hunninghake GW, Schwartz DA. Rheumatoid arthritis lung disease - Determinants of radiographic and physiologic abnormalities. ARTHRITIS AND RHEUMATISM. 1996;39(10):1711-9.</w:t>
      </w:r>
    </w:p>
    <w:p w14:paraId="10DC534A" w14:textId="384F4277" w:rsidR="00AC0CC0" w:rsidRDefault="00AC0CC0" w:rsidP="00AC0CC0">
      <w:r w:rsidRPr="00EC669E">
        <w:rPr>
          <w:b/>
          <w:bCs/>
        </w:rPr>
        <w:t>Reason for exclusion:</w:t>
      </w:r>
      <w:r>
        <w:t xml:space="preserve"> - </w:t>
      </w:r>
      <w:r w:rsidR="00472A85">
        <w:t>HRCT not used</w:t>
      </w:r>
    </w:p>
    <w:p w14:paraId="6F73F1F5" w14:textId="77777777" w:rsidR="00AC0CC0" w:rsidRDefault="00AC0CC0" w:rsidP="00AC0CC0">
      <w:r>
        <w:lastRenderedPageBreak/>
        <w:t>105.</w:t>
      </w:r>
      <w:r>
        <w:tab/>
        <w:t xml:space="preserve">Santos-Moreno P, Linares-Contreras MF, Rodríguez-Vargas GS, Rodríguez-Linares P, Mata-Hurtado A, </w:t>
      </w:r>
      <w:proofErr w:type="spellStart"/>
      <w:r>
        <w:t>Ibatá</w:t>
      </w:r>
      <w:proofErr w:type="spellEnd"/>
      <w:r>
        <w:t xml:space="preserve"> L, et al. Usefulness of Lung Ultrasound as a Method for Early Diagnosis of Interstitial Lung Disease in Patients with Rheumatoid Arthritis. Open Access Rheumatology: Research and Reviews. 2024;16:9-20.</w:t>
      </w:r>
    </w:p>
    <w:p w14:paraId="4E16270F" w14:textId="57C6C4A5" w:rsidR="00AC0CC0" w:rsidRDefault="00AC0CC0" w:rsidP="00AC0CC0">
      <w:r w:rsidRPr="00EC669E">
        <w:rPr>
          <w:b/>
          <w:bCs/>
        </w:rPr>
        <w:t>Reason for exclusion:</w:t>
      </w:r>
      <w:r>
        <w:t xml:space="preserve"> - </w:t>
      </w:r>
      <w:r w:rsidR="00472A85">
        <w:t>Prevalence not reported</w:t>
      </w:r>
    </w:p>
    <w:p w14:paraId="42E54962" w14:textId="77777777" w:rsidR="00AC0CC0" w:rsidRDefault="00AC0CC0" w:rsidP="00AC0CC0"/>
    <w:p w14:paraId="713D13C2" w14:textId="77777777" w:rsidR="00AC0CC0" w:rsidRDefault="00AC0CC0" w:rsidP="00AC0CC0">
      <w:r>
        <w:t>106.</w:t>
      </w:r>
      <w:r>
        <w:tab/>
        <w:t xml:space="preserve">Sato M, Tabata E, Takemura T, Okuda R, Komatsu S, </w:t>
      </w:r>
      <w:proofErr w:type="spellStart"/>
      <w:r>
        <w:t>Okudela</w:t>
      </w:r>
      <w:proofErr w:type="spellEnd"/>
      <w:r>
        <w:t xml:space="preserve"> K, et al. A Retrospective Study of the Clinical, Radiological, and Pathological Characteristics of Patients with Interstitial Pneumonia Preceding Rheumatoid Arthritis. Internal Medicine. 2023;62(12):1723-31.</w:t>
      </w:r>
    </w:p>
    <w:p w14:paraId="4F2BED8A" w14:textId="48792361" w:rsidR="00AC0CC0" w:rsidRDefault="00AC0CC0" w:rsidP="00AC0CC0">
      <w:r w:rsidRPr="00EC669E">
        <w:rPr>
          <w:b/>
          <w:bCs/>
        </w:rPr>
        <w:t>Reason for exclusion:</w:t>
      </w:r>
      <w:r>
        <w:t xml:space="preserve"> - </w:t>
      </w:r>
      <w:r w:rsidR="00472A85">
        <w:t>Prevalence not reported</w:t>
      </w:r>
    </w:p>
    <w:p w14:paraId="6344AEE8" w14:textId="77777777" w:rsidR="00AC0CC0" w:rsidRDefault="00AC0CC0" w:rsidP="00AC0CC0">
      <w:r>
        <w:t>107.</w:t>
      </w:r>
      <w:r>
        <w:tab/>
        <w:t xml:space="preserve">Sebastiani M, </w:t>
      </w:r>
      <w:proofErr w:type="spellStart"/>
      <w:r>
        <w:t>Venerito</w:t>
      </w:r>
      <w:proofErr w:type="spellEnd"/>
      <w:r>
        <w:t xml:space="preserve"> V, Laurino E, Gentileschi S, Atzeni F, </w:t>
      </w:r>
      <w:proofErr w:type="spellStart"/>
      <w:r>
        <w:t>Canofari</w:t>
      </w:r>
      <w:proofErr w:type="spellEnd"/>
      <w:r>
        <w:t xml:space="preserve"> C, et al. Fibrosing Progressive Interstitial Lung Disease in Rheumatoid Arthritis: A Multicentre Italian Study. Journal of Clinical Medicine. 2023;12(22):7041.</w:t>
      </w:r>
    </w:p>
    <w:p w14:paraId="5CF6EA13" w14:textId="0A754FAC" w:rsidR="00AC0CC0" w:rsidRDefault="00AC0CC0" w:rsidP="00AC0CC0">
      <w:r w:rsidRPr="00EC669E">
        <w:rPr>
          <w:b/>
          <w:bCs/>
        </w:rPr>
        <w:t>Reason for exclusion:</w:t>
      </w:r>
      <w:r>
        <w:t xml:space="preserve"> - </w:t>
      </w:r>
      <w:r w:rsidR="00472A85">
        <w:t>Case series/reviews</w:t>
      </w:r>
    </w:p>
    <w:p w14:paraId="077EB50B" w14:textId="77777777" w:rsidR="00AC0CC0" w:rsidRDefault="00AC0CC0" w:rsidP="00AC0CC0">
      <w:r>
        <w:t>108.</w:t>
      </w:r>
      <w:r>
        <w:tab/>
        <w:t xml:space="preserve">Shen G, Yang S, Yao K, Shi W, Wang Q, Haxhiu E, Dong L. Clinical characteristics and serum levels of </w:t>
      </w:r>
      <w:proofErr w:type="spellStart"/>
      <w:r>
        <w:t>tumor</w:t>
      </w:r>
      <w:proofErr w:type="spellEnd"/>
      <w:r>
        <w:t xml:space="preserve"> markers of connective tissue disease-associated interstitial lung disease. International Journal of Clinical and Experimental Medicine. 2019;12(5):5497-506.</w:t>
      </w:r>
    </w:p>
    <w:p w14:paraId="22F42E2E" w14:textId="7A1AE6BE" w:rsidR="00AC0CC0" w:rsidRDefault="00AC0CC0" w:rsidP="00AC0CC0">
      <w:r w:rsidRPr="00EC669E">
        <w:rPr>
          <w:b/>
          <w:bCs/>
        </w:rPr>
        <w:t>Reason for exclusion:</w:t>
      </w:r>
      <w:r>
        <w:t xml:space="preserve"> - </w:t>
      </w:r>
      <w:r w:rsidR="00472A85">
        <w:t>Prevalence not reported</w:t>
      </w:r>
    </w:p>
    <w:p w14:paraId="0C9C639F" w14:textId="77777777" w:rsidR="00AC0CC0" w:rsidRDefault="00AC0CC0" w:rsidP="00AC0CC0">
      <w:r>
        <w:t>109.</w:t>
      </w:r>
      <w:r>
        <w:tab/>
        <w:t xml:space="preserve">Shimizu T, </w:t>
      </w:r>
      <w:proofErr w:type="spellStart"/>
      <w:r>
        <w:t>Nagafuchi</w:t>
      </w:r>
      <w:proofErr w:type="spellEnd"/>
      <w:r>
        <w:t xml:space="preserve"> Y, Harada H, Tsuchida Y, Tsuchiya H, Hanata N, et al. Decreased peripheral blood memory B cells are associated with the presence of interstitial lung disease in rheumatoid arthritis: a case-control study. Modern Rheumatology. 2021;31(1):127-32.</w:t>
      </w:r>
    </w:p>
    <w:p w14:paraId="66A6741F" w14:textId="704A8221" w:rsidR="00AC0CC0" w:rsidRDefault="00AC0CC0" w:rsidP="00AC0CC0">
      <w:r w:rsidRPr="00EC669E">
        <w:rPr>
          <w:b/>
          <w:bCs/>
        </w:rPr>
        <w:t>Reason for exclusion</w:t>
      </w:r>
      <w:r>
        <w:t xml:space="preserve">: - </w:t>
      </w:r>
      <w:r w:rsidR="00472A85">
        <w:t>Prevalence not reported</w:t>
      </w:r>
    </w:p>
    <w:p w14:paraId="1AC1AD4B" w14:textId="77777777" w:rsidR="00AC0CC0" w:rsidRDefault="00AC0CC0" w:rsidP="00AC0CC0">
      <w:r>
        <w:t>110.</w:t>
      </w:r>
      <w:r>
        <w:tab/>
        <w:t>Singh R, Krishnamurthy P, Deepak D, Sharma B, Prasad A. Small airway disease and its predictors in patients with rheumatoid arthritis. RESPIRATORY INVESTIGATION. 2022;60(3):379-84.</w:t>
      </w:r>
    </w:p>
    <w:p w14:paraId="1321DC88" w14:textId="77777777" w:rsidR="00AC0CC0" w:rsidRDefault="00AC0CC0" w:rsidP="00AC0CC0">
      <w:r w:rsidRPr="00EC669E">
        <w:rPr>
          <w:b/>
          <w:bCs/>
        </w:rPr>
        <w:t>Reason for exclusion</w:t>
      </w:r>
      <w:r>
        <w:t>: - Wrong condition</w:t>
      </w:r>
    </w:p>
    <w:p w14:paraId="15160F6C" w14:textId="77777777" w:rsidR="00AC0CC0" w:rsidRDefault="00AC0CC0" w:rsidP="00AC0CC0">
      <w:r>
        <w:t>111.</w:t>
      </w:r>
      <w:r>
        <w:tab/>
        <w:t>Solomon JJ, Danoff SK, Goldberg HJ, Woodhead F, Kolb M, Chambers DC, et al. The Design and Rationale of the Trail1 Trial: A Randomized Double-Blind Phase 2 Clinical Trial of Pirfenidone in Rheumatoid Arthritis-Associated Interstitial Lung Disease. ADVANCES IN THERAPY. 2019;36(11):3279-87.</w:t>
      </w:r>
    </w:p>
    <w:p w14:paraId="0A5A56B0" w14:textId="6E7EC2D5" w:rsidR="00AC0CC0" w:rsidRDefault="00AC0CC0" w:rsidP="00AC0CC0">
      <w:r w:rsidRPr="00EC669E">
        <w:rPr>
          <w:b/>
          <w:bCs/>
        </w:rPr>
        <w:lastRenderedPageBreak/>
        <w:t>Reason for exclusion</w:t>
      </w:r>
      <w:r>
        <w:t xml:space="preserve">: - </w:t>
      </w:r>
      <w:r w:rsidR="00472A85">
        <w:t>Case series/reviews</w:t>
      </w:r>
    </w:p>
    <w:p w14:paraId="46BC571C" w14:textId="77777777" w:rsidR="00AC0CC0" w:rsidRDefault="00AC0CC0" w:rsidP="00AC0CC0">
      <w:r>
        <w:t>112.</w:t>
      </w:r>
      <w:r>
        <w:tab/>
        <w:t>Sugano E, Tanaka E, Inoue E, Honda S, Abe M, Saka K, et al. Impact of interstitial lung disease on clinical remission and unfavourable events of rheumatoid arthritis: results from the IORRA cohort. Rheumatology. 2023:kead317.</w:t>
      </w:r>
    </w:p>
    <w:p w14:paraId="4266975A" w14:textId="77777777" w:rsidR="00AC0CC0" w:rsidRDefault="00AC0CC0" w:rsidP="00AC0CC0">
      <w:r w:rsidRPr="00EC669E">
        <w:rPr>
          <w:b/>
          <w:bCs/>
        </w:rPr>
        <w:t>Reason for exclusion:</w:t>
      </w:r>
      <w:r>
        <w:t xml:space="preserve"> - Background article</w:t>
      </w:r>
    </w:p>
    <w:p w14:paraId="74C92ACA" w14:textId="77777777" w:rsidR="00AC0CC0" w:rsidRDefault="00AC0CC0" w:rsidP="00AC0CC0"/>
    <w:p w14:paraId="647B7214" w14:textId="77777777" w:rsidR="00AC0CC0" w:rsidRDefault="00AC0CC0" w:rsidP="00AC0CC0">
      <w:r>
        <w:t>113.</w:t>
      </w:r>
      <w:r>
        <w:tab/>
        <w:t>Tanaka A, Kurasawa K, Soda S, Takamura Y, Miyao T, Hasegawa A, et al. Changing patterns of pulmonary abnormalities in rheumatoid arthritis. Respiratory Investigation. 2023;61(1):27-39.</w:t>
      </w:r>
    </w:p>
    <w:p w14:paraId="6ED45C47" w14:textId="77777777" w:rsidR="00AC0CC0" w:rsidRDefault="00AC0CC0" w:rsidP="00AC0CC0">
      <w:r w:rsidRPr="00EC669E">
        <w:rPr>
          <w:b/>
          <w:bCs/>
        </w:rPr>
        <w:t>Reason for exclusion:</w:t>
      </w:r>
      <w:r>
        <w:t xml:space="preserve"> - Background article</w:t>
      </w:r>
    </w:p>
    <w:p w14:paraId="63E50906" w14:textId="77777777" w:rsidR="00AC0CC0" w:rsidRDefault="00AC0CC0" w:rsidP="00AC0CC0">
      <w:r>
        <w:t>114.</w:t>
      </w:r>
      <w:r>
        <w:tab/>
        <w:t>Tekeli AH. Pulmonary and cardiac involvement in patients with rheumatoid arthritis and ankylosing spondylitis. European Research Journal. 2023;9(2):291-300.</w:t>
      </w:r>
    </w:p>
    <w:p w14:paraId="6498277C" w14:textId="42D73E61" w:rsidR="00AC0CC0" w:rsidRDefault="00AC0CC0" w:rsidP="00AC0CC0">
      <w:r w:rsidRPr="00EC669E">
        <w:rPr>
          <w:b/>
          <w:bCs/>
        </w:rPr>
        <w:t>Reason for exclusion:</w:t>
      </w:r>
      <w:r>
        <w:t xml:space="preserve"> - </w:t>
      </w:r>
      <w:r w:rsidR="00472A85">
        <w:t>Prevalence not reported</w:t>
      </w:r>
    </w:p>
    <w:p w14:paraId="3C2FA700" w14:textId="77777777" w:rsidR="00AC0CC0" w:rsidRDefault="00AC0CC0" w:rsidP="00AC0CC0">
      <w:r>
        <w:t>115.</w:t>
      </w:r>
      <w:r>
        <w:tab/>
        <w:t xml:space="preserve">Wada Y, Kuroda T, </w:t>
      </w:r>
      <w:proofErr w:type="spellStart"/>
      <w:r>
        <w:t>Murasawa</w:t>
      </w:r>
      <w:proofErr w:type="spellEnd"/>
      <w:r>
        <w:t xml:space="preserve"> A, Nakano M, Narita I. Anti-neutrophil cytoplasmic autoantibodies against bactericidal/ permeability-increasing protein in patients with rheumatoid arthritis and their correlation with bronchial involvement. Modern Rheumatology. 2010;20(3):252-6.</w:t>
      </w:r>
    </w:p>
    <w:p w14:paraId="0B267482" w14:textId="77777777" w:rsidR="00AC0CC0" w:rsidRPr="00EC669E" w:rsidRDefault="00AC0CC0" w:rsidP="00AC0CC0">
      <w:pPr>
        <w:rPr>
          <w:b/>
          <w:bCs/>
        </w:rPr>
      </w:pPr>
      <w:r w:rsidRPr="00EC669E">
        <w:rPr>
          <w:b/>
          <w:bCs/>
        </w:rPr>
        <w:t>Reason for exclusion:</w:t>
      </w:r>
      <w:r>
        <w:t xml:space="preserve"> </w:t>
      </w:r>
      <w:r w:rsidRPr="00EC669E">
        <w:rPr>
          <w:b/>
          <w:bCs/>
        </w:rPr>
        <w:t xml:space="preserve">- </w:t>
      </w:r>
      <w:r w:rsidRPr="00A720FE">
        <w:t>Background article</w:t>
      </w:r>
    </w:p>
    <w:p w14:paraId="5D5059F8" w14:textId="77777777" w:rsidR="00AC0CC0" w:rsidRDefault="00AC0CC0" w:rsidP="00AC0CC0">
      <w:r>
        <w:t>116.</w:t>
      </w:r>
      <w:r>
        <w:tab/>
        <w:t>Wang T, Zheng X-J, Liang B-M, Liang Z-A. Clinical features of rheumatoid arthritis-associated interstitial lung disease. Scientific Reports. 2015;5(1):14897.</w:t>
      </w:r>
    </w:p>
    <w:p w14:paraId="6E986884" w14:textId="77777777" w:rsidR="00AC0CC0" w:rsidRDefault="00AC0CC0" w:rsidP="00AC0CC0">
      <w:r w:rsidRPr="00EC669E">
        <w:rPr>
          <w:b/>
          <w:bCs/>
        </w:rPr>
        <w:t>Reason for exclusion</w:t>
      </w:r>
      <w:r>
        <w:t xml:space="preserve">: - </w:t>
      </w:r>
      <w:r w:rsidRPr="00A720FE">
        <w:t>Background article</w:t>
      </w:r>
    </w:p>
    <w:p w14:paraId="67EE7F98" w14:textId="77777777" w:rsidR="00AC0CC0" w:rsidRDefault="00AC0CC0" w:rsidP="00AC0CC0">
      <w:r>
        <w:t>117.</w:t>
      </w:r>
      <w:r>
        <w:tab/>
        <w:t xml:space="preserve">Wilson TM, Solomon JJ, Humphries SM, </w:t>
      </w:r>
      <w:proofErr w:type="spellStart"/>
      <w:r>
        <w:t>Swigris</w:t>
      </w:r>
      <w:proofErr w:type="spellEnd"/>
      <w:r>
        <w:t xml:space="preserve"> JJ, Ahmed F, Wang H, et al. Serum antibodies to </w:t>
      </w:r>
      <w:proofErr w:type="spellStart"/>
      <w:r>
        <w:t>peptidylarginine</w:t>
      </w:r>
      <w:proofErr w:type="spellEnd"/>
      <w:r>
        <w:t xml:space="preserve"> deiminase-4 in rheumatoid arthritis associated-interstitial lung disease are associated with decreased lung fibrosis and improved survival. American Journal of the Medical Sciences. 2023;365(6):480-7.</w:t>
      </w:r>
    </w:p>
    <w:p w14:paraId="43A1DCEF" w14:textId="38ACA72C" w:rsidR="00AC0CC0" w:rsidRDefault="00AC0CC0" w:rsidP="00AC0CC0">
      <w:r w:rsidRPr="00EC669E">
        <w:rPr>
          <w:b/>
          <w:bCs/>
        </w:rPr>
        <w:t>Reason for exclusion:</w:t>
      </w:r>
      <w:r>
        <w:t xml:space="preserve"> - </w:t>
      </w:r>
      <w:r w:rsidR="00472A85">
        <w:t>Case series/reviews</w:t>
      </w:r>
    </w:p>
    <w:p w14:paraId="33A59A30" w14:textId="77777777" w:rsidR="00AC0CC0" w:rsidRDefault="00AC0CC0" w:rsidP="00AC0CC0">
      <w:r>
        <w:t>118.</w:t>
      </w:r>
      <w:r>
        <w:tab/>
        <w:t xml:space="preserve">Yin Y, Liang D, Zhao L, Yang L, Liu W, Ren Y, et al. Anti-Cyclic Citrullinated Peptide Antibody Is Associated with Interstitial Lung Disease in Patients with Rheumatoid Arthritis. </w:t>
      </w:r>
      <w:proofErr w:type="spellStart"/>
      <w:r>
        <w:t>PLoS</w:t>
      </w:r>
      <w:proofErr w:type="spellEnd"/>
      <w:r>
        <w:t xml:space="preserve"> One. 2014;9(4).</w:t>
      </w:r>
    </w:p>
    <w:p w14:paraId="7318E359" w14:textId="77777777" w:rsidR="00AC0CC0" w:rsidRDefault="00AC0CC0" w:rsidP="00AC0CC0">
      <w:r w:rsidRPr="00EC669E">
        <w:rPr>
          <w:b/>
          <w:bCs/>
        </w:rPr>
        <w:lastRenderedPageBreak/>
        <w:t>Reason for exclusion:</w:t>
      </w:r>
      <w:r>
        <w:t xml:space="preserve"> - </w:t>
      </w:r>
      <w:r w:rsidRPr="00A720FE">
        <w:t>Background article</w:t>
      </w:r>
    </w:p>
    <w:p w14:paraId="1CD6CB37" w14:textId="77777777" w:rsidR="00AC0CC0" w:rsidRDefault="00AC0CC0" w:rsidP="00AC0CC0">
      <w:r>
        <w:t>119.</w:t>
      </w:r>
      <w:r>
        <w:tab/>
        <w:t xml:space="preserve">Youssef AA, </w:t>
      </w:r>
      <w:proofErr w:type="spellStart"/>
      <w:r>
        <w:t>Machaly</w:t>
      </w:r>
      <w:proofErr w:type="spellEnd"/>
      <w:r>
        <w:t xml:space="preserve"> SA, El-</w:t>
      </w:r>
      <w:proofErr w:type="spellStart"/>
      <w:r>
        <w:t>Dosoky</w:t>
      </w:r>
      <w:proofErr w:type="spellEnd"/>
      <w:r>
        <w:t xml:space="preserve"> ME, El-Maghraby NM. Respiratory symptoms in rheumatoid arthritis: Relation to pulmonary abnormalities detected by high-resolution CT and pulmonary functional testing. Rheumatology International. 2012;32(7):1985-95.</w:t>
      </w:r>
    </w:p>
    <w:p w14:paraId="773EB673" w14:textId="622A8FDA" w:rsidR="00AC0CC0" w:rsidRDefault="00AC0CC0" w:rsidP="00AC0CC0">
      <w:r w:rsidRPr="00EC669E">
        <w:rPr>
          <w:b/>
          <w:bCs/>
        </w:rPr>
        <w:t>Reason for exclusion:</w:t>
      </w:r>
      <w:r>
        <w:t xml:space="preserve"> - </w:t>
      </w:r>
      <w:r w:rsidR="00472A85">
        <w:t>Case series/reviews</w:t>
      </w:r>
    </w:p>
    <w:p w14:paraId="3BEA3FD5" w14:textId="77777777" w:rsidR="00AC0CC0" w:rsidRDefault="00AC0CC0" w:rsidP="00AC0CC0"/>
    <w:p w14:paraId="249F9124" w14:textId="77777777" w:rsidR="00AC0CC0" w:rsidRDefault="00AC0CC0" w:rsidP="00AC0CC0">
      <w:r>
        <w:t>120.</w:t>
      </w:r>
      <w:r>
        <w:tab/>
        <w:t>Zamora</w:t>
      </w:r>
      <w:r>
        <w:rPr>
          <w:rFonts w:ascii="Cambria Math" w:hAnsi="Cambria Math" w:cs="Cambria Math"/>
        </w:rPr>
        <w:t>‐</w:t>
      </w:r>
      <w:r>
        <w:t>Legoff JA, Krause ML, Crowson CS, Ryu JH, Matteson EL. Progressive Decline of Lung Function in Rheumatoid Arthritis-Associated Interstitial Lung Disease. Arthritis &amp; Rheumatology. 2017;69(3):542-9.</w:t>
      </w:r>
    </w:p>
    <w:p w14:paraId="188FE5DA" w14:textId="294F8364" w:rsidR="00AC0CC0" w:rsidRDefault="00AC0CC0" w:rsidP="00AC0CC0">
      <w:r w:rsidRPr="00EC669E">
        <w:rPr>
          <w:b/>
          <w:bCs/>
        </w:rPr>
        <w:t>Reason for exclusion:</w:t>
      </w:r>
      <w:r>
        <w:t xml:space="preserve"> - </w:t>
      </w:r>
      <w:r w:rsidR="00472A85">
        <w:t>Prevalence not reported</w:t>
      </w:r>
    </w:p>
    <w:p w14:paraId="63719284" w14:textId="77777777" w:rsidR="00AC0CC0" w:rsidRDefault="00AC0CC0" w:rsidP="00AC0CC0">
      <w:r>
        <w:t>121.</w:t>
      </w:r>
      <w:r>
        <w:tab/>
        <w:t>Zhang YF, Li HB, Wu NW, Dong X, Zheng Y. Retrospective study of the clinical characteristics and risk factors of rheumatoid arthritis-associated interstitial lung disease. CLINICAL RHEUMATOLOGY. 2017;36(4):817-23.</w:t>
      </w:r>
    </w:p>
    <w:p w14:paraId="170EC63F" w14:textId="7390AA44" w:rsidR="00AC0CC0" w:rsidRDefault="00AC0CC0" w:rsidP="00AC0CC0">
      <w:r w:rsidRPr="00EC669E">
        <w:rPr>
          <w:b/>
          <w:bCs/>
        </w:rPr>
        <w:t>Reason for exclusion:</w:t>
      </w:r>
      <w:r>
        <w:t xml:space="preserve"> - </w:t>
      </w:r>
      <w:r w:rsidR="00472A85">
        <w:t>Prevalence not reported</w:t>
      </w:r>
    </w:p>
    <w:p w14:paraId="2CD80EC4" w14:textId="77777777" w:rsidR="00AC0CC0" w:rsidRDefault="00AC0CC0" w:rsidP="00AC0CC0">
      <w:r>
        <w:t>122.</w:t>
      </w:r>
      <w:r>
        <w:tab/>
        <w:t>Ziai WC, Rehman M. Infection or inflammation and ICU seizures. Seizures in Critical Care: A Guide to Diagnosis and Therapeutics. 2010:233-161.</w:t>
      </w:r>
    </w:p>
    <w:p w14:paraId="77BB51A9" w14:textId="6D86551A" w:rsidR="00AC0CC0" w:rsidRDefault="00AC0CC0" w:rsidP="00AC0CC0">
      <w:r w:rsidRPr="00EC669E">
        <w:rPr>
          <w:b/>
          <w:bCs/>
        </w:rPr>
        <w:t>Reason for exclusion:</w:t>
      </w:r>
      <w:r>
        <w:t xml:space="preserve"> - </w:t>
      </w:r>
      <w:r w:rsidR="00472A85">
        <w:t>Case series/reviews</w:t>
      </w:r>
    </w:p>
    <w:p w14:paraId="6838C624" w14:textId="77777777" w:rsidR="00AC0CC0" w:rsidRDefault="00AC0CC0" w:rsidP="00AC0CC0">
      <w:r>
        <w:t>123.</w:t>
      </w:r>
      <w:r>
        <w:tab/>
      </w:r>
      <w:proofErr w:type="spellStart"/>
      <w:r>
        <w:t>Zrour</w:t>
      </w:r>
      <w:proofErr w:type="spellEnd"/>
      <w:r>
        <w:t xml:space="preserve"> SH, </w:t>
      </w:r>
      <w:proofErr w:type="spellStart"/>
      <w:r>
        <w:t>Touzi</w:t>
      </w:r>
      <w:proofErr w:type="spellEnd"/>
      <w:r>
        <w:t xml:space="preserve"> M, </w:t>
      </w:r>
      <w:proofErr w:type="spellStart"/>
      <w:r>
        <w:t>Bejia</w:t>
      </w:r>
      <w:proofErr w:type="spellEnd"/>
      <w:r>
        <w:t xml:space="preserve"> I, Golli M, </w:t>
      </w:r>
      <w:proofErr w:type="spellStart"/>
      <w:r>
        <w:t>Rouatbi</w:t>
      </w:r>
      <w:proofErr w:type="spellEnd"/>
      <w:r>
        <w:t xml:space="preserve"> N, </w:t>
      </w:r>
      <w:proofErr w:type="spellStart"/>
      <w:r>
        <w:t>Sakly</w:t>
      </w:r>
      <w:proofErr w:type="spellEnd"/>
      <w:r>
        <w:t xml:space="preserve"> N, et al. Correlations between high-resolution computed tomography of the chest and clinical function in patients with rheumatoid arthritis - Prospective study in 75 patients. JOINT BONE SPINE. 2005;72(1):41-7.</w:t>
      </w:r>
    </w:p>
    <w:p w14:paraId="651635C2" w14:textId="0598217A" w:rsidR="00AC0CC0" w:rsidRDefault="00AC0CC0" w:rsidP="00AC0CC0">
      <w:r w:rsidRPr="00EC669E">
        <w:rPr>
          <w:b/>
          <w:bCs/>
        </w:rPr>
        <w:t>Reason for exclusion:</w:t>
      </w:r>
      <w:r>
        <w:t xml:space="preserve"> - </w:t>
      </w:r>
      <w:r w:rsidR="00472A85">
        <w:t>Case series/reviews</w:t>
      </w:r>
    </w:p>
    <w:p w14:paraId="201935C9" w14:textId="77777777" w:rsidR="00AC0CC0" w:rsidRDefault="00AC0CC0" w:rsidP="00AC0CC0">
      <w:r>
        <w:t>124.</w:t>
      </w:r>
      <w:r>
        <w:tab/>
        <w:t>Zubairi ABS, Ahmad H, Hassan M, Siddiqui F, Iqbal N, Riaz M, Irfan M. Comparative analysis of connective tissue disease-Associated interstitial lung disease and idiopathic pulmonary fibrosis from a tertiary care centre in Pakistan. Journal of the Pakistan Medical Association. 2021;71(10):2330-4.</w:t>
      </w:r>
    </w:p>
    <w:p w14:paraId="02311F7D" w14:textId="42B40CF6" w:rsidR="00AC0CC0" w:rsidRDefault="00AC0CC0" w:rsidP="00AC0CC0">
      <w:r w:rsidRPr="00EC669E">
        <w:rPr>
          <w:b/>
          <w:bCs/>
        </w:rPr>
        <w:t xml:space="preserve"> Reason for exclusion:</w:t>
      </w:r>
      <w:r>
        <w:t xml:space="preserve"> - </w:t>
      </w:r>
      <w:r w:rsidR="00472A85">
        <w:t>Prevalence not reported</w:t>
      </w:r>
    </w:p>
    <w:p w14:paraId="3C07CF6A" w14:textId="77777777" w:rsidR="004E7D3C" w:rsidRDefault="004E7D3C"/>
    <w:sectPr w:rsidR="004E7D3C" w:rsidSect="00AC0C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D3C"/>
    <w:rsid w:val="00066A66"/>
    <w:rsid w:val="000F3C02"/>
    <w:rsid w:val="00472A85"/>
    <w:rsid w:val="004E7D3C"/>
    <w:rsid w:val="00783D1F"/>
    <w:rsid w:val="00844CF0"/>
    <w:rsid w:val="00AC0C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CE908E"/>
  <w15:chartTrackingRefBased/>
  <w15:docId w15:val="{94E3BEF3-C2DD-460E-9D73-B8CC0B1CA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CC0"/>
    <w:pPr>
      <w:spacing w:line="259" w:lineRule="auto"/>
    </w:pPr>
    <w:rPr>
      <w:sz w:val="22"/>
      <w:szCs w:val="22"/>
    </w:rPr>
  </w:style>
  <w:style w:type="paragraph" w:styleId="Heading1">
    <w:name w:val="heading 1"/>
    <w:basedOn w:val="Normal"/>
    <w:next w:val="Normal"/>
    <w:link w:val="Heading1Char"/>
    <w:uiPriority w:val="9"/>
    <w:qFormat/>
    <w:rsid w:val="004E7D3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D3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D3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D3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E7D3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E7D3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E7D3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E7D3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E7D3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D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D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D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D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D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D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D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D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D3C"/>
    <w:rPr>
      <w:rFonts w:eastAsiaTheme="majorEastAsia" w:cstheme="majorBidi"/>
      <w:color w:val="272727" w:themeColor="text1" w:themeTint="D8"/>
    </w:rPr>
  </w:style>
  <w:style w:type="paragraph" w:styleId="Title">
    <w:name w:val="Title"/>
    <w:basedOn w:val="Normal"/>
    <w:next w:val="Normal"/>
    <w:link w:val="TitleChar"/>
    <w:uiPriority w:val="10"/>
    <w:qFormat/>
    <w:rsid w:val="004E7D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D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D3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D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D3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E7D3C"/>
    <w:rPr>
      <w:i/>
      <w:iCs/>
      <w:color w:val="404040" w:themeColor="text1" w:themeTint="BF"/>
    </w:rPr>
  </w:style>
  <w:style w:type="paragraph" w:styleId="ListParagraph">
    <w:name w:val="List Paragraph"/>
    <w:basedOn w:val="Normal"/>
    <w:uiPriority w:val="34"/>
    <w:qFormat/>
    <w:rsid w:val="004E7D3C"/>
    <w:pPr>
      <w:spacing w:line="278" w:lineRule="auto"/>
      <w:ind w:left="720"/>
      <w:contextualSpacing/>
    </w:pPr>
    <w:rPr>
      <w:sz w:val="24"/>
      <w:szCs w:val="24"/>
    </w:rPr>
  </w:style>
  <w:style w:type="character" w:styleId="IntenseEmphasis">
    <w:name w:val="Intense Emphasis"/>
    <w:basedOn w:val="DefaultParagraphFont"/>
    <w:uiPriority w:val="21"/>
    <w:qFormat/>
    <w:rsid w:val="004E7D3C"/>
    <w:rPr>
      <w:i/>
      <w:iCs/>
      <w:color w:val="0F4761" w:themeColor="accent1" w:themeShade="BF"/>
    </w:rPr>
  </w:style>
  <w:style w:type="paragraph" w:styleId="IntenseQuote">
    <w:name w:val="Intense Quote"/>
    <w:basedOn w:val="Normal"/>
    <w:next w:val="Normal"/>
    <w:link w:val="IntenseQuoteChar"/>
    <w:uiPriority w:val="30"/>
    <w:qFormat/>
    <w:rsid w:val="004E7D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E7D3C"/>
    <w:rPr>
      <w:i/>
      <w:iCs/>
      <w:color w:val="0F4761" w:themeColor="accent1" w:themeShade="BF"/>
    </w:rPr>
  </w:style>
  <w:style w:type="character" w:styleId="IntenseReference">
    <w:name w:val="Intense Reference"/>
    <w:basedOn w:val="DefaultParagraphFont"/>
    <w:uiPriority w:val="32"/>
    <w:qFormat/>
    <w:rsid w:val="004E7D3C"/>
    <w:rPr>
      <w:b/>
      <w:bCs/>
      <w:smallCaps/>
      <w:color w:val="0F4761" w:themeColor="accent1" w:themeShade="BF"/>
      <w:spacing w:val="5"/>
    </w:rPr>
  </w:style>
  <w:style w:type="character" w:styleId="Hyperlink">
    <w:name w:val="Hyperlink"/>
    <w:basedOn w:val="DefaultParagraphFont"/>
    <w:uiPriority w:val="99"/>
    <w:unhideWhenUsed/>
    <w:rsid w:val="00066A6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2981086@student.uwa.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4931</Words>
  <Characters>30626</Characters>
  <Application>Microsoft Office Word</Application>
  <DocSecurity>0</DocSecurity>
  <Lines>413</Lines>
  <Paragraphs>296</Paragraphs>
  <ScaleCrop>false</ScaleCrop>
  <Company/>
  <LinksUpToDate>false</LinksUpToDate>
  <CharactersWithSpaces>3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Prasanna (22981086)</dc:creator>
  <cp:keywords/>
  <dc:description/>
  <cp:lastModifiedBy>Hari Prasanna (22981086)</cp:lastModifiedBy>
  <cp:revision>4</cp:revision>
  <dcterms:created xsi:type="dcterms:W3CDTF">2024-06-02T05:47:00Z</dcterms:created>
  <dcterms:modified xsi:type="dcterms:W3CDTF">2024-07-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475acf48eb8e09f3bee45524588b0f310c22dcdb700ad6875bad03a585e7c</vt:lpwstr>
  </property>
</Properties>
</file>